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657AD" w14:textId="77777777" w:rsidR="004F2F74" w:rsidRDefault="004F2F74">
      <w:pPr>
        <w:spacing w:line="480" w:lineRule="auto"/>
        <w:rPr>
          <w:b/>
          <w:sz w:val="28"/>
          <w:szCs w:val="24"/>
          <w:lang w:val="en-GB"/>
        </w:rPr>
      </w:pPr>
      <w:bookmarkStart w:id="0" w:name="_heading=h.30j0zll" w:colFirst="0" w:colLast="0"/>
      <w:bookmarkStart w:id="1" w:name="OLE_LINK22"/>
      <w:bookmarkStart w:id="2" w:name="OLE_LINK23"/>
      <w:bookmarkEnd w:id="0"/>
      <w:r w:rsidRPr="004F2F74">
        <w:rPr>
          <w:b/>
          <w:sz w:val="28"/>
          <w:szCs w:val="24"/>
          <w:lang w:val="en-GB"/>
        </w:rPr>
        <w:t>Performance analysis and microbial community evolution of in-situ biological biogas upgrading with increasing H</w:t>
      </w:r>
      <w:r w:rsidRPr="004F2F74">
        <w:rPr>
          <w:b/>
          <w:sz w:val="28"/>
          <w:szCs w:val="24"/>
          <w:vertAlign w:val="subscript"/>
          <w:lang w:val="en-GB"/>
        </w:rPr>
        <w:t>2</w:t>
      </w:r>
      <w:r w:rsidRPr="004F2F74">
        <w:rPr>
          <w:b/>
          <w:sz w:val="28"/>
          <w:szCs w:val="24"/>
          <w:lang w:val="en-GB"/>
        </w:rPr>
        <w:t>/CO</w:t>
      </w:r>
      <w:r w:rsidRPr="004F2F74">
        <w:rPr>
          <w:b/>
          <w:sz w:val="28"/>
          <w:szCs w:val="24"/>
          <w:vertAlign w:val="subscript"/>
          <w:lang w:val="en-GB"/>
        </w:rPr>
        <w:t>2</w:t>
      </w:r>
      <w:r w:rsidRPr="004F2F74">
        <w:rPr>
          <w:b/>
          <w:sz w:val="28"/>
          <w:szCs w:val="24"/>
          <w:lang w:val="en-GB"/>
        </w:rPr>
        <w:t xml:space="preserve"> ratio</w:t>
      </w:r>
      <w:bookmarkEnd w:id="1"/>
      <w:bookmarkEnd w:id="2"/>
    </w:p>
    <w:p w14:paraId="740103FC" w14:textId="77777777" w:rsidR="004F2F74" w:rsidRDefault="004F2F74">
      <w:pPr>
        <w:spacing w:line="480" w:lineRule="auto"/>
        <w:rPr>
          <w:b/>
          <w:sz w:val="28"/>
          <w:szCs w:val="24"/>
          <w:lang w:val="en-GB"/>
        </w:rPr>
      </w:pPr>
    </w:p>
    <w:p w14:paraId="1B890F3F" w14:textId="29CE8CEC" w:rsidR="001D7442" w:rsidRDefault="00D9489D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Viola </w:t>
      </w:r>
      <w:proofErr w:type="spellStart"/>
      <w:r w:rsidR="004820C3">
        <w:rPr>
          <w:sz w:val="24"/>
          <w:szCs w:val="24"/>
        </w:rPr>
        <w:t>Corbellini</w:t>
      </w:r>
      <w:r w:rsidR="004820C3"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Cuiji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eng</w:t>
      </w:r>
      <w:r w:rsidR="004820C3"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</w:rPr>
        <w:t xml:space="preserve">, Micol </w:t>
      </w:r>
      <w:proofErr w:type="spellStart"/>
      <w:r>
        <w:rPr>
          <w:sz w:val="24"/>
          <w:szCs w:val="24"/>
        </w:rPr>
        <w:t>Bellucci</w:t>
      </w:r>
      <w:r w:rsidR="004820C3"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</w:rPr>
        <w:t xml:space="preserve">, Arianna </w:t>
      </w:r>
      <w:proofErr w:type="spellStart"/>
      <w:r>
        <w:rPr>
          <w:sz w:val="24"/>
          <w:szCs w:val="24"/>
        </w:rPr>
        <w:t>Catenacci</w:t>
      </w:r>
      <w:r w:rsidR="004820C3">
        <w:rPr>
          <w:sz w:val="24"/>
          <w:szCs w:val="24"/>
          <w:vertAlign w:val="superscript"/>
        </w:rPr>
        <w:t>a</w:t>
      </w:r>
      <w:proofErr w:type="spellEnd"/>
      <w:r>
        <w:rPr>
          <w:sz w:val="24"/>
          <w:szCs w:val="24"/>
        </w:rPr>
        <w:t xml:space="preserve">, Tatiana </w:t>
      </w:r>
      <w:proofErr w:type="spellStart"/>
      <w:r w:rsidR="004820C3">
        <w:rPr>
          <w:sz w:val="24"/>
          <w:szCs w:val="24"/>
        </w:rPr>
        <w:t>Stella</w:t>
      </w:r>
      <w:r w:rsidR="004820C3">
        <w:rPr>
          <w:sz w:val="24"/>
          <w:szCs w:val="24"/>
          <w:vertAlign w:val="superscript"/>
        </w:rPr>
        <w:t>b</w:t>
      </w:r>
      <w:proofErr w:type="spellEnd"/>
      <w:r>
        <w:rPr>
          <w:sz w:val="24"/>
          <w:szCs w:val="24"/>
        </w:rPr>
        <w:t xml:space="preserve">, Anna </w:t>
      </w:r>
      <w:proofErr w:type="spellStart"/>
      <w:r>
        <w:rPr>
          <w:sz w:val="24"/>
          <w:szCs w:val="24"/>
        </w:rPr>
        <w:t>Espinoza-</w:t>
      </w:r>
      <w:r w:rsidR="004820C3">
        <w:rPr>
          <w:sz w:val="24"/>
          <w:szCs w:val="24"/>
        </w:rPr>
        <w:t>Tofalos</w:t>
      </w:r>
      <w:r w:rsidR="004820C3">
        <w:rPr>
          <w:sz w:val="24"/>
          <w:szCs w:val="24"/>
          <w:vertAlign w:val="superscript"/>
        </w:rPr>
        <w:t>b</w:t>
      </w:r>
      <w:proofErr w:type="spellEnd"/>
      <w:r>
        <w:rPr>
          <w:sz w:val="24"/>
          <w:szCs w:val="24"/>
        </w:rPr>
        <w:t xml:space="preserve">, Francesca </w:t>
      </w:r>
      <w:proofErr w:type="spellStart"/>
      <w:r>
        <w:rPr>
          <w:sz w:val="24"/>
          <w:szCs w:val="24"/>
        </w:rPr>
        <w:t>Malpei</w:t>
      </w:r>
      <w:r w:rsidR="004820C3">
        <w:rPr>
          <w:sz w:val="24"/>
          <w:szCs w:val="24"/>
          <w:vertAlign w:val="superscript"/>
        </w:rPr>
        <w:t>a</w:t>
      </w:r>
      <w:proofErr w:type="spellEnd"/>
    </w:p>
    <w:p w14:paraId="741AA73F" w14:textId="77777777" w:rsidR="001D7442" w:rsidRPr="00C845B7" w:rsidRDefault="00D9489D">
      <w:pPr>
        <w:rPr>
          <w:rFonts w:ascii="Times" w:eastAsia="Times" w:hAnsi="Times" w:cs="Times"/>
          <w:b/>
          <w:sz w:val="24"/>
          <w:szCs w:val="24"/>
          <w:lang w:val="en-GB"/>
        </w:rPr>
      </w:pPr>
      <w:r w:rsidRPr="00C845B7">
        <w:rPr>
          <w:rFonts w:ascii="Times" w:eastAsia="Times" w:hAnsi="Times" w:cs="Times"/>
          <w:b/>
          <w:sz w:val="24"/>
          <w:szCs w:val="24"/>
          <w:lang w:val="en-GB"/>
        </w:rPr>
        <w:t>Supplementary information includes:</w:t>
      </w:r>
    </w:p>
    <w:p w14:paraId="3D8F010A" w14:textId="77777777" w:rsidR="001D7442" w:rsidRPr="00C845B7" w:rsidRDefault="00AC1049">
      <w:pPr>
        <w:rPr>
          <w:rFonts w:ascii="Times" w:eastAsia="Times" w:hAnsi="Times" w:cs="Times"/>
          <w:sz w:val="24"/>
          <w:szCs w:val="24"/>
          <w:lang w:val="en-GB"/>
        </w:rPr>
      </w:pPr>
      <w:r>
        <w:rPr>
          <w:rFonts w:ascii="Times" w:eastAsia="Times" w:hAnsi="Times" w:cs="Times"/>
          <w:sz w:val="24"/>
          <w:szCs w:val="24"/>
          <w:lang w:val="en-GB"/>
        </w:rPr>
        <w:t>Pages S1 to S9</w:t>
      </w:r>
    </w:p>
    <w:p w14:paraId="3227BEDD" w14:textId="77777777" w:rsidR="001D7442" w:rsidRPr="00C845B7" w:rsidRDefault="001D7442">
      <w:pPr>
        <w:rPr>
          <w:lang w:val="en-GB"/>
        </w:rPr>
      </w:pPr>
    </w:p>
    <w:p w14:paraId="39D20325" w14:textId="77777777" w:rsidR="001D7442" w:rsidRPr="00C845B7" w:rsidRDefault="00D9489D">
      <w:pPr>
        <w:spacing w:line="360" w:lineRule="auto"/>
        <w:jc w:val="center"/>
        <w:rPr>
          <w:b/>
          <w:sz w:val="18"/>
          <w:szCs w:val="18"/>
          <w:highlight w:val="red"/>
          <w:lang w:val="en-GB"/>
        </w:rPr>
      </w:pPr>
      <w:r w:rsidRPr="00C845B7">
        <w:rPr>
          <w:lang w:val="en-GB"/>
        </w:rPr>
        <w:br w:type="page"/>
      </w:r>
    </w:p>
    <w:p w14:paraId="48CF7AA2" w14:textId="37F91F48" w:rsidR="001D7442" w:rsidRPr="00995E1D" w:rsidRDefault="00995E1D" w:rsidP="00995E1D">
      <w:pPr>
        <w:spacing w:after="120" w:line="240" w:lineRule="auto"/>
        <w:rPr>
          <w:sz w:val="24"/>
          <w:szCs w:val="24"/>
          <w:highlight w:val="red"/>
          <w:lang w:val="en-GB"/>
        </w:rPr>
      </w:pPr>
      <w:r>
        <w:rPr>
          <w:b/>
          <w:sz w:val="24"/>
          <w:szCs w:val="24"/>
          <w:lang w:val="en-GB"/>
        </w:rPr>
        <w:lastRenderedPageBreak/>
        <w:t>Table S</w:t>
      </w:r>
      <w:r w:rsidR="00D9489D" w:rsidRPr="00C845B7">
        <w:rPr>
          <w:b/>
          <w:sz w:val="24"/>
          <w:szCs w:val="24"/>
          <w:lang w:val="en-GB"/>
        </w:rPr>
        <w:t>1</w:t>
      </w:r>
      <w:r w:rsidR="00070BF6">
        <w:rPr>
          <w:b/>
          <w:sz w:val="24"/>
          <w:szCs w:val="24"/>
          <w:lang w:val="en-GB"/>
        </w:rPr>
        <w:t>.</w:t>
      </w:r>
      <w:r w:rsidR="00D9489D" w:rsidRPr="00C845B7">
        <w:rPr>
          <w:b/>
          <w:sz w:val="24"/>
          <w:szCs w:val="24"/>
          <w:lang w:val="en-GB"/>
        </w:rPr>
        <w:t xml:space="preserve"> </w:t>
      </w:r>
      <w:r w:rsidR="00D9489D" w:rsidRPr="00995E1D">
        <w:rPr>
          <w:sz w:val="24"/>
          <w:szCs w:val="24"/>
          <w:lang w:val="en-GB"/>
        </w:rPr>
        <w:t xml:space="preserve">Mann-Whitney test results for comparison between R1 and R2: significance value, total number of samples tested, </w:t>
      </w:r>
      <w:r w:rsidR="00070BF6">
        <w:rPr>
          <w:sz w:val="24"/>
          <w:szCs w:val="24"/>
          <w:lang w:val="en-GB"/>
        </w:rPr>
        <w:t xml:space="preserve">and </w:t>
      </w:r>
      <w:r w:rsidR="00D9489D" w:rsidRPr="00995E1D">
        <w:rPr>
          <w:sz w:val="24"/>
          <w:szCs w:val="24"/>
          <w:lang w:val="en-GB"/>
        </w:rPr>
        <w:t xml:space="preserve">mean ranks calculated for the two reactors. </w:t>
      </w:r>
      <w:r w:rsidR="000A0045" w:rsidRPr="00995E1D">
        <w:rPr>
          <w:sz w:val="24"/>
          <w:szCs w:val="24"/>
          <w:lang w:val="en-GB"/>
        </w:rPr>
        <w:t>C</w:t>
      </w:r>
      <w:r w:rsidR="00AC1049" w:rsidRPr="00995E1D">
        <w:rPr>
          <w:sz w:val="24"/>
          <w:szCs w:val="24"/>
          <w:lang w:val="en-GB"/>
        </w:rPr>
        <w:t xml:space="preserve">ases where </w:t>
      </w:r>
      <w:r w:rsidR="00D9489D" w:rsidRPr="00995E1D">
        <w:rPr>
          <w:sz w:val="24"/>
          <w:szCs w:val="24"/>
          <w:lang w:val="en-GB"/>
        </w:rPr>
        <w:t xml:space="preserve">null </w:t>
      </w:r>
      <w:r w:rsidR="000A0045" w:rsidRPr="00995E1D">
        <w:rPr>
          <w:sz w:val="24"/>
          <w:szCs w:val="24"/>
          <w:lang w:val="en-GB"/>
        </w:rPr>
        <w:t xml:space="preserve">hypothesis is rejected are </w:t>
      </w:r>
      <w:r w:rsidR="00070BF6">
        <w:rPr>
          <w:sz w:val="24"/>
          <w:szCs w:val="24"/>
          <w:lang w:val="en-GB"/>
        </w:rPr>
        <w:t>highlighted in grey</w:t>
      </w:r>
      <w:r w:rsidR="000A0045" w:rsidRPr="00995E1D">
        <w:rPr>
          <w:sz w:val="24"/>
          <w:szCs w:val="24"/>
          <w:lang w:val="en-GB"/>
        </w:rPr>
        <w:t>.</w:t>
      </w:r>
    </w:p>
    <w:tbl>
      <w:tblPr>
        <w:tblStyle w:val="a"/>
        <w:tblW w:w="9162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040"/>
        <w:gridCol w:w="1821"/>
        <w:gridCol w:w="1264"/>
        <w:gridCol w:w="1276"/>
        <w:gridCol w:w="1276"/>
        <w:gridCol w:w="1276"/>
        <w:gridCol w:w="1209"/>
      </w:tblGrid>
      <w:tr w:rsidR="001D7442" w14:paraId="67E73B5C" w14:textId="77777777" w:rsidTr="00070BF6">
        <w:trPr>
          <w:trHeight w:val="340"/>
          <w:jc w:val="center"/>
        </w:trPr>
        <w:tc>
          <w:tcPr>
            <w:tcW w:w="10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06AAC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Test </w:t>
            </w:r>
            <w:proofErr w:type="spellStart"/>
            <w:r>
              <w:rPr>
                <w:b/>
                <w:color w:val="000000"/>
              </w:rPr>
              <w:t>Type</w:t>
            </w:r>
            <w:proofErr w:type="spellEnd"/>
          </w:p>
        </w:tc>
        <w:tc>
          <w:tcPr>
            <w:tcW w:w="18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292FCF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Main</w:t>
            </w:r>
            <w:proofErr w:type="spellEnd"/>
            <w:r>
              <w:rPr>
                <w:b/>
                <w:color w:val="000000"/>
              </w:rPr>
              <w:t xml:space="preserve"> </w:t>
            </w:r>
            <w:proofErr w:type="spellStart"/>
            <w:r>
              <w:rPr>
                <w:b/>
                <w:color w:val="000000"/>
              </w:rPr>
              <w:t>Statistics</w:t>
            </w:r>
            <w:proofErr w:type="spellEnd"/>
          </w:p>
        </w:tc>
        <w:tc>
          <w:tcPr>
            <w:tcW w:w="6301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C048B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Tested</w:t>
            </w:r>
            <w:proofErr w:type="spellEnd"/>
            <w:r>
              <w:rPr>
                <w:b/>
                <w:color w:val="000000"/>
              </w:rPr>
              <w:t xml:space="preserve"> </w:t>
            </w:r>
            <w:proofErr w:type="spellStart"/>
            <w:r>
              <w:rPr>
                <w:b/>
                <w:color w:val="000000"/>
              </w:rPr>
              <w:t>variables</w:t>
            </w:r>
            <w:proofErr w:type="spellEnd"/>
          </w:p>
        </w:tc>
      </w:tr>
      <w:tr w:rsidR="001D7442" w14:paraId="6E7C9CDA" w14:textId="77777777" w:rsidTr="00070BF6">
        <w:trPr>
          <w:trHeight w:val="340"/>
          <w:jc w:val="center"/>
        </w:trPr>
        <w:tc>
          <w:tcPr>
            <w:tcW w:w="104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D23B8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  <w:color w:val="000000"/>
              </w:rPr>
            </w:pPr>
          </w:p>
        </w:tc>
        <w:tc>
          <w:tcPr>
            <w:tcW w:w="182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027E1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  <w:color w:val="000000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F6BB02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Biogas r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70EE28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</w:t>
            </w:r>
            <w:r>
              <w:rPr>
                <w:b/>
                <w:color w:val="000000"/>
                <w:vertAlign w:val="subscript"/>
              </w:rPr>
              <w:t>2</w:t>
            </w:r>
            <w:r>
              <w:rPr>
                <w:b/>
                <w:color w:val="000000"/>
              </w:rPr>
              <w:t xml:space="preserve">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6D315F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H</w:t>
            </w:r>
            <w:r>
              <w:rPr>
                <w:b/>
                <w:color w:val="000000"/>
                <w:vertAlign w:val="subscript"/>
              </w:rPr>
              <w:t>4</w:t>
            </w:r>
            <w:r>
              <w:rPr>
                <w:b/>
                <w:color w:val="000000"/>
              </w:rPr>
              <w:t xml:space="preserve">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0BF63C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Alkalinity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224DB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VFA</w:t>
            </w:r>
          </w:p>
        </w:tc>
      </w:tr>
      <w:tr w:rsidR="001D7442" w14:paraId="2C3E22EE" w14:textId="77777777" w:rsidTr="00070BF6">
        <w:trPr>
          <w:trHeight w:val="300"/>
          <w:jc w:val="center"/>
        </w:trPr>
        <w:tc>
          <w:tcPr>
            <w:tcW w:w="10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9A5959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All</w:t>
            </w:r>
            <w:proofErr w:type="spellEnd"/>
            <w:r>
              <w:rPr>
                <w:b/>
                <w:color w:val="000000"/>
              </w:rPr>
              <w:t xml:space="preserve"> </w:t>
            </w:r>
            <w:proofErr w:type="spellStart"/>
            <w:r>
              <w:rPr>
                <w:b/>
                <w:color w:val="000000"/>
              </w:rPr>
              <w:t>Periods</w:t>
            </w:r>
            <w:proofErr w:type="spellEnd"/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5627270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Significanc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CD1AF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12FC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1E2C4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0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5695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05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68382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352</w:t>
            </w:r>
          </w:p>
        </w:tc>
      </w:tr>
      <w:tr w:rsidR="001D7442" w14:paraId="2BB3672E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CECF3D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F13BA4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Total 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9CC50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FC259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FAD65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BC618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15B6EB9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0</w:t>
            </w:r>
          </w:p>
        </w:tc>
      </w:tr>
      <w:tr w:rsidR="001D7442" w14:paraId="4AFDFBE5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8A1D7D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99A1837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E95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740F7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0A77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5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23CB0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8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C3F1463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2.6</w:t>
            </w:r>
          </w:p>
        </w:tc>
      </w:tr>
      <w:tr w:rsidR="001D7442" w14:paraId="24558812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B5699E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A19BA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k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DE2E6A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A767F0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53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4B03F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5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E48AF3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8.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37327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8.4</w:t>
            </w:r>
          </w:p>
        </w:tc>
      </w:tr>
      <w:tr w:rsidR="001D7442" w14:paraId="4F2982F8" w14:textId="77777777" w:rsidTr="00070BF6">
        <w:trPr>
          <w:trHeight w:val="300"/>
          <w:jc w:val="center"/>
        </w:trPr>
        <w:tc>
          <w:tcPr>
            <w:tcW w:w="10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51D968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eriod I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0E2D77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Significanc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F3216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550EE3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28E338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C37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80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0D5A50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.000</w:t>
            </w:r>
          </w:p>
        </w:tc>
      </w:tr>
      <w:tr w:rsidR="001D7442" w14:paraId="25963303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923432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E91C4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Total 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FDABD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6EE8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6A9DA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ED56D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0EB08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</w:t>
            </w:r>
          </w:p>
        </w:tc>
      </w:tr>
      <w:tr w:rsidR="001D7442" w14:paraId="7E4736E9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2FAE05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633A49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5C11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7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C8A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B654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8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9B1A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7.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524C55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.50</w:t>
            </w:r>
          </w:p>
        </w:tc>
      </w:tr>
      <w:tr w:rsidR="001D7442" w14:paraId="2010AF22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128747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DC615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k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90444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5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98AF5D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8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8C4C84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60339A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7.1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87801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.50</w:t>
            </w:r>
          </w:p>
        </w:tc>
      </w:tr>
      <w:tr w:rsidR="001D7442" w14:paraId="275E01F3" w14:textId="77777777" w:rsidTr="00070BF6">
        <w:trPr>
          <w:trHeight w:val="300"/>
          <w:jc w:val="center"/>
        </w:trPr>
        <w:tc>
          <w:tcPr>
            <w:tcW w:w="10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1B6D10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eriod II</w:t>
            </w: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633E41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Significanc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C31C8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B3C44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3DDE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4179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85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19083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151</w:t>
            </w:r>
          </w:p>
        </w:tc>
      </w:tr>
      <w:tr w:rsidR="001D7442" w14:paraId="4DC9A6E8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7D8F6F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7F46C17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Total 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3953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E155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5F1C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77E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C77DF97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0</w:t>
            </w:r>
          </w:p>
        </w:tc>
      </w:tr>
      <w:tr w:rsidR="001D7442" w14:paraId="3F586319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14E048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7ED075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0797D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4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902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4A0B5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8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6067C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8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303AED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7</w:t>
            </w:r>
          </w:p>
        </w:tc>
      </w:tr>
      <w:tr w:rsidR="001D7442" w14:paraId="76FBD908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DE97DE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274EBB3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k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8319E1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8.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849D23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8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8D1DBC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BA7CDA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0.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54A2F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</w:t>
            </w:r>
          </w:p>
        </w:tc>
      </w:tr>
      <w:tr w:rsidR="001D7442" w14:paraId="49702940" w14:textId="77777777" w:rsidTr="00070BF6">
        <w:trPr>
          <w:trHeight w:val="300"/>
          <w:jc w:val="center"/>
        </w:trPr>
        <w:tc>
          <w:tcPr>
            <w:tcW w:w="10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C1EDCF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eriod III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CCF93D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Significanc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A82673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F4CF9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8E71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72AB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.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EBE6687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.000</w:t>
            </w:r>
          </w:p>
        </w:tc>
      </w:tr>
      <w:tr w:rsidR="001D7442" w14:paraId="6136372F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EB5EC7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69FF30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Total 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B1B6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6F94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74310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47DDA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75CE12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</w:t>
            </w:r>
          </w:p>
        </w:tc>
      </w:tr>
      <w:tr w:rsidR="001D7442" w14:paraId="6E49855F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EFF1BE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B1A06E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78F94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BFB6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97C8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4C5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.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20AAADD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.5</w:t>
            </w:r>
          </w:p>
        </w:tc>
      </w:tr>
      <w:tr w:rsidR="001D7442" w14:paraId="2D5F60A8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8E8A59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E340D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k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FFA7A4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CF4560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A5450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55C628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.6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FB13D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.5</w:t>
            </w:r>
          </w:p>
        </w:tc>
      </w:tr>
      <w:tr w:rsidR="001D7442" w14:paraId="72205B12" w14:textId="77777777" w:rsidTr="00070BF6">
        <w:trPr>
          <w:trHeight w:val="300"/>
          <w:jc w:val="center"/>
        </w:trPr>
        <w:tc>
          <w:tcPr>
            <w:tcW w:w="10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0BCB4C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eriod IV</w:t>
            </w: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282FA47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Significanc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C83D33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0AB5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9EBF8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E47E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.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7988B2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.000</w:t>
            </w:r>
          </w:p>
        </w:tc>
      </w:tr>
      <w:tr w:rsidR="001D7442" w14:paraId="603F1E71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52A8F0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427F281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Total 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F073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C13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75AD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57D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33E0A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</w:t>
            </w:r>
          </w:p>
        </w:tc>
      </w:tr>
      <w:tr w:rsidR="001D7442" w14:paraId="353FC969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7FCDD5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085D1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06C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5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09BD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48FF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4F8B0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45439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.33</w:t>
            </w:r>
          </w:p>
        </w:tc>
      </w:tr>
      <w:tr w:rsidR="001D7442" w14:paraId="4872B7E6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1E7FC8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C19162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k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742280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3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5C48CA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614160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15F178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.0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DD4A28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.67</w:t>
            </w:r>
          </w:p>
        </w:tc>
      </w:tr>
      <w:tr w:rsidR="001D7442" w14:paraId="61C5ECBB" w14:textId="77777777" w:rsidTr="00070BF6">
        <w:trPr>
          <w:trHeight w:val="300"/>
          <w:jc w:val="center"/>
        </w:trPr>
        <w:tc>
          <w:tcPr>
            <w:tcW w:w="10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05C473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eriod V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C4E5E13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Significanc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7BC0C5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EEC14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A30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2A681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2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C5A5D9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667</w:t>
            </w:r>
          </w:p>
        </w:tc>
      </w:tr>
      <w:tr w:rsidR="001D7442" w14:paraId="42E24671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17B1A8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50726D8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Total 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D168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37D2C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5DB47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E18D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3BE9EE4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</w:t>
            </w:r>
          </w:p>
        </w:tc>
      </w:tr>
      <w:tr w:rsidR="001D7442" w14:paraId="245EA517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B52252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8F28E0A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DEFC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6315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7E815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F4418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.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7D43E15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.00</w:t>
            </w:r>
          </w:p>
        </w:tc>
      </w:tr>
      <w:tr w:rsidR="001D7442" w14:paraId="5F4AE5E4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F027C3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325DD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k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46366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4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A1E395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A4C6FD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729521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.6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CFD5D4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.00</w:t>
            </w:r>
          </w:p>
        </w:tc>
      </w:tr>
      <w:tr w:rsidR="001D7442" w14:paraId="6B95C35E" w14:textId="77777777" w:rsidTr="00070BF6">
        <w:trPr>
          <w:trHeight w:val="300"/>
          <w:jc w:val="center"/>
        </w:trPr>
        <w:tc>
          <w:tcPr>
            <w:tcW w:w="10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62430A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eriod VI</w:t>
            </w: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FB2CBA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Significanc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3C54A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899743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7CCF70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E2EDD5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0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6ED6057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690</w:t>
            </w:r>
          </w:p>
        </w:tc>
      </w:tr>
      <w:tr w:rsidR="001D7442" w14:paraId="6683D3C0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74DE37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D7DC190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Total 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7AC91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2F3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F499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88FB0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CD214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0</w:t>
            </w:r>
          </w:p>
        </w:tc>
      </w:tr>
      <w:tr w:rsidR="001D7442" w14:paraId="15532542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5F56D9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693A47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936B5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4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4908C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A400C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8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7E97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D857E8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.00</w:t>
            </w:r>
          </w:p>
        </w:tc>
      </w:tr>
      <w:tr w:rsidR="001D7442" w14:paraId="612002D5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C91B43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279B5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k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7FA683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0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23A8C4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8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0E0B05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C991EA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8.5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EF8DC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5.00</w:t>
            </w:r>
          </w:p>
        </w:tc>
      </w:tr>
      <w:tr w:rsidR="001D7442" w14:paraId="2890B3D2" w14:textId="77777777" w:rsidTr="00070BF6">
        <w:trPr>
          <w:trHeight w:val="300"/>
          <w:jc w:val="center"/>
        </w:trPr>
        <w:tc>
          <w:tcPr>
            <w:tcW w:w="10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198DE8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eriod VII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365BFAC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Significanc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176DA69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DF6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97B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1597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DABF2D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.000</w:t>
            </w:r>
          </w:p>
        </w:tc>
      </w:tr>
      <w:tr w:rsidR="001D7442" w14:paraId="5CD13B7D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4F4738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6C179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Total 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08E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FE0C8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4873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B3DE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FC3278D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</w:t>
            </w:r>
          </w:p>
        </w:tc>
      </w:tr>
      <w:tr w:rsidR="001D7442" w14:paraId="2909EEAB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E4207F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BF8C2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113E7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9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6D4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B10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6BFC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.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55A6CB9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.67</w:t>
            </w:r>
          </w:p>
        </w:tc>
      </w:tr>
      <w:tr w:rsidR="001D7442" w14:paraId="674696A7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15DA87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6D6707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k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16464A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7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93816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D89501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D90480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5.0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EAB18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.33</w:t>
            </w:r>
          </w:p>
        </w:tc>
      </w:tr>
      <w:tr w:rsidR="001D7442" w14:paraId="2D2DD565" w14:textId="77777777" w:rsidTr="00070BF6">
        <w:trPr>
          <w:trHeight w:val="300"/>
          <w:jc w:val="center"/>
        </w:trPr>
        <w:tc>
          <w:tcPr>
            <w:tcW w:w="10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0E63D4" w14:textId="77777777" w:rsidR="001D7442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eriod VIII</w:t>
            </w: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51889B8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Significance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68192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AE288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18008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C979DD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00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54EDA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0.798</w:t>
            </w:r>
          </w:p>
        </w:tc>
      </w:tr>
      <w:tr w:rsidR="001D7442" w14:paraId="3FC3B4C7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60403C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18D0EA5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Total N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A968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CFFA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97174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23B7D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312E21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6</w:t>
            </w:r>
          </w:p>
        </w:tc>
      </w:tr>
      <w:tr w:rsidR="001D7442" w14:paraId="3C56C817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FB1BD2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6725DA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3D88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22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5FBE4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6604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A1F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4C53389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8.88</w:t>
            </w:r>
          </w:p>
        </w:tc>
      </w:tr>
      <w:tr w:rsidR="001D7442" w14:paraId="29B51A47" w14:textId="77777777" w:rsidTr="00070BF6">
        <w:trPr>
          <w:trHeight w:val="300"/>
          <w:jc w:val="center"/>
        </w:trPr>
        <w:tc>
          <w:tcPr>
            <w:tcW w:w="10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46F278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82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D0D6D0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Meank</w:t>
            </w:r>
            <w:proofErr w:type="spellEnd"/>
            <w:r w:rsidRPr="00070BF6">
              <w:rPr>
                <w:color w:val="000000"/>
              </w:rPr>
              <w:t xml:space="preserve"> </w:t>
            </w:r>
            <w:proofErr w:type="spellStart"/>
            <w:r w:rsidRPr="00070BF6">
              <w:rPr>
                <w:color w:val="000000"/>
              </w:rPr>
              <w:t>Rank</w:t>
            </w:r>
            <w:proofErr w:type="spellEnd"/>
            <w:r w:rsidRPr="00070BF6">
              <w:rPr>
                <w:color w:val="000000"/>
              </w:rPr>
              <w:t xml:space="preserve"> - R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CDAEA5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6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B1DBEA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4E7009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8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2CBC7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63D94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8.12</w:t>
            </w:r>
          </w:p>
        </w:tc>
      </w:tr>
    </w:tbl>
    <w:p w14:paraId="23BDE286" w14:textId="77777777" w:rsidR="001D7442" w:rsidRDefault="00D9489D">
      <w:pPr>
        <w:jc w:val="center"/>
      </w:pPr>
      <w:r>
        <w:br w:type="page"/>
      </w:r>
    </w:p>
    <w:p w14:paraId="4DF4595B" w14:textId="6B31E246" w:rsidR="001454F0" w:rsidRPr="00995E1D" w:rsidRDefault="00995E1D" w:rsidP="00995E1D">
      <w:pPr>
        <w:spacing w:after="120" w:line="240" w:lineRule="auto"/>
        <w:rPr>
          <w:sz w:val="24"/>
          <w:szCs w:val="24"/>
          <w:highlight w:val="red"/>
          <w:lang w:val="en-GB"/>
        </w:rPr>
      </w:pPr>
      <w:r>
        <w:rPr>
          <w:b/>
          <w:sz w:val="24"/>
          <w:szCs w:val="24"/>
          <w:lang w:val="en-GB"/>
        </w:rPr>
        <w:lastRenderedPageBreak/>
        <w:t>Table S</w:t>
      </w:r>
      <w:r w:rsidR="00D9489D" w:rsidRPr="00C845B7">
        <w:rPr>
          <w:b/>
          <w:sz w:val="24"/>
          <w:szCs w:val="24"/>
          <w:lang w:val="en-GB"/>
        </w:rPr>
        <w:t>2</w:t>
      </w:r>
      <w:r w:rsidR="00070BF6">
        <w:rPr>
          <w:b/>
          <w:sz w:val="24"/>
          <w:szCs w:val="24"/>
          <w:lang w:val="en-GB"/>
        </w:rPr>
        <w:t>.</w:t>
      </w:r>
      <w:r w:rsidR="00D9489D" w:rsidRPr="00C845B7">
        <w:rPr>
          <w:b/>
          <w:sz w:val="24"/>
          <w:szCs w:val="24"/>
          <w:lang w:val="en-GB"/>
        </w:rPr>
        <w:t xml:space="preserve"> </w:t>
      </w:r>
      <w:r w:rsidR="00D9489D" w:rsidRPr="00995E1D">
        <w:rPr>
          <w:sz w:val="24"/>
          <w:szCs w:val="24"/>
          <w:lang w:val="en-GB"/>
        </w:rPr>
        <w:t xml:space="preserve">Kruskal-Wallis test results for comparison between phases of reactors R1 and R2: significance value, </w:t>
      </w:r>
      <w:r w:rsidR="00070BF6">
        <w:rPr>
          <w:sz w:val="24"/>
          <w:szCs w:val="24"/>
          <w:lang w:val="en-GB"/>
        </w:rPr>
        <w:t>t</w:t>
      </w:r>
      <w:r w:rsidR="00D9489D" w:rsidRPr="00995E1D">
        <w:rPr>
          <w:sz w:val="24"/>
          <w:szCs w:val="24"/>
          <w:lang w:val="en-GB"/>
        </w:rPr>
        <w:t xml:space="preserve">otal number of samples tested and test statistic value. </w:t>
      </w:r>
      <w:r w:rsidR="001454F0" w:rsidRPr="00995E1D">
        <w:rPr>
          <w:sz w:val="24"/>
          <w:szCs w:val="24"/>
          <w:lang w:val="en-GB"/>
        </w:rPr>
        <w:t xml:space="preserve">Cases where null hypothesis is rejected are </w:t>
      </w:r>
      <w:r w:rsidR="00070BF6">
        <w:rPr>
          <w:sz w:val="24"/>
          <w:szCs w:val="24"/>
          <w:lang w:val="en-GB"/>
        </w:rPr>
        <w:t>highlighted in grey</w:t>
      </w:r>
      <w:r w:rsidR="001454F0" w:rsidRPr="00995E1D">
        <w:rPr>
          <w:sz w:val="24"/>
          <w:szCs w:val="24"/>
          <w:lang w:val="en-GB"/>
        </w:rPr>
        <w:t>.</w:t>
      </w:r>
    </w:p>
    <w:tbl>
      <w:tblPr>
        <w:tblStyle w:val="a0"/>
        <w:tblW w:w="7124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112"/>
        <w:gridCol w:w="1605"/>
        <w:gridCol w:w="1676"/>
        <w:gridCol w:w="1517"/>
        <w:gridCol w:w="1214"/>
      </w:tblGrid>
      <w:tr w:rsidR="001D7442" w14:paraId="700DB409" w14:textId="77777777" w:rsidTr="00070BF6">
        <w:trPr>
          <w:trHeight w:val="340"/>
          <w:jc w:val="center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4A648" w14:textId="77777777" w:rsidR="001D7442" w:rsidRPr="00070BF6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 w:rsidRPr="00070BF6">
              <w:rPr>
                <w:b/>
                <w:color w:val="000000"/>
              </w:rPr>
              <w:t>Reactor</w:t>
            </w:r>
            <w:proofErr w:type="spellEnd"/>
          </w:p>
        </w:tc>
        <w:tc>
          <w:tcPr>
            <w:tcW w:w="1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BE662" w14:textId="77777777" w:rsidR="001D7442" w:rsidRPr="00070BF6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 w:rsidRPr="00070BF6">
              <w:rPr>
                <w:b/>
                <w:color w:val="000000"/>
              </w:rPr>
              <w:t>Main</w:t>
            </w:r>
            <w:proofErr w:type="spellEnd"/>
            <w:r w:rsidRPr="00070BF6">
              <w:rPr>
                <w:b/>
                <w:color w:val="000000"/>
              </w:rPr>
              <w:t xml:space="preserve"> </w:t>
            </w:r>
            <w:proofErr w:type="spellStart"/>
            <w:r w:rsidRPr="00070BF6">
              <w:rPr>
                <w:b/>
                <w:color w:val="000000"/>
              </w:rPr>
              <w:t>Statistics</w:t>
            </w:r>
            <w:proofErr w:type="spellEnd"/>
          </w:p>
        </w:tc>
        <w:tc>
          <w:tcPr>
            <w:tcW w:w="440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62095A" w14:textId="77777777" w:rsidR="001D7442" w:rsidRPr="00070BF6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 w:rsidRPr="00070BF6">
              <w:rPr>
                <w:b/>
                <w:color w:val="000000"/>
              </w:rPr>
              <w:t>Tested</w:t>
            </w:r>
            <w:proofErr w:type="spellEnd"/>
            <w:r w:rsidRPr="00070BF6">
              <w:rPr>
                <w:b/>
                <w:color w:val="000000"/>
              </w:rPr>
              <w:t xml:space="preserve"> </w:t>
            </w:r>
            <w:proofErr w:type="spellStart"/>
            <w:r w:rsidRPr="00070BF6">
              <w:rPr>
                <w:b/>
                <w:color w:val="000000"/>
              </w:rPr>
              <w:t>variables</w:t>
            </w:r>
            <w:proofErr w:type="spellEnd"/>
          </w:p>
        </w:tc>
      </w:tr>
      <w:tr w:rsidR="001D7442" w14:paraId="512F2C18" w14:textId="77777777" w:rsidTr="00070BF6">
        <w:trPr>
          <w:trHeight w:val="340"/>
          <w:jc w:val="center"/>
        </w:trPr>
        <w:tc>
          <w:tcPr>
            <w:tcW w:w="11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09E4D" w14:textId="77777777" w:rsidR="001D7442" w:rsidRPr="00070BF6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  <w:color w:val="000000"/>
              </w:rPr>
            </w:pPr>
          </w:p>
        </w:tc>
        <w:tc>
          <w:tcPr>
            <w:tcW w:w="160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5D280" w14:textId="77777777" w:rsidR="001D7442" w:rsidRPr="00070BF6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  <w:color w:val="000000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733B" w14:textId="77777777" w:rsidR="001D7442" w:rsidRPr="00070BF6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070BF6">
              <w:rPr>
                <w:b/>
                <w:color w:val="000000"/>
              </w:rPr>
              <w:t>Biogas rat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68CA8" w14:textId="77777777" w:rsidR="001D7442" w:rsidRPr="00070BF6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070BF6">
              <w:rPr>
                <w:b/>
                <w:color w:val="000000"/>
              </w:rPr>
              <w:t>CO</w:t>
            </w:r>
            <w:r w:rsidRPr="00070BF6">
              <w:rPr>
                <w:b/>
                <w:color w:val="000000"/>
                <w:vertAlign w:val="subscript"/>
              </w:rPr>
              <w:t>2</w:t>
            </w:r>
            <w:r w:rsidRPr="00070BF6">
              <w:rPr>
                <w:b/>
                <w:color w:val="000000"/>
              </w:rPr>
              <w:t xml:space="preserve"> %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37EC3ED" w14:textId="77777777" w:rsidR="001D7442" w:rsidRPr="00070BF6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070BF6">
              <w:rPr>
                <w:b/>
                <w:color w:val="000000"/>
              </w:rPr>
              <w:t>CH</w:t>
            </w:r>
            <w:r w:rsidRPr="00070BF6">
              <w:rPr>
                <w:b/>
                <w:color w:val="000000"/>
                <w:vertAlign w:val="subscript"/>
              </w:rPr>
              <w:t>4</w:t>
            </w:r>
            <w:r w:rsidRPr="00070BF6">
              <w:rPr>
                <w:b/>
                <w:color w:val="000000"/>
              </w:rPr>
              <w:t xml:space="preserve"> %</w:t>
            </w:r>
          </w:p>
        </w:tc>
      </w:tr>
      <w:tr w:rsidR="001D7442" w14:paraId="7991A174" w14:textId="77777777" w:rsidTr="00070BF6">
        <w:trPr>
          <w:trHeight w:val="340"/>
          <w:jc w:val="center"/>
        </w:trPr>
        <w:tc>
          <w:tcPr>
            <w:tcW w:w="1113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9BB7C1F" w14:textId="77777777" w:rsidR="001D7442" w:rsidRPr="00070BF6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070BF6">
              <w:rPr>
                <w:b/>
                <w:color w:val="000000"/>
              </w:rPr>
              <w:t>R1</w:t>
            </w:r>
          </w:p>
        </w:tc>
        <w:tc>
          <w:tcPr>
            <w:tcW w:w="1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8957E3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Significance</w:t>
            </w:r>
            <w:proofErr w:type="spellEnd"/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2A17CC5D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&lt;0.001</w:t>
            </w:r>
          </w:p>
        </w:tc>
        <w:tc>
          <w:tcPr>
            <w:tcW w:w="15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07D117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&lt;0.001</w:t>
            </w:r>
          </w:p>
        </w:tc>
        <w:tc>
          <w:tcPr>
            <w:tcW w:w="121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CED603C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&lt;0.001</w:t>
            </w:r>
          </w:p>
        </w:tc>
      </w:tr>
      <w:tr w:rsidR="001D7442" w14:paraId="7934E82E" w14:textId="77777777" w:rsidTr="00070BF6">
        <w:trPr>
          <w:trHeight w:val="340"/>
          <w:jc w:val="center"/>
        </w:trPr>
        <w:tc>
          <w:tcPr>
            <w:tcW w:w="1113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2EBE02A" w14:textId="77777777" w:rsidR="001D7442" w:rsidRPr="00070BF6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E03A35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Total N</w:t>
            </w:r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C9F2D8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4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19E55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5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043EF01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50</w:t>
            </w:r>
          </w:p>
        </w:tc>
      </w:tr>
      <w:tr w:rsidR="001D7442" w14:paraId="089F7E0E" w14:textId="77777777" w:rsidTr="00070BF6">
        <w:trPr>
          <w:trHeight w:val="340"/>
          <w:jc w:val="center"/>
        </w:trPr>
        <w:tc>
          <w:tcPr>
            <w:tcW w:w="1113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DBC1F6C" w14:textId="77777777" w:rsidR="001D7442" w:rsidRPr="00070BF6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50E7609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 xml:space="preserve">Test </w:t>
            </w:r>
            <w:proofErr w:type="spellStart"/>
            <w:r w:rsidRPr="00070BF6">
              <w:rPr>
                <w:color w:val="000000"/>
              </w:rPr>
              <w:t>Statistic</w:t>
            </w:r>
            <w:proofErr w:type="spellEnd"/>
          </w:p>
        </w:tc>
        <w:tc>
          <w:tcPr>
            <w:tcW w:w="167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D2FE3B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0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6FD16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4.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26B69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4.6</w:t>
            </w:r>
          </w:p>
        </w:tc>
      </w:tr>
      <w:tr w:rsidR="001D7442" w14:paraId="562D078B" w14:textId="77777777" w:rsidTr="00070BF6">
        <w:trPr>
          <w:trHeight w:val="340"/>
          <w:jc w:val="center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B38991" w14:textId="77777777" w:rsidR="001D7442" w:rsidRPr="00070BF6" w:rsidRDefault="00D9489D">
            <w:pPr>
              <w:spacing w:after="0" w:line="240" w:lineRule="auto"/>
              <w:jc w:val="center"/>
              <w:rPr>
                <w:b/>
                <w:color w:val="000000"/>
              </w:rPr>
            </w:pPr>
            <w:r w:rsidRPr="00070BF6">
              <w:rPr>
                <w:b/>
                <w:color w:val="000000"/>
              </w:rPr>
              <w:t>R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7B17F81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proofErr w:type="spellStart"/>
            <w:r w:rsidRPr="00070BF6">
              <w:rPr>
                <w:color w:val="000000"/>
              </w:rPr>
              <w:t>Significance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754D0E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&lt;0.0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1A0015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&lt;0.0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2A81F1FC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&lt;0.001</w:t>
            </w:r>
          </w:p>
        </w:tc>
      </w:tr>
      <w:tr w:rsidR="001D7442" w14:paraId="216A9418" w14:textId="77777777" w:rsidTr="00070BF6">
        <w:trPr>
          <w:trHeight w:val="340"/>
          <w:jc w:val="center"/>
        </w:trPr>
        <w:tc>
          <w:tcPr>
            <w:tcW w:w="11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8745C7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88C9473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Total 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B93F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14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A8BF0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5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0D75F2A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50</w:t>
            </w:r>
          </w:p>
        </w:tc>
      </w:tr>
      <w:tr w:rsidR="001D7442" w14:paraId="7A2A5972" w14:textId="77777777" w:rsidTr="00070BF6">
        <w:trPr>
          <w:trHeight w:val="340"/>
          <w:jc w:val="center"/>
        </w:trPr>
        <w:tc>
          <w:tcPr>
            <w:tcW w:w="11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C01B49" w14:textId="77777777" w:rsidR="001D7442" w:rsidRDefault="001D74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38CB2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 xml:space="preserve">Test </w:t>
            </w:r>
            <w:proofErr w:type="spellStart"/>
            <w:r w:rsidRPr="00070BF6">
              <w:rPr>
                <w:color w:val="000000"/>
              </w:rPr>
              <w:t>Statistic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9965F4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98.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E8FA96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43.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22821" w14:textId="77777777" w:rsidR="001D7442" w:rsidRPr="00070BF6" w:rsidRDefault="00D9489D">
            <w:pPr>
              <w:spacing w:after="0" w:line="240" w:lineRule="auto"/>
              <w:jc w:val="center"/>
              <w:rPr>
                <w:color w:val="000000"/>
              </w:rPr>
            </w:pPr>
            <w:r w:rsidRPr="00070BF6">
              <w:rPr>
                <w:color w:val="000000"/>
              </w:rPr>
              <w:t>36.8</w:t>
            </w:r>
          </w:p>
        </w:tc>
      </w:tr>
    </w:tbl>
    <w:p w14:paraId="7EC0E833" w14:textId="77777777" w:rsidR="00192D92" w:rsidRDefault="00192D92">
      <w:pPr>
        <w:rPr>
          <w:b/>
          <w:sz w:val="24"/>
          <w:szCs w:val="24"/>
          <w:lang w:val="en-GB"/>
        </w:rPr>
        <w:sectPr w:rsidR="00192D92" w:rsidSect="00070BF6">
          <w:footerReference w:type="default" r:id="rId7"/>
          <w:pgSz w:w="12240" w:h="15840"/>
          <w:pgMar w:top="1417" w:right="1134" w:bottom="1134" w:left="1134" w:header="720" w:footer="720" w:gutter="0"/>
          <w:pgNumType w:start="1"/>
          <w:cols w:space="720"/>
        </w:sectPr>
      </w:pPr>
    </w:p>
    <w:p w14:paraId="4998DDD2" w14:textId="0631D08E" w:rsidR="001D7442" w:rsidRPr="00995E1D" w:rsidRDefault="00995E1D" w:rsidP="00995E1D">
      <w:pPr>
        <w:spacing w:after="120" w:line="240" w:lineRule="auto"/>
        <w:rPr>
          <w:sz w:val="24"/>
          <w:szCs w:val="24"/>
          <w:highlight w:val="red"/>
          <w:lang w:val="en-GB"/>
        </w:rPr>
      </w:pPr>
      <w:r>
        <w:rPr>
          <w:b/>
          <w:sz w:val="24"/>
          <w:szCs w:val="24"/>
          <w:lang w:val="en-GB"/>
        </w:rPr>
        <w:lastRenderedPageBreak/>
        <w:t>Table S</w:t>
      </w:r>
      <w:r w:rsidR="00D9489D" w:rsidRPr="00C845B7">
        <w:rPr>
          <w:b/>
          <w:sz w:val="24"/>
          <w:szCs w:val="24"/>
          <w:lang w:val="en-GB"/>
        </w:rPr>
        <w:t>3</w:t>
      </w:r>
      <w:r w:rsidR="00070BF6">
        <w:rPr>
          <w:b/>
          <w:sz w:val="24"/>
          <w:szCs w:val="24"/>
          <w:lang w:val="en-GB"/>
        </w:rPr>
        <w:t>.</w:t>
      </w:r>
      <w:r w:rsidR="00D9489D" w:rsidRPr="00C845B7">
        <w:rPr>
          <w:b/>
          <w:sz w:val="24"/>
          <w:szCs w:val="24"/>
          <w:lang w:val="en-GB"/>
        </w:rPr>
        <w:t xml:space="preserve"> </w:t>
      </w:r>
      <w:r w:rsidR="00D9489D" w:rsidRPr="00995E1D">
        <w:rPr>
          <w:sz w:val="24"/>
          <w:szCs w:val="24"/>
          <w:lang w:val="en-GB"/>
        </w:rPr>
        <w:t>Dunn’s pairwise test (Bonferroni correction) for multiple comparison</w:t>
      </w:r>
      <w:r w:rsidR="00AC1049" w:rsidRPr="00995E1D">
        <w:rPr>
          <w:sz w:val="24"/>
          <w:szCs w:val="24"/>
          <w:lang w:val="en-GB"/>
        </w:rPr>
        <w:t>s</w:t>
      </w:r>
      <w:r w:rsidR="00D9489D" w:rsidRPr="00995E1D">
        <w:rPr>
          <w:sz w:val="24"/>
          <w:szCs w:val="24"/>
          <w:lang w:val="en-GB"/>
        </w:rPr>
        <w:t xml:space="preserve"> between phases of reactor R1</w:t>
      </w:r>
      <w:r w:rsidR="00713186" w:rsidRPr="00995E1D">
        <w:rPr>
          <w:sz w:val="24"/>
          <w:szCs w:val="24"/>
          <w:lang w:val="en-GB"/>
        </w:rPr>
        <w:t xml:space="preserve"> and R2</w:t>
      </w:r>
      <w:r w:rsidR="00D9489D" w:rsidRPr="00995E1D">
        <w:rPr>
          <w:sz w:val="24"/>
          <w:szCs w:val="24"/>
          <w:lang w:val="en-GB"/>
        </w:rPr>
        <w:t xml:space="preserve">: significance value. </w:t>
      </w:r>
      <w:r w:rsidR="001454F0" w:rsidRPr="00995E1D">
        <w:rPr>
          <w:sz w:val="24"/>
          <w:szCs w:val="24"/>
          <w:lang w:val="en-GB"/>
        </w:rPr>
        <w:t xml:space="preserve">Cases where null hypothesis is rejected are </w:t>
      </w:r>
      <w:r w:rsidR="002B39D8">
        <w:rPr>
          <w:sz w:val="24"/>
          <w:szCs w:val="24"/>
          <w:lang w:val="en-GB"/>
        </w:rPr>
        <w:t>highlighted in grey</w:t>
      </w:r>
      <w:r w:rsidR="001454F0" w:rsidRPr="00995E1D">
        <w:rPr>
          <w:sz w:val="24"/>
          <w:szCs w:val="24"/>
          <w:lang w:val="en-GB"/>
        </w:rPr>
        <w:t>.</w:t>
      </w:r>
    </w:p>
    <w:tbl>
      <w:tblPr>
        <w:tblW w:w="133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"/>
        <w:gridCol w:w="907"/>
        <w:gridCol w:w="753"/>
        <w:gridCol w:w="9"/>
        <w:gridCol w:w="772"/>
        <w:gridCol w:w="9"/>
        <w:gridCol w:w="744"/>
        <w:gridCol w:w="9"/>
        <w:gridCol w:w="744"/>
        <w:gridCol w:w="9"/>
        <w:gridCol w:w="744"/>
        <w:gridCol w:w="9"/>
        <w:gridCol w:w="744"/>
        <w:gridCol w:w="9"/>
        <w:gridCol w:w="744"/>
        <w:gridCol w:w="9"/>
        <w:gridCol w:w="744"/>
        <w:gridCol w:w="9"/>
        <w:gridCol w:w="744"/>
        <w:gridCol w:w="9"/>
        <w:gridCol w:w="744"/>
        <w:gridCol w:w="9"/>
        <w:gridCol w:w="744"/>
        <w:gridCol w:w="9"/>
        <w:gridCol w:w="744"/>
        <w:gridCol w:w="9"/>
        <w:gridCol w:w="744"/>
        <w:gridCol w:w="9"/>
        <w:gridCol w:w="744"/>
        <w:gridCol w:w="9"/>
        <w:gridCol w:w="694"/>
        <w:gridCol w:w="709"/>
      </w:tblGrid>
      <w:tr w:rsidR="00E57EA5" w:rsidRPr="003B26D5" w14:paraId="26281E47" w14:textId="77777777" w:rsidTr="00E57EA5">
        <w:trPr>
          <w:trHeight w:val="301"/>
        </w:trPr>
        <w:tc>
          <w:tcPr>
            <w:tcW w:w="1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4D8E" w14:textId="77777777" w:rsidR="00192D92" w:rsidRPr="00E36D13" w:rsidRDefault="00192D92" w:rsidP="00192D92">
            <w:pPr>
              <w:spacing w:after="0" w:line="240" w:lineRule="auto"/>
              <w:jc w:val="right"/>
              <w:rPr>
                <w:b/>
                <w:color w:val="000000"/>
                <w:lang w:eastAsia="it-IT"/>
              </w:rPr>
            </w:pPr>
            <w:proofErr w:type="spellStart"/>
            <w:r w:rsidRPr="00E36D13">
              <w:rPr>
                <w:b/>
                <w:color w:val="000000"/>
                <w:lang w:eastAsia="it-IT"/>
              </w:rPr>
              <w:t>Period</w:t>
            </w:r>
            <w:proofErr w:type="spellEnd"/>
            <w:r w:rsidRPr="00E36D13">
              <w:rPr>
                <w:b/>
                <w:color w:val="000000"/>
                <w:lang w:eastAsia="it-IT"/>
              </w:rPr>
              <w:t xml:space="preserve"> →</w:t>
            </w:r>
          </w:p>
        </w:tc>
        <w:tc>
          <w:tcPr>
            <w:tcW w:w="15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0DFC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I</w:t>
            </w:r>
          </w:p>
        </w:tc>
        <w:tc>
          <w:tcPr>
            <w:tcW w:w="15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6EBD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II</w:t>
            </w:r>
          </w:p>
        </w:tc>
        <w:tc>
          <w:tcPr>
            <w:tcW w:w="15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1B9A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III</w:t>
            </w:r>
          </w:p>
        </w:tc>
        <w:tc>
          <w:tcPr>
            <w:tcW w:w="15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E612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IV</w:t>
            </w:r>
          </w:p>
        </w:tc>
        <w:tc>
          <w:tcPr>
            <w:tcW w:w="15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1595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V</w:t>
            </w:r>
          </w:p>
        </w:tc>
        <w:tc>
          <w:tcPr>
            <w:tcW w:w="15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D531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VI</w:t>
            </w:r>
          </w:p>
        </w:tc>
        <w:tc>
          <w:tcPr>
            <w:tcW w:w="15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6709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VII</w:t>
            </w:r>
          </w:p>
        </w:tc>
        <w:tc>
          <w:tcPr>
            <w:tcW w:w="14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7A84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VIII</w:t>
            </w:r>
          </w:p>
        </w:tc>
      </w:tr>
      <w:tr w:rsidR="00E57EA5" w:rsidRPr="003B26D5" w14:paraId="6FA13702" w14:textId="77777777" w:rsidTr="00E57EA5">
        <w:trPr>
          <w:trHeight w:val="301"/>
        </w:trPr>
        <w:tc>
          <w:tcPr>
            <w:tcW w:w="1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5B3D" w14:textId="77777777" w:rsidR="00192D92" w:rsidRPr="00E36D13" w:rsidRDefault="00192D92" w:rsidP="00192D92">
            <w:pPr>
              <w:spacing w:after="0" w:line="240" w:lineRule="auto"/>
              <w:jc w:val="right"/>
              <w:rPr>
                <w:b/>
                <w:color w:val="000000"/>
                <w:lang w:eastAsia="it-IT"/>
              </w:rPr>
            </w:pPr>
            <w:proofErr w:type="spellStart"/>
            <w:r w:rsidRPr="00E36D13">
              <w:rPr>
                <w:b/>
                <w:color w:val="000000"/>
                <w:lang w:eastAsia="it-IT"/>
              </w:rPr>
              <w:t>Reactor</w:t>
            </w:r>
            <w:proofErr w:type="spellEnd"/>
            <w:r w:rsidRPr="00E36D13">
              <w:rPr>
                <w:b/>
                <w:color w:val="000000"/>
                <w:lang w:eastAsia="it-IT"/>
              </w:rPr>
              <w:t xml:space="preserve"> →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1E02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R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0D76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R2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66CB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R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86E6A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R2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84F0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R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8E05F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R2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A004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R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648A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R2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C69F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R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75FD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R2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3589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R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C5AD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R2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4FE6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R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6DA0F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R2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516F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R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DCF3" w14:textId="77777777" w:rsidR="00192D92" w:rsidRPr="00E36D13" w:rsidRDefault="00192D92" w:rsidP="00192D92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R2</w:t>
            </w:r>
          </w:p>
        </w:tc>
      </w:tr>
      <w:tr w:rsidR="00E57EA5" w:rsidRPr="003B26D5" w14:paraId="32172E95" w14:textId="77777777" w:rsidTr="00E57EA5">
        <w:trPr>
          <w:trHeight w:val="301"/>
        </w:trPr>
        <w:tc>
          <w:tcPr>
            <w:tcW w:w="1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834AD" w14:textId="77777777" w:rsidR="003B26D5" w:rsidRPr="00E36D13" w:rsidRDefault="003B26D5" w:rsidP="003B26D5">
            <w:pPr>
              <w:spacing w:after="0" w:line="240" w:lineRule="auto"/>
              <w:jc w:val="right"/>
              <w:rPr>
                <w:b/>
                <w:color w:val="000000"/>
                <w:lang w:eastAsia="it-IT"/>
              </w:rPr>
            </w:pPr>
            <w:proofErr w:type="spellStart"/>
            <w:r w:rsidRPr="00E36D13">
              <w:rPr>
                <w:b/>
                <w:bCs/>
                <w:color w:val="000000"/>
                <w:lang w:eastAsia="it-IT"/>
              </w:rPr>
              <w:t>Variable</w:t>
            </w:r>
            <w:proofErr w:type="spellEnd"/>
            <w:r w:rsidRPr="00E36D13">
              <w:rPr>
                <w:b/>
                <w:bCs/>
                <w:color w:val="000000"/>
                <w:lang w:eastAsia="it-IT"/>
              </w:rPr>
              <w:t xml:space="preserve"> →</w:t>
            </w:r>
          </w:p>
        </w:tc>
        <w:tc>
          <w:tcPr>
            <w:tcW w:w="11982" w:type="dxa"/>
            <w:gridSpan w:val="3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998886" w14:textId="77777777" w:rsidR="003B26D5" w:rsidRPr="00BD446C" w:rsidRDefault="003B26D5" w:rsidP="003B26D5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  <w:szCs w:val="20"/>
                <w:lang w:eastAsia="it-IT"/>
              </w:rPr>
              <w:t>BIOGAS</w:t>
            </w:r>
          </w:p>
        </w:tc>
      </w:tr>
      <w:tr w:rsidR="00E57EA5" w:rsidRPr="003B26D5" w14:paraId="514DA54D" w14:textId="77777777" w:rsidTr="00E57EA5">
        <w:trPr>
          <w:cantSplit/>
          <w:trHeight w:val="283"/>
        </w:trPr>
        <w:tc>
          <w:tcPr>
            <w:tcW w:w="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62E2EB" w14:textId="77777777" w:rsidR="003B26D5" w:rsidRPr="00E36D13" w:rsidRDefault="003B26D5" w:rsidP="003B26D5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proofErr w:type="spellStart"/>
            <w:r w:rsidRPr="00E36D13">
              <w:rPr>
                <w:b/>
                <w:color w:val="000000"/>
                <w:lang w:eastAsia="it-IT"/>
              </w:rPr>
              <w:t>Period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3493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F5D82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7710CA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004CD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91E2C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B6998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2BCB3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1F153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7D562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5E6C4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66CF1C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834CA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20B72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2013A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9E296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A768C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6B66A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664558CB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B6140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ABC4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I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F05E0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154655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BFE3C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919C0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1BEA3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F473B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079DA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38D53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2591B0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6F29F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A9F90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C3EEB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A8D20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8DDBD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38832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0C4F2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4A5F7A37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C447B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E945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II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80B39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76723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07561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7F2C4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D1FA1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74A9A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9CA52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F78F2A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01EBE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C4B53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69022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857A9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BC276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4077B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3D13B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2995A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341E2960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0798E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13CD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IV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9889C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1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EB275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204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51BC8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B970A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23EE6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7D5AD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1345F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6F2C5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0577F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D962C6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AF50C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BA85B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A953E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051C6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1FD14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AC17E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3C67338C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618A7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6ACD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V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EA13C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&lt;0.00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05F3A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&lt;0.00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60AA7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75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77EFB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05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35308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928E9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226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752CD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471DB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4B998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A4D825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8D590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9E630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4AB1F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99BB6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B634A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0DEDC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739A7726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1564D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BD03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V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07EB4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06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DA4F7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&lt;0.00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289E4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4C7C7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&lt;0.00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4F619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604DA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04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8ED68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C9E0D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49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C3C7D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D54E7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2F947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5EF79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4D205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DE843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823CC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63254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561946AD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9E2E5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28DB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VI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46463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109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00214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&lt;0.00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09088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988F7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26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C5789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B00BF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945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C753F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ED6A7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1A76D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4D78C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20764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66CD9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EA42D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123CC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B21A2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A2E43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2ABAFB76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94612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F79B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VII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44D1B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878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2D721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&lt;0.00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7E4FF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CF9E3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&lt;0.00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F6516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9E45B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4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E67BF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2F7D5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419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E74F3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54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D5B83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08A5F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D2DC7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610A9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4DF12C6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E0155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9E80A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0ED49177" w14:textId="77777777" w:rsidTr="00E57EA5">
        <w:trPr>
          <w:trHeight w:val="328"/>
        </w:trPr>
        <w:tc>
          <w:tcPr>
            <w:tcW w:w="1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A173" w14:textId="77777777" w:rsidR="003B26D5" w:rsidRPr="00E36D13" w:rsidRDefault="003B26D5" w:rsidP="00E57EA5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proofErr w:type="spellStart"/>
            <w:r w:rsidRPr="00E36D13">
              <w:rPr>
                <w:b/>
                <w:bCs/>
                <w:color w:val="000000"/>
                <w:lang w:eastAsia="it-IT"/>
              </w:rPr>
              <w:t>Variable</w:t>
            </w:r>
            <w:proofErr w:type="spellEnd"/>
            <w:r w:rsidRPr="00E36D13">
              <w:rPr>
                <w:b/>
                <w:bCs/>
                <w:color w:val="000000"/>
                <w:lang w:eastAsia="it-IT"/>
              </w:rPr>
              <w:t xml:space="preserve"> →</w:t>
            </w:r>
          </w:p>
        </w:tc>
        <w:tc>
          <w:tcPr>
            <w:tcW w:w="11982" w:type="dxa"/>
            <w:gridSpan w:val="3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37B2D6" w14:textId="77777777" w:rsidR="003B26D5" w:rsidRPr="00E57EA5" w:rsidRDefault="003B26D5" w:rsidP="00E57EA5">
            <w:pPr>
              <w:spacing w:after="0" w:line="240" w:lineRule="auto"/>
              <w:jc w:val="center"/>
              <w:rPr>
                <w:bCs/>
                <w:color w:val="000000"/>
                <w:lang w:eastAsia="it-IT"/>
              </w:rPr>
            </w:pPr>
            <w:r w:rsidRPr="00E57EA5">
              <w:rPr>
                <w:bCs/>
                <w:color w:val="000000"/>
                <w:lang w:eastAsia="it-IT"/>
              </w:rPr>
              <w:t>% CO</w:t>
            </w:r>
            <w:r w:rsidRPr="00E57EA5">
              <w:rPr>
                <w:bCs/>
                <w:color w:val="000000"/>
                <w:vertAlign w:val="subscript"/>
                <w:lang w:eastAsia="it-IT"/>
              </w:rPr>
              <w:t>2</w:t>
            </w:r>
          </w:p>
        </w:tc>
      </w:tr>
      <w:tr w:rsidR="00E57EA5" w:rsidRPr="003B26D5" w14:paraId="215CFF7C" w14:textId="77777777" w:rsidTr="00E57EA5">
        <w:trPr>
          <w:cantSplit/>
          <w:trHeight w:val="283"/>
        </w:trPr>
        <w:tc>
          <w:tcPr>
            <w:tcW w:w="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DD2DEB" w14:textId="77777777" w:rsidR="003B26D5" w:rsidRPr="00E36D13" w:rsidRDefault="003B26D5" w:rsidP="003B26D5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proofErr w:type="spellStart"/>
            <w:r w:rsidRPr="00E36D13">
              <w:rPr>
                <w:b/>
                <w:color w:val="000000"/>
                <w:lang w:eastAsia="it-IT"/>
              </w:rPr>
              <w:t>Period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3FE0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9A545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A31B0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517C1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9126B4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AB46D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CA304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A9E84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40F4B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F7D84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32166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92671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8A29A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6E053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CB5636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B75526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4A4C4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21BB130B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1FAA9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EB3B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I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81F4F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415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A0CE2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1271C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A3F2F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AD3B4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CC7360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170AFB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10EA8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01EC9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DF76B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DA142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434B6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B042E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402556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8933BF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6F592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6E56A785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64E7C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BB72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II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5CDA6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5349BE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4CF27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FF608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82700F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5C1EF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1C44B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8504A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109B9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2EB62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0F6B3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8FC29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27FC0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FBAF9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8B3B8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77507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41F826E8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597DB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5FE3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IV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8E4B3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E7C52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83835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53A67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25B34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5B0C9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FF1BB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D6A53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8D7DE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2507D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AA06D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D6249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447EDE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67DD656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9475E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7C4F3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30C750F6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96D04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3161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V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EB4AE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A552A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60257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265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B88F4A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70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1EA90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4621E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49001B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39DF4E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C87F8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D160C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7B242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271F9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F4F1B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EA33A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ECD5C26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754F1A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66B7782F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9B72B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E999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V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3291E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4137C5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2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951AE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04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3534C92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43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14FB5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F9FD5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798F56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F7C92B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1519F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93293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A1449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D19A1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105B0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805DF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A127A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7A9BC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759BCDE2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AA12E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3017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VI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7F95A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9E1E4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19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FD9E5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18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AFF06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48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A785B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C1FB4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D189F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A5B06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6D2EC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A7FCC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98530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B50D9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D6B3C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BC421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407A4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9F841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6C495406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63B47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0D73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VII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49DBF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0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87FE0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&lt;0.00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2A0D7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&lt;0.00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5378C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&lt;0.00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4D4F5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6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EACA9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386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96C312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249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A71EC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453ADC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93D7E3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1FA0D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69BC3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670DC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879BA6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6B16C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55CA9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554D72FE" w14:textId="77777777" w:rsidTr="00E57EA5">
        <w:trPr>
          <w:trHeight w:val="328"/>
        </w:trPr>
        <w:tc>
          <w:tcPr>
            <w:tcW w:w="1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564D" w14:textId="77777777" w:rsidR="003B26D5" w:rsidRPr="00E36D13" w:rsidRDefault="003B26D5" w:rsidP="00E57EA5">
            <w:pPr>
              <w:spacing w:after="0" w:line="240" w:lineRule="auto"/>
              <w:jc w:val="center"/>
              <w:rPr>
                <w:b/>
                <w:bCs/>
                <w:color w:val="000000"/>
                <w:lang w:eastAsia="it-IT"/>
              </w:rPr>
            </w:pPr>
            <w:proofErr w:type="spellStart"/>
            <w:r w:rsidRPr="00E36D13">
              <w:rPr>
                <w:b/>
                <w:bCs/>
                <w:color w:val="000000"/>
                <w:lang w:eastAsia="it-IT"/>
              </w:rPr>
              <w:t>Variable</w:t>
            </w:r>
            <w:proofErr w:type="spellEnd"/>
            <w:r w:rsidRPr="00E36D13">
              <w:rPr>
                <w:b/>
                <w:bCs/>
                <w:color w:val="000000"/>
                <w:lang w:eastAsia="it-IT"/>
              </w:rPr>
              <w:t xml:space="preserve"> →</w:t>
            </w:r>
          </w:p>
        </w:tc>
        <w:tc>
          <w:tcPr>
            <w:tcW w:w="11982" w:type="dxa"/>
            <w:gridSpan w:val="3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E0A602" w14:textId="77777777" w:rsidR="003B26D5" w:rsidRPr="00E57EA5" w:rsidRDefault="003B26D5" w:rsidP="00E57EA5">
            <w:pPr>
              <w:spacing w:after="0" w:line="240" w:lineRule="auto"/>
              <w:jc w:val="center"/>
              <w:rPr>
                <w:bCs/>
                <w:color w:val="000000"/>
                <w:lang w:eastAsia="it-IT"/>
              </w:rPr>
            </w:pPr>
            <w:r w:rsidRPr="00E57EA5">
              <w:rPr>
                <w:bCs/>
                <w:color w:val="000000"/>
                <w:lang w:eastAsia="it-IT"/>
              </w:rPr>
              <w:t>% CH</w:t>
            </w:r>
            <w:r w:rsidRPr="00E57EA5">
              <w:rPr>
                <w:bCs/>
                <w:color w:val="000000"/>
                <w:vertAlign w:val="subscript"/>
                <w:lang w:eastAsia="it-IT"/>
              </w:rPr>
              <w:t>4</w:t>
            </w:r>
          </w:p>
        </w:tc>
      </w:tr>
      <w:tr w:rsidR="00E57EA5" w:rsidRPr="003B26D5" w14:paraId="26026B0A" w14:textId="77777777" w:rsidTr="00E57EA5">
        <w:trPr>
          <w:cantSplit/>
          <w:trHeight w:val="283"/>
        </w:trPr>
        <w:tc>
          <w:tcPr>
            <w:tcW w:w="4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415311" w14:textId="77777777" w:rsidR="003B26D5" w:rsidRPr="00E36D13" w:rsidRDefault="003B26D5" w:rsidP="003B26D5">
            <w:pPr>
              <w:spacing w:after="0" w:line="240" w:lineRule="auto"/>
              <w:jc w:val="center"/>
              <w:rPr>
                <w:b/>
                <w:color w:val="000000"/>
                <w:lang w:eastAsia="it-IT"/>
              </w:rPr>
            </w:pPr>
            <w:proofErr w:type="spellStart"/>
            <w:r w:rsidRPr="00E36D13">
              <w:rPr>
                <w:b/>
                <w:color w:val="000000"/>
                <w:lang w:eastAsia="it-IT"/>
              </w:rPr>
              <w:t>Period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7005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02362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5E5255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2D5DE3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1BA772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7A4CE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3E591F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1C715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35DA1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FBC3D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C95377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7DD62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8C7A2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3796B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9DD52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E08125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B5581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75C547DF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12717" w14:textId="77777777" w:rsidR="003B26D5" w:rsidRPr="00E36D13" w:rsidRDefault="003B26D5" w:rsidP="003B26D5">
            <w:pPr>
              <w:spacing w:after="0" w:line="240" w:lineRule="auto"/>
              <w:jc w:val="left"/>
              <w:rPr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69A3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I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42423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209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F42EE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B8EAE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1776B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32B86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D82FE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FB2F33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2911D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9F54C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843C0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006576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41364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CB6C6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09760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015AC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058B7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5DF5117F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333D1" w14:textId="77777777" w:rsidR="003B26D5" w:rsidRPr="00E36D13" w:rsidRDefault="003B26D5" w:rsidP="003B26D5">
            <w:pPr>
              <w:spacing w:after="0" w:line="240" w:lineRule="auto"/>
              <w:jc w:val="left"/>
              <w:rPr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B1DD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II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BFF5C6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89A63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1BAD6B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CCD83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88FA1B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93C552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9AB6C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63617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B9FC6C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99E6B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3497D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B267D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45FD7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1A9D9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51BB8F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392B34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35302954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D1978" w14:textId="77777777" w:rsidR="003B26D5" w:rsidRPr="00E36D13" w:rsidRDefault="003B26D5" w:rsidP="003B26D5">
            <w:pPr>
              <w:spacing w:after="0" w:line="240" w:lineRule="auto"/>
              <w:jc w:val="left"/>
              <w:rPr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CC64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IV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3CBC9D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0BB2D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7D9E67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6B016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22942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9A890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D881B9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989E8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F07170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E0B744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77E676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D1189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A8CC3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AE595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A5CA26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48FD7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6E61C24F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E3B5C" w14:textId="77777777" w:rsidR="003B26D5" w:rsidRPr="00E36D13" w:rsidRDefault="003B26D5" w:rsidP="003B26D5">
            <w:pPr>
              <w:spacing w:after="0" w:line="240" w:lineRule="auto"/>
              <w:jc w:val="left"/>
              <w:rPr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E29C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V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2D384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0D4480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DBAE06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8AFFD9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86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A0426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212EC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0B962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C8D240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DACC92E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8AEEE6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FCFFF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F5A8E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05DD33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A7D371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B6E066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CB5AA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18AD7024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84464" w14:textId="77777777" w:rsidR="003B26D5" w:rsidRPr="00E36D13" w:rsidRDefault="003B26D5" w:rsidP="003B26D5">
            <w:pPr>
              <w:spacing w:after="0" w:line="240" w:lineRule="auto"/>
              <w:jc w:val="left"/>
              <w:rPr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7530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V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9E0898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607F64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7ECDAB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08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DA4D97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38450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624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BC4B3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F9DA576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E19A1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E0AEA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984D9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E6C5A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383E2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DB52C6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A74EA7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52E36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0EA543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039FF4B5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3C45B" w14:textId="77777777" w:rsidR="003B26D5" w:rsidRPr="00E36D13" w:rsidRDefault="003B26D5" w:rsidP="003B26D5">
            <w:pPr>
              <w:spacing w:after="0" w:line="240" w:lineRule="auto"/>
              <w:jc w:val="left"/>
              <w:rPr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C881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VI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698B07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AB78B0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0E5D0FF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13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3A45B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3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90F577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415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259F5D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5F710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80D76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0D3DEE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B1A6FD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041B95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6F180A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902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FA19A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9B6728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754AFF5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6EF411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  <w:tr w:rsidR="00E57EA5" w:rsidRPr="003B26D5" w14:paraId="15358169" w14:textId="77777777" w:rsidTr="00E57EA5">
        <w:trPr>
          <w:cantSplit/>
          <w:trHeight w:val="283"/>
        </w:trPr>
        <w:tc>
          <w:tcPr>
            <w:tcW w:w="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B7AD4" w14:textId="77777777" w:rsidR="003B26D5" w:rsidRPr="00E36D13" w:rsidRDefault="003B26D5" w:rsidP="003B26D5">
            <w:pPr>
              <w:spacing w:after="0" w:line="240" w:lineRule="auto"/>
              <w:jc w:val="left"/>
              <w:rPr>
                <w:color w:val="000000"/>
                <w:lang w:eastAsia="it-IT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DDE5" w14:textId="77777777" w:rsidR="003B26D5" w:rsidRPr="00E36D13" w:rsidRDefault="003B26D5" w:rsidP="003B26D5">
            <w:pPr>
              <w:spacing w:after="0" w:line="240" w:lineRule="auto"/>
              <w:jc w:val="left"/>
              <w:rPr>
                <w:b/>
                <w:color w:val="000000"/>
                <w:lang w:eastAsia="it-IT"/>
              </w:rPr>
            </w:pPr>
            <w:r w:rsidRPr="00E36D13">
              <w:rPr>
                <w:b/>
                <w:color w:val="000000"/>
                <w:lang w:eastAsia="it-IT"/>
              </w:rPr>
              <w:t>VIII</w:t>
            </w:r>
          </w:p>
        </w:tc>
        <w:tc>
          <w:tcPr>
            <w:tcW w:w="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210493F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04</w:t>
            </w:r>
          </w:p>
        </w:tc>
        <w:tc>
          <w:tcPr>
            <w:tcW w:w="7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ACB17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02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4721C494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&lt;0.00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757F362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&lt;0.00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2C4CA46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09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4C96A2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C3B7EB1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19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78553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069339C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EDB65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0794388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209219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0.013</w:t>
            </w:r>
          </w:p>
        </w:tc>
        <w:tc>
          <w:tcPr>
            <w:tcW w:w="7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918CD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7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D40F8F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65AE80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EE43E43" w14:textId="77777777" w:rsidR="003B26D5" w:rsidRPr="00E57EA5" w:rsidRDefault="003B26D5" w:rsidP="00E57EA5">
            <w:pPr>
              <w:spacing w:after="0" w:line="240" w:lineRule="auto"/>
              <w:jc w:val="center"/>
              <w:rPr>
                <w:color w:val="000000"/>
                <w:lang w:eastAsia="it-IT"/>
              </w:rPr>
            </w:pPr>
            <w:r w:rsidRPr="00E57EA5">
              <w:rPr>
                <w:color w:val="000000"/>
                <w:lang w:eastAsia="it-IT"/>
              </w:rPr>
              <w:t>-</w:t>
            </w:r>
          </w:p>
        </w:tc>
      </w:tr>
    </w:tbl>
    <w:p w14:paraId="40B2505E" w14:textId="77777777" w:rsidR="00192D92" w:rsidRDefault="00192D9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</w:pPr>
    </w:p>
    <w:p w14:paraId="13C1FAF8" w14:textId="77777777" w:rsidR="00192D92" w:rsidRDefault="00192D9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sectPr w:rsidR="00192D92" w:rsidSect="00BD446C">
          <w:pgSz w:w="15840" w:h="12240" w:orient="landscape"/>
          <w:pgMar w:top="1134" w:right="1417" w:bottom="1134" w:left="1134" w:header="720" w:footer="720" w:gutter="0"/>
          <w:pgNumType w:start="1"/>
          <w:cols w:space="720"/>
          <w:docGrid w:linePitch="299"/>
        </w:sectPr>
      </w:pPr>
    </w:p>
    <w:p w14:paraId="13C5C740" w14:textId="77777777" w:rsidR="001D7442" w:rsidRDefault="001D744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</w:pPr>
    </w:p>
    <w:p w14:paraId="28B570CF" w14:textId="77777777" w:rsidR="001E1942" w:rsidRPr="00C845B7" w:rsidRDefault="001E1942" w:rsidP="001E1942">
      <w:pPr>
        <w:keepNext/>
        <w:spacing w:after="0" w:line="360" w:lineRule="auto"/>
        <w:jc w:val="center"/>
        <w:rPr>
          <w:sz w:val="24"/>
          <w:szCs w:val="24"/>
          <w:lang w:val="en-GB"/>
        </w:rPr>
      </w:pPr>
    </w:p>
    <w:p w14:paraId="53B5750A" w14:textId="77777777" w:rsidR="001E1942" w:rsidRDefault="001E1942" w:rsidP="001E1942">
      <w:pPr>
        <w:keepNext/>
        <w:spacing w:after="0"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it-IT"/>
        </w:rPr>
        <w:drawing>
          <wp:inline distT="0" distB="0" distL="0" distR="0" wp14:anchorId="6CB3364D" wp14:editId="3237173E">
            <wp:extent cx="5466362" cy="3196152"/>
            <wp:effectExtent l="0" t="0" r="0" b="0"/>
            <wp:docPr id="36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l="8145" t="18243" r="12714" b="22724"/>
                    <a:stretch>
                      <a:fillRect/>
                    </a:stretch>
                  </pic:blipFill>
                  <pic:spPr>
                    <a:xfrm>
                      <a:off x="0" y="0"/>
                      <a:ext cx="5466362" cy="31961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57D12E" w14:textId="077A1F0E" w:rsidR="001D7442" w:rsidRPr="001E1942" w:rsidRDefault="00995E1D" w:rsidP="00995E1D">
      <w:pPr>
        <w:spacing w:after="120" w:line="240" w:lineRule="auto"/>
        <w:rPr>
          <w:rFonts w:ascii="Calibri" w:eastAsia="Calibri" w:hAnsi="Calibri" w:cs="Calibri"/>
          <w:lang w:val="en-GB"/>
        </w:rPr>
      </w:pPr>
      <w:bookmarkStart w:id="3" w:name="_heading=h.gjdgxs" w:colFirst="0" w:colLast="0"/>
      <w:bookmarkEnd w:id="3"/>
      <w:r>
        <w:rPr>
          <w:b/>
          <w:sz w:val="24"/>
          <w:szCs w:val="24"/>
          <w:lang w:val="en-GB"/>
        </w:rPr>
        <w:t>Figure S1</w:t>
      </w:r>
      <w:r w:rsidR="00070BF6">
        <w:rPr>
          <w:b/>
          <w:sz w:val="24"/>
          <w:szCs w:val="24"/>
          <w:lang w:val="en-GB"/>
        </w:rPr>
        <w:t>.</w:t>
      </w:r>
      <w:r w:rsidR="001E1942" w:rsidRPr="00C845B7">
        <w:rPr>
          <w:b/>
          <w:sz w:val="24"/>
          <w:szCs w:val="24"/>
          <w:lang w:val="en-GB"/>
        </w:rPr>
        <w:t xml:space="preserve"> </w:t>
      </w:r>
      <w:r w:rsidR="001E1942" w:rsidRPr="00995E1D">
        <w:rPr>
          <w:sz w:val="24"/>
          <w:szCs w:val="24"/>
          <w:lang w:val="en-GB"/>
        </w:rPr>
        <w:t>Metha</w:t>
      </w:r>
      <w:r w:rsidR="00A8229C">
        <w:rPr>
          <w:sz w:val="24"/>
          <w:szCs w:val="24"/>
          <w:lang w:val="en-GB"/>
        </w:rPr>
        <w:t>ne yields during the start-up p</w:t>
      </w:r>
      <w:r w:rsidR="001E1942" w:rsidRPr="00995E1D">
        <w:rPr>
          <w:sz w:val="24"/>
          <w:szCs w:val="24"/>
          <w:lang w:val="en-GB"/>
        </w:rPr>
        <w:t>e</w:t>
      </w:r>
      <w:r w:rsidR="00A8229C">
        <w:rPr>
          <w:sz w:val="24"/>
          <w:szCs w:val="24"/>
          <w:lang w:val="en-GB"/>
        </w:rPr>
        <w:t>riod</w:t>
      </w:r>
      <w:r w:rsidR="001E1942" w:rsidRPr="00995E1D">
        <w:rPr>
          <w:sz w:val="24"/>
          <w:szCs w:val="24"/>
          <w:lang w:val="en-GB"/>
        </w:rPr>
        <w:t xml:space="preserve"> without H</w:t>
      </w:r>
      <w:r w:rsidR="001E1942" w:rsidRPr="00995E1D">
        <w:rPr>
          <w:sz w:val="24"/>
          <w:szCs w:val="24"/>
          <w:vertAlign w:val="subscript"/>
          <w:lang w:val="en-GB"/>
        </w:rPr>
        <w:t>2</w:t>
      </w:r>
      <w:r w:rsidR="001E1942" w:rsidRPr="00995E1D">
        <w:rPr>
          <w:sz w:val="24"/>
          <w:szCs w:val="24"/>
          <w:lang w:val="en-GB"/>
        </w:rPr>
        <w:t xml:space="preserve"> addition, both </w:t>
      </w:r>
      <w:r w:rsidRPr="00995E1D">
        <w:rPr>
          <w:sz w:val="24"/>
          <w:szCs w:val="24"/>
          <w:lang w:val="en-GB"/>
        </w:rPr>
        <w:t xml:space="preserve">for </w:t>
      </w:r>
      <w:r>
        <w:rPr>
          <w:sz w:val="24"/>
          <w:szCs w:val="24"/>
          <w:lang w:val="en-GB"/>
        </w:rPr>
        <w:t xml:space="preserve">reactor </w:t>
      </w:r>
      <w:r w:rsidR="001E1942" w:rsidRPr="00995E1D">
        <w:rPr>
          <w:sz w:val="24"/>
          <w:szCs w:val="24"/>
          <w:lang w:val="en-GB"/>
        </w:rPr>
        <w:t>R1 and R2.</w:t>
      </w:r>
    </w:p>
    <w:p w14:paraId="0B00B5AB" w14:textId="77777777" w:rsidR="001D7442" w:rsidRPr="001E1942" w:rsidRDefault="001D7442">
      <w:pPr>
        <w:spacing w:after="120" w:line="240" w:lineRule="auto"/>
        <w:jc w:val="center"/>
        <w:rPr>
          <w:rFonts w:ascii="Calibri" w:eastAsia="Calibri" w:hAnsi="Calibri" w:cs="Calibri"/>
          <w:lang w:val="en-GB"/>
        </w:rPr>
      </w:pPr>
    </w:p>
    <w:p w14:paraId="35462096" w14:textId="77777777" w:rsidR="00194952" w:rsidRDefault="00194952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14:paraId="74BD8934" w14:textId="77777777" w:rsidR="0095380B" w:rsidRPr="0095380B" w:rsidRDefault="0095380B" w:rsidP="0095380B">
      <w:pPr>
        <w:spacing w:after="120" w:line="240" w:lineRule="auto"/>
        <w:rPr>
          <w:sz w:val="24"/>
          <w:szCs w:val="24"/>
          <w:lang w:val="en-GB"/>
        </w:rPr>
      </w:pPr>
      <w:bookmarkStart w:id="4" w:name="_GoBack"/>
      <w:r w:rsidRPr="0095380B">
        <w:rPr>
          <w:b/>
          <w:sz w:val="24"/>
          <w:szCs w:val="24"/>
          <w:lang w:val="en-GB"/>
        </w:rPr>
        <w:lastRenderedPageBreak/>
        <w:t>Table S4</w:t>
      </w:r>
      <w:bookmarkEnd w:id="4"/>
      <w:r w:rsidRPr="0095380B">
        <w:rPr>
          <w:b/>
          <w:sz w:val="24"/>
          <w:szCs w:val="24"/>
          <w:lang w:val="en-GB"/>
        </w:rPr>
        <w:t xml:space="preserve">. </w:t>
      </w:r>
      <w:r w:rsidRPr="0095380B">
        <w:rPr>
          <w:sz w:val="24"/>
          <w:szCs w:val="24"/>
          <w:lang w:val="en-GB"/>
        </w:rPr>
        <w:t>Read and amplicon sequence variants (ASV) distribution derived from the 16 samples in two parallel CSTR anaerobic digesters.</w:t>
      </w:r>
    </w:p>
    <w:tbl>
      <w:tblPr>
        <w:tblStyle w:val="a3"/>
        <w:tblW w:w="6334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363"/>
        <w:gridCol w:w="711"/>
        <w:gridCol w:w="1564"/>
        <w:gridCol w:w="498"/>
        <w:gridCol w:w="711"/>
        <w:gridCol w:w="1487"/>
      </w:tblGrid>
      <w:tr w:rsidR="001E1942" w14:paraId="5CDC73E6" w14:textId="77777777" w:rsidTr="00935824">
        <w:trPr>
          <w:trHeight w:val="282"/>
          <w:jc w:val="center"/>
        </w:trPr>
        <w:tc>
          <w:tcPr>
            <w:tcW w:w="136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E38DC83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Sample ID</w:t>
            </w:r>
          </w:p>
        </w:tc>
        <w:tc>
          <w:tcPr>
            <w:tcW w:w="227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704B08" w14:textId="77777777" w:rsidR="001E1942" w:rsidRDefault="001E1942" w:rsidP="00935824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Bacteria</w:t>
            </w:r>
            <w:proofErr w:type="spellEnd"/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49A6" w14:textId="77777777" w:rsidR="001E1942" w:rsidRDefault="001E1942" w:rsidP="00935824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21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4533AE" w14:textId="77777777" w:rsidR="001E1942" w:rsidRDefault="001E1942" w:rsidP="00935824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Archaea</w:t>
            </w:r>
            <w:proofErr w:type="spellEnd"/>
          </w:p>
        </w:tc>
      </w:tr>
      <w:tr w:rsidR="001E1942" w14:paraId="0BCEFC09" w14:textId="77777777" w:rsidTr="00935824">
        <w:trPr>
          <w:trHeight w:val="282"/>
          <w:jc w:val="center"/>
        </w:trPr>
        <w:tc>
          <w:tcPr>
            <w:tcW w:w="136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05728A8" w14:textId="77777777" w:rsidR="001E1942" w:rsidRDefault="001E1942" w:rsidP="0093582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left"/>
              <w:rPr>
                <w:b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BF704C" w14:textId="77777777" w:rsidR="001E1942" w:rsidRDefault="001E1942" w:rsidP="00935824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SV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440773" w14:textId="77777777" w:rsidR="001E1942" w:rsidRDefault="001E1942" w:rsidP="00935824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Sequence</w:t>
            </w:r>
            <w:proofErr w:type="spellEnd"/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DE99B9" w14:textId="77777777" w:rsidR="001E1942" w:rsidRDefault="001E1942" w:rsidP="00935824">
            <w:pPr>
              <w:spacing w:after="0" w:line="24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BC2AF8" w14:textId="77777777" w:rsidR="001E1942" w:rsidRDefault="001E1942" w:rsidP="00935824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SV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C940FC" w14:textId="77777777" w:rsidR="001E1942" w:rsidRDefault="001E1942" w:rsidP="00935824">
            <w:pPr>
              <w:spacing w:after="0" w:line="240" w:lineRule="auto"/>
              <w:jc w:val="center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Sequences</w:t>
            </w:r>
            <w:proofErr w:type="spellEnd"/>
          </w:p>
        </w:tc>
      </w:tr>
      <w:tr w:rsidR="001E1942" w14:paraId="20C5293A" w14:textId="77777777" w:rsidTr="00935824">
        <w:trPr>
          <w:trHeight w:val="28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79BBF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1-IV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EA3E3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8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20978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77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1F771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E8263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D1615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305</w:t>
            </w:r>
          </w:p>
        </w:tc>
      </w:tr>
      <w:tr w:rsidR="001E1942" w14:paraId="7F2B1B5D" w14:textId="77777777" w:rsidTr="00935824">
        <w:trPr>
          <w:trHeight w:val="28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B6AD0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1-V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D981D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5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14F40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79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A255C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835D4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5E626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490</w:t>
            </w:r>
          </w:p>
        </w:tc>
      </w:tr>
      <w:tr w:rsidR="001E1942" w14:paraId="5BB1FF14" w14:textId="77777777" w:rsidTr="00935824">
        <w:trPr>
          <w:trHeight w:val="28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5BDA4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1-VI_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903FC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9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AB85C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189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F64C8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A31D0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5B449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968</w:t>
            </w:r>
          </w:p>
        </w:tc>
      </w:tr>
      <w:tr w:rsidR="001E1942" w14:paraId="3E3905A6" w14:textId="77777777" w:rsidTr="00935824">
        <w:trPr>
          <w:trHeight w:val="28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382B3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1-VI_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9EBBC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57BEA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57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F9A25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96AFC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A34D2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231</w:t>
            </w:r>
          </w:p>
        </w:tc>
      </w:tr>
      <w:tr w:rsidR="001E1942" w14:paraId="4137C3DE" w14:textId="77777777" w:rsidTr="00935824">
        <w:trPr>
          <w:trHeight w:val="28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A9556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1-VI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FCA86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95F0F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19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076E7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E3517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77D8A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404</w:t>
            </w:r>
          </w:p>
        </w:tc>
      </w:tr>
      <w:tr w:rsidR="001E1942" w14:paraId="5187251F" w14:textId="77777777" w:rsidTr="00935824">
        <w:trPr>
          <w:trHeight w:val="28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1DFFC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1-VIII_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A9333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DDE66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04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9C4D9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191DA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50395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199</w:t>
            </w:r>
          </w:p>
        </w:tc>
      </w:tr>
      <w:tr w:rsidR="001E1942" w14:paraId="629D595F" w14:textId="77777777" w:rsidTr="00935824">
        <w:trPr>
          <w:trHeight w:val="28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806BB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1-VIII_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7000F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4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A2E45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727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DD96A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ABB3B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DACDD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920</w:t>
            </w:r>
          </w:p>
        </w:tc>
      </w:tr>
      <w:tr w:rsidR="001E1942" w14:paraId="0E20BEB0" w14:textId="77777777" w:rsidTr="00935824">
        <w:trPr>
          <w:trHeight w:val="28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A8F77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1-VIII_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EAF07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9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DA7D6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8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CA62A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F88E6" w14:textId="77777777" w:rsidR="001E1942" w:rsidRPr="00D15B8A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 w:rsidRPr="00D15B8A">
              <w:rPr>
                <w:color w:val="000000"/>
              </w:rPr>
              <w:t>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3D21E" w14:textId="77777777" w:rsidR="001E1942" w:rsidRPr="00D15B8A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 w:rsidRPr="00D15B8A">
              <w:rPr>
                <w:color w:val="000000"/>
              </w:rPr>
              <w:t>227</w:t>
            </w:r>
          </w:p>
        </w:tc>
      </w:tr>
      <w:tr w:rsidR="001E1942" w14:paraId="162CCE61" w14:textId="77777777" w:rsidTr="00935824">
        <w:trPr>
          <w:trHeight w:val="28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02E19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2-IV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5257C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BECEC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73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D02A2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AE613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97652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385</w:t>
            </w:r>
          </w:p>
        </w:tc>
      </w:tr>
      <w:tr w:rsidR="001E1942" w14:paraId="1E326F82" w14:textId="77777777" w:rsidTr="00935824">
        <w:trPr>
          <w:trHeight w:val="28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6279E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2-V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AC412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9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0C10E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5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AF9BF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BEF0D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EAE53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6080</w:t>
            </w:r>
          </w:p>
        </w:tc>
      </w:tr>
      <w:tr w:rsidR="001E1942" w14:paraId="0361DE0E" w14:textId="77777777" w:rsidTr="00935824">
        <w:trPr>
          <w:trHeight w:val="28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CA166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12-VI_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8915D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4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D3EF3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988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4E9E3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D7BD0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3A5F1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406</w:t>
            </w:r>
          </w:p>
        </w:tc>
      </w:tr>
      <w:tr w:rsidR="001E1942" w14:paraId="173BE239" w14:textId="77777777" w:rsidTr="00935824">
        <w:trPr>
          <w:trHeight w:val="28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067D8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2-VI_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CC27B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5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DA992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05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F2B6B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1787F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864B3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938</w:t>
            </w:r>
          </w:p>
        </w:tc>
      </w:tr>
      <w:tr w:rsidR="001E1942" w14:paraId="57158788" w14:textId="77777777" w:rsidTr="00935824">
        <w:trPr>
          <w:trHeight w:val="28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26B36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2-VII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7F3E6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7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48D02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65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24006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EE5CB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27EC0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254</w:t>
            </w:r>
          </w:p>
        </w:tc>
      </w:tr>
      <w:tr w:rsidR="001E1942" w14:paraId="7389C8B2" w14:textId="77777777" w:rsidTr="00935824">
        <w:trPr>
          <w:trHeight w:val="28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D48F1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2-VIII_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42BE7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51B8D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12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ED9DF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91E33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84A5D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328</w:t>
            </w:r>
          </w:p>
        </w:tc>
      </w:tr>
      <w:tr w:rsidR="001E1942" w14:paraId="4E075B3C" w14:textId="77777777" w:rsidTr="00935824">
        <w:trPr>
          <w:trHeight w:val="282"/>
          <w:jc w:val="center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538B2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2-VIII_b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CCB05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2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56E2A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81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FF1BD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9A723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DF4DC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</w:tr>
      <w:tr w:rsidR="001E1942" w14:paraId="5EB6E49F" w14:textId="77777777" w:rsidTr="00935824">
        <w:trPr>
          <w:trHeight w:val="282"/>
          <w:jc w:val="center"/>
        </w:trPr>
        <w:tc>
          <w:tcPr>
            <w:tcW w:w="13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43F94C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2-VIII_c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BF8CAF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84F8A1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088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C431747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4E0A9A8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D9419D" w14:textId="77777777" w:rsidR="001E1942" w:rsidRDefault="001E1942" w:rsidP="00935824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647</w:t>
            </w:r>
          </w:p>
        </w:tc>
      </w:tr>
    </w:tbl>
    <w:p w14:paraId="296D97A2" w14:textId="77777777" w:rsidR="001D7442" w:rsidRPr="001E1942" w:rsidRDefault="00D9489D">
      <w:pPr>
        <w:jc w:val="center"/>
        <w:rPr>
          <w:lang w:val="en-GB"/>
        </w:rPr>
      </w:pPr>
      <w:r w:rsidRPr="001E1942">
        <w:rPr>
          <w:lang w:val="en-GB"/>
        </w:rPr>
        <w:br w:type="page"/>
      </w:r>
    </w:p>
    <w:p w14:paraId="6C5EDC98" w14:textId="77777777" w:rsidR="001D7442" w:rsidRPr="001E1942" w:rsidRDefault="001D7442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lang w:val="en-GB"/>
        </w:rPr>
      </w:pPr>
    </w:p>
    <w:p w14:paraId="0E419CA5" w14:textId="77777777" w:rsidR="001D7442" w:rsidRPr="001E1942" w:rsidRDefault="001D7442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b/>
          <w:color w:val="000000"/>
          <w:sz w:val="18"/>
          <w:szCs w:val="18"/>
          <w:lang w:val="en-GB"/>
        </w:rPr>
      </w:pPr>
    </w:p>
    <w:p w14:paraId="06232F4D" w14:textId="77777777" w:rsidR="00844B2C" w:rsidRDefault="00844B2C">
      <w:pPr>
        <w:spacing w:after="0"/>
        <w:jc w:val="center"/>
        <w:rPr>
          <w:b/>
          <w:noProof/>
          <w:color w:val="000000"/>
          <w:sz w:val="24"/>
          <w:szCs w:val="24"/>
          <w:lang w:eastAsia="it-IT"/>
        </w:rPr>
      </w:pPr>
    </w:p>
    <w:p w14:paraId="0EDA49C8" w14:textId="77777777" w:rsidR="00773A50" w:rsidRDefault="00773A50">
      <w:pPr>
        <w:spacing w:after="0"/>
        <w:jc w:val="center"/>
        <w:rPr>
          <w:b/>
          <w:color w:val="000000"/>
          <w:sz w:val="24"/>
          <w:szCs w:val="24"/>
          <w:lang w:val="en-GB"/>
        </w:rPr>
      </w:pPr>
    </w:p>
    <w:p w14:paraId="674D48F5" w14:textId="77777777" w:rsidR="00773A50" w:rsidRDefault="00773A50">
      <w:pPr>
        <w:spacing w:after="0"/>
        <w:jc w:val="center"/>
        <w:rPr>
          <w:b/>
          <w:color w:val="000000"/>
          <w:sz w:val="24"/>
          <w:szCs w:val="24"/>
          <w:lang w:val="en-GB"/>
        </w:rPr>
      </w:pPr>
      <w:r>
        <w:rPr>
          <w:b/>
          <w:noProof/>
          <w:color w:val="000000"/>
          <w:sz w:val="24"/>
          <w:szCs w:val="24"/>
          <w:lang w:eastAsia="it-IT"/>
        </w:rPr>
        <w:drawing>
          <wp:inline distT="0" distB="0" distL="0" distR="0" wp14:anchorId="06837553" wp14:editId="7C38B5C9">
            <wp:extent cx="6894796" cy="1756196"/>
            <wp:effectExtent l="0" t="0" r="1905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ETTERI R1 E R1 RAREF CURVE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88793" cy="1754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F4CDE6" w14:textId="77777777" w:rsidR="00773A50" w:rsidRDefault="00773A50">
      <w:pPr>
        <w:spacing w:after="0"/>
        <w:jc w:val="center"/>
        <w:rPr>
          <w:b/>
          <w:color w:val="000000"/>
          <w:sz w:val="24"/>
          <w:szCs w:val="24"/>
          <w:lang w:val="en-GB"/>
        </w:rPr>
      </w:pPr>
      <w:r>
        <w:rPr>
          <w:b/>
          <w:noProof/>
          <w:color w:val="000000"/>
          <w:sz w:val="24"/>
          <w:szCs w:val="24"/>
          <w:lang w:eastAsia="it-IT"/>
        </w:rPr>
        <w:drawing>
          <wp:inline distT="0" distB="0" distL="0" distR="0" wp14:anchorId="26A2C88C" wp14:editId="4DF46552">
            <wp:extent cx="6332220" cy="3233420"/>
            <wp:effectExtent l="0" t="0" r="0" b="508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refaction r1 e r2 insieme archaea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23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1D772" w14:textId="77777777" w:rsidR="0095380B" w:rsidRPr="0095380B" w:rsidRDefault="0095380B" w:rsidP="0095380B">
      <w:pPr>
        <w:spacing w:after="120" w:line="240" w:lineRule="auto"/>
        <w:rPr>
          <w:b/>
          <w:sz w:val="24"/>
          <w:szCs w:val="24"/>
          <w:lang w:val="en-GB"/>
        </w:rPr>
      </w:pPr>
      <w:r w:rsidRPr="0095380B">
        <w:rPr>
          <w:b/>
          <w:sz w:val="24"/>
          <w:szCs w:val="24"/>
          <w:lang w:val="en-GB"/>
        </w:rPr>
        <w:t xml:space="preserve">Figure S2. </w:t>
      </w:r>
      <w:r w:rsidRPr="0095380B">
        <w:rPr>
          <w:sz w:val="24"/>
          <w:szCs w:val="24"/>
          <w:lang w:val="en-GB"/>
        </w:rPr>
        <w:t>Rarefaction curves of the ASV obtained from 16S rRNA gene analysis of the bacterial community of R1 and R2 and (B) archaeal community in parallel anaerobic digestion reactors.</w:t>
      </w:r>
    </w:p>
    <w:p w14:paraId="58E361BE" w14:textId="77777777" w:rsidR="001D7442" w:rsidRPr="00C845B7" w:rsidRDefault="001D7442">
      <w:pPr>
        <w:spacing w:after="0"/>
        <w:jc w:val="center"/>
        <w:rPr>
          <w:lang w:val="en-GB"/>
        </w:rPr>
      </w:pPr>
    </w:p>
    <w:p w14:paraId="2629A0CC" w14:textId="77777777" w:rsidR="001D7442" w:rsidRPr="00C845B7" w:rsidRDefault="001D7442">
      <w:pPr>
        <w:spacing w:after="0"/>
        <w:jc w:val="center"/>
        <w:rPr>
          <w:lang w:val="en-GB"/>
        </w:rPr>
      </w:pPr>
    </w:p>
    <w:p w14:paraId="260A85BB" w14:textId="77777777" w:rsidR="001D7442" w:rsidRPr="006E530D" w:rsidRDefault="001D7442">
      <w:pPr>
        <w:jc w:val="center"/>
        <w:rPr>
          <w:lang w:val="en-GB"/>
        </w:rPr>
      </w:pPr>
    </w:p>
    <w:p w14:paraId="7CB925AE" w14:textId="77777777" w:rsidR="00CF7F36" w:rsidRDefault="00A47F1E" w:rsidP="00CF7F36">
      <w:pPr>
        <w:keepNext/>
        <w:jc w:val="center"/>
      </w:pPr>
      <w:r>
        <w:rPr>
          <w:noProof/>
          <w:lang w:eastAsia="it-IT"/>
        </w:rPr>
        <w:lastRenderedPageBreak/>
        <w:drawing>
          <wp:inline distT="0" distB="0" distL="0" distR="0" wp14:anchorId="33DFD90D" wp14:editId="2D968E88">
            <wp:extent cx="6334125" cy="5391150"/>
            <wp:effectExtent l="0" t="0" r="9525" b="19050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5E780BD" w14:textId="4C16C765" w:rsidR="00C845B7" w:rsidRPr="006B31C7" w:rsidRDefault="00CF7F36" w:rsidP="006B31C7">
      <w:pPr>
        <w:pStyle w:val="Didascalia"/>
        <w:rPr>
          <w:b w:val="0"/>
          <w:bCs w:val="0"/>
          <w:color w:val="auto"/>
          <w:sz w:val="24"/>
          <w:szCs w:val="24"/>
          <w:lang w:val="en-GB"/>
        </w:rPr>
      </w:pPr>
      <w:bookmarkStart w:id="5" w:name="_Hlk40303489"/>
      <w:r w:rsidRPr="00CF7F36">
        <w:rPr>
          <w:bCs w:val="0"/>
          <w:color w:val="auto"/>
          <w:sz w:val="24"/>
          <w:szCs w:val="24"/>
          <w:lang w:val="en-GB"/>
        </w:rPr>
        <w:t xml:space="preserve">Figure </w:t>
      </w:r>
      <w:r w:rsidR="006B31C7">
        <w:rPr>
          <w:bCs w:val="0"/>
          <w:color w:val="auto"/>
          <w:sz w:val="24"/>
          <w:szCs w:val="24"/>
          <w:lang w:val="en-GB"/>
        </w:rPr>
        <w:t>S</w:t>
      </w:r>
      <w:r>
        <w:rPr>
          <w:bCs w:val="0"/>
          <w:color w:val="auto"/>
          <w:sz w:val="24"/>
          <w:szCs w:val="24"/>
          <w:lang w:val="en-GB"/>
        </w:rPr>
        <w:t>3</w:t>
      </w:r>
      <w:r w:rsidR="00070BF6">
        <w:rPr>
          <w:bCs w:val="0"/>
          <w:color w:val="auto"/>
          <w:sz w:val="24"/>
          <w:szCs w:val="24"/>
          <w:lang w:val="en-GB"/>
        </w:rPr>
        <w:t>.</w:t>
      </w:r>
      <w:r w:rsidRPr="00CF7F36">
        <w:rPr>
          <w:bCs w:val="0"/>
          <w:color w:val="auto"/>
          <w:sz w:val="24"/>
          <w:szCs w:val="24"/>
          <w:lang w:val="en-GB"/>
        </w:rPr>
        <w:t xml:space="preserve"> </w:t>
      </w:r>
      <w:r w:rsidRPr="006B31C7">
        <w:rPr>
          <w:b w:val="0"/>
          <w:bCs w:val="0"/>
          <w:color w:val="auto"/>
          <w:sz w:val="24"/>
          <w:szCs w:val="24"/>
          <w:lang w:val="en-GB"/>
        </w:rPr>
        <w:t>Relative abundance of the bacteria at the genus level of two parallel reactors at several sampling points.</w:t>
      </w:r>
    </w:p>
    <w:bookmarkEnd w:id="5"/>
    <w:p w14:paraId="7D42CEAA" w14:textId="77777777" w:rsidR="00CF7F36" w:rsidRDefault="00CF7F36" w:rsidP="00CF7F36">
      <w:pPr>
        <w:keepNext/>
      </w:pPr>
      <w:r>
        <w:rPr>
          <w:noProof/>
          <w:lang w:eastAsia="it-IT"/>
        </w:rPr>
        <w:lastRenderedPageBreak/>
        <w:drawing>
          <wp:inline distT="0" distB="0" distL="0" distR="0" wp14:anchorId="03E6C3D6" wp14:editId="46F3A6B5">
            <wp:extent cx="6332220" cy="4137660"/>
            <wp:effectExtent l="0" t="0" r="11430" b="15240"/>
            <wp:docPr id="2" name="Grafico 2">
              <a:extLst xmlns:a="http://schemas.openxmlformats.org/drawingml/2006/main">
                <a:ext uri="{FF2B5EF4-FFF2-40B4-BE49-F238E27FC236}">
                  <a16:creationId xmlns:a16="http://schemas.microsoft.com/office/drawing/2014/main" id="{FD5FBE40-02AD-4436-AFDD-46499FA0CE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6FF4134" w14:textId="20EC5638" w:rsidR="00CF7F36" w:rsidRPr="006B31C7" w:rsidRDefault="00CF7F36" w:rsidP="006B31C7">
      <w:pPr>
        <w:pStyle w:val="Didascalia"/>
        <w:rPr>
          <w:b w:val="0"/>
          <w:bCs w:val="0"/>
          <w:color w:val="auto"/>
          <w:sz w:val="24"/>
          <w:szCs w:val="24"/>
          <w:lang w:val="en-GB"/>
        </w:rPr>
      </w:pPr>
      <w:r w:rsidRPr="00CF7F36">
        <w:rPr>
          <w:bCs w:val="0"/>
          <w:color w:val="auto"/>
          <w:sz w:val="24"/>
          <w:szCs w:val="24"/>
          <w:lang w:val="en-GB"/>
        </w:rPr>
        <w:t xml:space="preserve">Figure </w:t>
      </w:r>
      <w:r w:rsidR="006B31C7">
        <w:rPr>
          <w:bCs w:val="0"/>
          <w:color w:val="auto"/>
          <w:sz w:val="24"/>
          <w:szCs w:val="24"/>
          <w:lang w:val="en-GB"/>
        </w:rPr>
        <w:t>S</w:t>
      </w:r>
      <w:r>
        <w:rPr>
          <w:bCs w:val="0"/>
          <w:color w:val="auto"/>
          <w:sz w:val="24"/>
          <w:szCs w:val="24"/>
          <w:lang w:val="en-GB"/>
        </w:rPr>
        <w:t>4</w:t>
      </w:r>
      <w:r w:rsidR="00070BF6">
        <w:rPr>
          <w:bCs w:val="0"/>
          <w:color w:val="auto"/>
          <w:sz w:val="24"/>
          <w:szCs w:val="24"/>
          <w:lang w:val="en-GB"/>
        </w:rPr>
        <w:t>.</w:t>
      </w:r>
      <w:r w:rsidRPr="00CF7F36">
        <w:rPr>
          <w:bCs w:val="0"/>
          <w:color w:val="auto"/>
          <w:sz w:val="24"/>
          <w:szCs w:val="24"/>
          <w:lang w:val="en-GB"/>
        </w:rPr>
        <w:t xml:space="preserve"> </w:t>
      </w:r>
      <w:r w:rsidRPr="006B31C7">
        <w:rPr>
          <w:b w:val="0"/>
          <w:bCs w:val="0"/>
          <w:color w:val="auto"/>
          <w:sz w:val="24"/>
          <w:szCs w:val="24"/>
          <w:lang w:val="en-GB"/>
        </w:rPr>
        <w:t>Relative abundance of the archaea at the genus level of two parallel reactors at several sampling points.</w:t>
      </w:r>
    </w:p>
    <w:p w14:paraId="09751BAB" w14:textId="77777777" w:rsidR="00CF7F36" w:rsidRPr="006B31C7" w:rsidRDefault="00CF7F36" w:rsidP="006B31C7">
      <w:pPr>
        <w:pStyle w:val="Didascalia"/>
        <w:rPr>
          <w:b w:val="0"/>
          <w:lang w:val="en-GB"/>
        </w:rPr>
      </w:pPr>
    </w:p>
    <w:sectPr w:rsidR="00CF7F36" w:rsidRPr="006B31C7">
      <w:pgSz w:w="12240" w:h="15840"/>
      <w:pgMar w:top="1417" w:right="1134" w:bottom="1134" w:left="113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7B3138" w14:textId="77777777" w:rsidR="006D3CF8" w:rsidRDefault="006D3CF8">
      <w:pPr>
        <w:spacing w:after="0" w:line="240" w:lineRule="auto"/>
      </w:pPr>
      <w:r>
        <w:separator/>
      </w:r>
    </w:p>
  </w:endnote>
  <w:endnote w:type="continuationSeparator" w:id="0">
    <w:p w14:paraId="6EB72FD9" w14:textId="77777777" w:rsidR="006D3CF8" w:rsidRDefault="006D3C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B51877" w14:textId="77777777" w:rsidR="00E36D13" w:rsidRDefault="00E36D13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  <w:r>
      <w:rPr>
        <w:color w:val="000000"/>
      </w:rPr>
      <w:t>S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07882DE" w14:textId="77777777" w:rsidR="00E36D13" w:rsidRDefault="00E36D13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365736" w14:textId="77777777" w:rsidR="006D3CF8" w:rsidRDefault="006D3CF8">
      <w:pPr>
        <w:spacing w:after="0" w:line="240" w:lineRule="auto"/>
      </w:pPr>
      <w:r>
        <w:separator/>
      </w:r>
    </w:p>
  </w:footnote>
  <w:footnote w:type="continuationSeparator" w:id="0">
    <w:p w14:paraId="48B35537" w14:textId="77777777" w:rsidR="006D3CF8" w:rsidRDefault="006D3C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A1MjIyNTUG0sZm5ko6SsGpxcWZ+XkgBRa1AGopQW4sAAAA"/>
  </w:docVars>
  <w:rsids>
    <w:rsidRoot w:val="001D7442"/>
    <w:rsid w:val="00070BF6"/>
    <w:rsid w:val="000A0045"/>
    <w:rsid w:val="001454F0"/>
    <w:rsid w:val="00192D92"/>
    <w:rsid w:val="00194952"/>
    <w:rsid w:val="001D7442"/>
    <w:rsid w:val="001E1942"/>
    <w:rsid w:val="0023554C"/>
    <w:rsid w:val="002B39D8"/>
    <w:rsid w:val="002D507B"/>
    <w:rsid w:val="003B26D5"/>
    <w:rsid w:val="004820C3"/>
    <w:rsid w:val="004B2E22"/>
    <w:rsid w:val="004F2F74"/>
    <w:rsid w:val="006B31C7"/>
    <w:rsid w:val="006D3CF8"/>
    <w:rsid w:val="006E530D"/>
    <w:rsid w:val="00713186"/>
    <w:rsid w:val="00762D9E"/>
    <w:rsid w:val="00762E8E"/>
    <w:rsid w:val="00763C04"/>
    <w:rsid w:val="00773A50"/>
    <w:rsid w:val="007B0A1F"/>
    <w:rsid w:val="00837F65"/>
    <w:rsid w:val="00844B2C"/>
    <w:rsid w:val="008A38C2"/>
    <w:rsid w:val="008D2E57"/>
    <w:rsid w:val="00935824"/>
    <w:rsid w:val="0095380B"/>
    <w:rsid w:val="00981B71"/>
    <w:rsid w:val="00995E1D"/>
    <w:rsid w:val="00A47F1E"/>
    <w:rsid w:val="00A8229C"/>
    <w:rsid w:val="00AB5209"/>
    <w:rsid w:val="00AC1049"/>
    <w:rsid w:val="00B53141"/>
    <w:rsid w:val="00BC6C42"/>
    <w:rsid w:val="00BD446C"/>
    <w:rsid w:val="00C73CB1"/>
    <w:rsid w:val="00C845B7"/>
    <w:rsid w:val="00C8562C"/>
    <w:rsid w:val="00CF7F36"/>
    <w:rsid w:val="00D15B8A"/>
    <w:rsid w:val="00D41316"/>
    <w:rsid w:val="00D8042D"/>
    <w:rsid w:val="00D9489D"/>
    <w:rsid w:val="00E36D13"/>
    <w:rsid w:val="00E46CE7"/>
    <w:rsid w:val="00E57EA5"/>
    <w:rsid w:val="00EF3347"/>
    <w:rsid w:val="00F1388F"/>
    <w:rsid w:val="00F31AC1"/>
    <w:rsid w:val="00FC5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B73A2F"/>
  <w15:docId w15:val="{D7392509-D352-4076-8D21-0FE30A1CA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it-IT" w:eastAsia="en-GB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C16C51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16C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16C51"/>
    <w:rPr>
      <w:rFonts w:ascii="Segoe UI" w:eastAsia="Times New Roman" w:hAnsi="Segoe UI" w:cs="Segoe UI"/>
      <w:sz w:val="18"/>
      <w:szCs w:val="18"/>
      <w:lang w:val="en-GB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Intestazione">
    <w:name w:val="header"/>
    <w:basedOn w:val="Normale"/>
    <w:link w:val="IntestazioneCarattere"/>
    <w:uiPriority w:val="99"/>
    <w:unhideWhenUsed/>
    <w:rsid w:val="005E3C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E3CEF"/>
  </w:style>
  <w:style w:type="paragraph" w:styleId="Pidipagina">
    <w:name w:val="footer"/>
    <w:basedOn w:val="Normale"/>
    <w:link w:val="PidipaginaCarattere"/>
    <w:uiPriority w:val="99"/>
    <w:unhideWhenUsed/>
    <w:rsid w:val="005E3CE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E3CEF"/>
  </w:style>
  <w:style w:type="table" w:customStyle="1" w:styleId="a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CF7F3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F7F36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F7F3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F7F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F7F36"/>
    <w:rPr>
      <w:b/>
      <w:bCs/>
      <w:sz w:val="20"/>
      <w:szCs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CF7F36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7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vide\Dropbox\Lavoro\V\ANALISI%20MICRO\OLD%20FILE%20ANALISI%20MICRO\batteri\species.rdp.bacteri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avide\Dropbox\Lavoro\V\ANALISI%20MICRO\OLD%20FILE%20ANALISI%20MICRO\archaea\species.rdp.analyzed_archaea%200.5%2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1"/>
          <c:order val="0"/>
          <c:tx>
            <c:strRef>
              <c:f>'paper use'!$B$5</c:f>
              <c:strCache>
                <c:ptCount val="1"/>
                <c:pt idx="0">
                  <c:v>Gordonia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5:$R$5</c:f>
              <c:numCache>
                <c:formatCode>0.00</c:formatCode>
                <c:ptCount val="16"/>
                <c:pt idx="0">
                  <c:v>2.9708176321093682</c:v>
                </c:pt>
                <c:pt idx="1">
                  <c:v>5.1512494519947394</c:v>
                </c:pt>
                <c:pt idx="2">
                  <c:v>3.8296189297014722</c:v>
                </c:pt>
                <c:pt idx="3">
                  <c:v>8.9733603365010133</c:v>
                </c:pt>
                <c:pt idx="4">
                  <c:v>8.1930781083323456</c:v>
                </c:pt>
                <c:pt idx="5">
                  <c:v>6.166173140567845</c:v>
                </c:pt>
                <c:pt idx="6">
                  <c:v>4.8795648795648798</c:v>
                </c:pt>
                <c:pt idx="7">
                  <c:v>9.1887853752856383</c:v>
                </c:pt>
                <c:pt idx="8">
                  <c:v>2.8376534788540244</c:v>
                </c:pt>
                <c:pt idx="9">
                  <c:v>1.9654249845647251</c:v>
                </c:pt>
                <c:pt idx="10">
                  <c:v>3.8419463527764406</c:v>
                </c:pt>
                <c:pt idx="11">
                  <c:v>4.7663854639844256</c:v>
                </c:pt>
                <c:pt idx="12">
                  <c:v>8.8834893919639679</c:v>
                </c:pt>
                <c:pt idx="13">
                  <c:v>4.835523066284698</c:v>
                </c:pt>
                <c:pt idx="14">
                  <c:v>7.9085941381023348</c:v>
                </c:pt>
                <c:pt idx="15">
                  <c:v>3.99493853940708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E5-46B0-870F-CCE199610E77}"/>
            </c:ext>
          </c:extLst>
        </c:ser>
        <c:ser>
          <c:idx val="2"/>
          <c:order val="1"/>
          <c:tx>
            <c:strRef>
              <c:f>'paper use'!$B$6</c:f>
              <c:strCache>
                <c:ptCount val="1"/>
                <c:pt idx="0">
                  <c:v>Hyphomicrobium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6:$R$6</c:f>
              <c:numCache>
                <c:formatCode>0.00</c:formatCode>
                <c:ptCount val="16"/>
                <c:pt idx="0">
                  <c:v>3.9114304910466511</c:v>
                </c:pt>
                <c:pt idx="1">
                  <c:v>5.534853134590092</c:v>
                </c:pt>
                <c:pt idx="2">
                  <c:v>5.6679048012106206</c:v>
                </c:pt>
                <c:pt idx="3">
                  <c:v>4.9727371864776444</c:v>
                </c:pt>
                <c:pt idx="4">
                  <c:v>5.3366125400023705</c:v>
                </c:pt>
                <c:pt idx="5">
                  <c:v>8.2738198920048767</c:v>
                </c:pt>
                <c:pt idx="6">
                  <c:v>6.1627261627261625</c:v>
                </c:pt>
                <c:pt idx="7">
                  <c:v>7.0838460186324488</c:v>
                </c:pt>
                <c:pt idx="8">
                  <c:v>2.1191450659390632</c:v>
                </c:pt>
                <c:pt idx="9">
                  <c:v>2.694312958770666</c:v>
                </c:pt>
                <c:pt idx="10">
                  <c:v>4.4239268367391587</c:v>
                </c:pt>
                <c:pt idx="11">
                  <c:v>5.9085009733938998</c:v>
                </c:pt>
                <c:pt idx="12">
                  <c:v>5.0136304373592511</c:v>
                </c:pt>
                <c:pt idx="13">
                  <c:v>6.6828015410451451</c:v>
                </c:pt>
                <c:pt idx="14">
                  <c:v>6.4083457526080476</c:v>
                </c:pt>
                <c:pt idx="15">
                  <c:v>2.01554591467823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2E5-46B0-870F-CCE199610E77}"/>
            </c:ext>
          </c:extLst>
        </c:ser>
        <c:ser>
          <c:idx val="4"/>
          <c:order val="2"/>
          <c:tx>
            <c:strRef>
              <c:f>'paper use'!$B$8</c:f>
              <c:strCache>
                <c:ptCount val="1"/>
                <c:pt idx="0">
                  <c:v>Romboutsia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8:$R$8</c:f>
              <c:numCache>
                <c:formatCode>0.00</c:formatCode>
                <c:ptCount val="16"/>
                <c:pt idx="0">
                  <c:v>5.8393947360733796</c:v>
                </c:pt>
                <c:pt idx="1">
                  <c:v>7.0281674704077162</c:v>
                </c:pt>
                <c:pt idx="2">
                  <c:v>5.5784839730361808</c:v>
                </c:pt>
                <c:pt idx="3">
                  <c:v>9.007633587786259</c:v>
                </c:pt>
                <c:pt idx="4">
                  <c:v>7.8997273912528154</c:v>
                </c:pt>
                <c:pt idx="5">
                  <c:v>8.064797073680543</c:v>
                </c:pt>
                <c:pt idx="6">
                  <c:v>7.6301476301476301</c:v>
                </c:pt>
                <c:pt idx="7">
                  <c:v>8.7141852698189481</c:v>
                </c:pt>
                <c:pt idx="8">
                  <c:v>6.0845839017735335</c:v>
                </c:pt>
                <c:pt idx="9">
                  <c:v>5.0850655141661525</c:v>
                </c:pt>
                <c:pt idx="10">
                  <c:v>5.0540410449393951</c:v>
                </c:pt>
                <c:pt idx="11">
                  <c:v>5.4153147306943543</c:v>
                </c:pt>
                <c:pt idx="12">
                  <c:v>8.6760696930188459</c:v>
                </c:pt>
                <c:pt idx="13">
                  <c:v>6.9544601402746222</c:v>
                </c:pt>
                <c:pt idx="14">
                  <c:v>6.4282165921510188</c:v>
                </c:pt>
                <c:pt idx="15">
                  <c:v>10.7827187274041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2E5-46B0-870F-CCE199610E77}"/>
            </c:ext>
          </c:extLst>
        </c:ser>
        <c:ser>
          <c:idx val="7"/>
          <c:order val="3"/>
          <c:tx>
            <c:strRef>
              <c:f>'paper use'!$B$11</c:f>
              <c:strCache>
                <c:ptCount val="1"/>
                <c:pt idx="0">
                  <c:v>Unclassified_Bacteroidetes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11:$R$11</c:f>
              <c:numCache>
                <c:formatCode>0.00</c:formatCode>
                <c:ptCount val="16"/>
                <c:pt idx="0">
                  <c:v>5.9912949493179095</c:v>
                </c:pt>
                <c:pt idx="1">
                  <c:v>4.4333625602805791</c:v>
                </c:pt>
                <c:pt idx="2">
                  <c:v>6.8441326179667081</c:v>
                </c:pt>
                <c:pt idx="3">
                  <c:v>3.5675338837825206</c:v>
                </c:pt>
                <c:pt idx="4">
                  <c:v>4.3528505392912171</c:v>
                </c:pt>
                <c:pt idx="5">
                  <c:v>5.0513847761713988</c:v>
                </c:pt>
                <c:pt idx="6">
                  <c:v>7.6234876234876232</c:v>
                </c:pt>
                <c:pt idx="7">
                  <c:v>4.4339954297767621</c:v>
                </c:pt>
                <c:pt idx="8">
                  <c:v>17.32605729877217</c:v>
                </c:pt>
                <c:pt idx="9">
                  <c:v>7.3814913905467519</c:v>
                </c:pt>
                <c:pt idx="10">
                  <c:v>5.5025598389708135</c:v>
                </c:pt>
                <c:pt idx="11">
                  <c:v>5.7008436080467231</c:v>
                </c:pt>
                <c:pt idx="12">
                  <c:v>3.6446604243214411</c:v>
                </c:pt>
                <c:pt idx="13">
                  <c:v>7.1717870196582041</c:v>
                </c:pt>
                <c:pt idx="14">
                  <c:v>5.6880278191753604</c:v>
                </c:pt>
                <c:pt idx="15">
                  <c:v>4.11243673174258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2E5-46B0-870F-CCE199610E77}"/>
            </c:ext>
          </c:extLst>
        </c:ser>
        <c:ser>
          <c:idx val="11"/>
          <c:order val="4"/>
          <c:tx>
            <c:strRef>
              <c:f>'paper use'!$B$15</c:f>
              <c:strCache>
                <c:ptCount val="1"/>
                <c:pt idx="0">
                  <c:v>Unclassified_Candidatus_Cloacamonas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15:$R$15</c:f>
              <c:numCache>
                <c:formatCode>0.00</c:formatCode>
                <c:ptCount val="16"/>
                <c:pt idx="0">
                  <c:v>3.3213565857505913</c:v>
                </c:pt>
                <c:pt idx="1">
                  <c:v>2.3016220955721174</c:v>
                </c:pt>
                <c:pt idx="2">
                  <c:v>3.9241986518090521</c:v>
                </c:pt>
                <c:pt idx="3">
                  <c:v>0.8848730331827388</c:v>
                </c:pt>
                <c:pt idx="4">
                  <c:v>1.6504681758919</c:v>
                </c:pt>
                <c:pt idx="5">
                  <c:v>6.3577773906984847</c:v>
                </c:pt>
                <c:pt idx="6">
                  <c:v>3.116883116883117</c:v>
                </c:pt>
                <c:pt idx="7">
                  <c:v>4.4735454385656528</c:v>
                </c:pt>
                <c:pt idx="8">
                  <c:v>11.787175989085949</c:v>
                </c:pt>
                <c:pt idx="9">
                  <c:v>10.636619331824107</c:v>
                </c:pt>
                <c:pt idx="10">
                  <c:v>7.154421738940183</c:v>
                </c:pt>
                <c:pt idx="11">
                  <c:v>10.129785853341986</c:v>
                </c:pt>
                <c:pt idx="12">
                  <c:v>3.3601991229109873</c:v>
                </c:pt>
                <c:pt idx="13">
                  <c:v>9.1968783957324902</c:v>
                </c:pt>
                <c:pt idx="14">
                  <c:v>11.65424739195231</c:v>
                </c:pt>
                <c:pt idx="15">
                  <c:v>6.76066522053506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2E5-46B0-870F-CCE199610E77}"/>
            </c:ext>
          </c:extLst>
        </c:ser>
        <c:ser>
          <c:idx val="6"/>
          <c:order val="5"/>
          <c:tx>
            <c:strRef>
              <c:f>'paper use'!$B$10</c:f>
              <c:strCache>
                <c:ptCount val="1"/>
                <c:pt idx="0">
                  <c:v>Unclassified_Bacteria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10:$R$10</c:f>
              <c:numCache>
                <c:formatCode>0.00</c:formatCode>
                <c:ptCount val="16"/>
                <c:pt idx="0">
                  <c:v>14.082902462536149</c:v>
                </c:pt>
                <c:pt idx="1">
                  <c:v>11.17382726874178</c:v>
                </c:pt>
                <c:pt idx="2">
                  <c:v>14.427706699683588</c:v>
                </c:pt>
                <c:pt idx="3">
                  <c:v>10.459573142233992</c:v>
                </c:pt>
                <c:pt idx="4">
                  <c:v>11.408083441981747</c:v>
                </c:pt>
                <c:pt idx="5">
                  <c:v>10.764675143703188</c:v>
                </c:pt>
                <c:pt idx="6">
                  <c:v>10.094350094350094</c:v>
                </c:pt>
                <c:pt idx="7">
                  <c:v>8.9910353313411839</c:v>
                </c:pt>
                <c:pt idx="8">
                  <c:v>13.251477944520236</c:v>
                </c:pt>
                <c:pt idx="9">
                  <c:v>16.357961171708855</c:v>
                </c:pt>
                <c:pt idx="10">
                  <c:v>15.991335929637247</c:v>
                </c:pt>
                <c:pt idx="11">
                  <c:v>12.7384815055159</c:v>
                </c:pt>
                <c:pt idx="12">
                  <c:v>10.933981272964324</c:v>
                </c:pt>
                <c:pt idx="13">
                  <c:v>8.7029536698607135</c:v>
                </c:pt>
                <c:pt idx="14">
                  <c:v>10.973671137605564</c:v>
                </c:pt>
                <c:pt idx="15">
                  <c:v>8.8214027476500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2E5-46B0-870F-CCE199610E77}"/>
            </c:ext>
          </c:extLst>
        </c:ser>
        <c:ser>
          <c:idx val="5"/>
          <c:order val="6"/>
          <c:tx>
            <c:strRef>
              <c:f>'paper use'!$B$9</c:f>
              <c:strCache>
                <c:ptCount val="1"/>
                <c:pt idx="0">
                  <c:v>Turicibacter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9:$R$9</c:f>
              <c:numCache>
                <c:formatCode>0.00</c:formatCode>
                <c:ptCount val="16"/>
                <c:pt idx="0">
                  <c:v>1.7526947682061169</c:v>
                </c:pt>
                <c:pt idx="1">
                  <c:v>2.0796799649276632</c:v>
                </c:pt>
                <c:pt idx="2">
                  <c:v>1.7505846746457558</c:v>
                </c:pt>
                <c:pt idx="3">
                  <c:v>2.9568468608817571</c:v>
                </c:pt>
                <c:pt idx="4">
                  <c:v>2.6579352850539291</c:v>
                </c:pt>
                <c:pt idx="5">
                  <c:v>2.3340881379550602</c:v>
                </c:pt>
                <c:pt idx="6">
                  <c:v>1.7560217560217559</c:v>
                </c:pt>
                <c:pt idx="7">
                  <c:v>2.2016171559149234</c:v>
                </c:pt>
                <c:pt idx="8">
                  <c:v>1.5370623010459299</c:v>
                </c:pt>
                <c:pt idx="9">
                  <c:v>1.4097550936406669</c:v>
                </c:pt>
                <c:pt idx="10">
                  <c:v>1.4593270030192973</c:v>
                </c:pt>
                <c:pt idx="11">
                  <c:v>1.5704088254380273</c:v>
                </c:pt>
                <c:pt idx="12">
                  <c:v>2.7616451345264905</c:v>
                </c:pt>
                <c:pt idx="13">
                  <c:v>2.3461424478909416</c:v>
                </c:pt>
                <c:pt idx="14">
                  <c:v>1.9225037257824142</c:v>
                </c:pt>
                <c:pt idx="15">
                  <c:v>3.80513376717281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2E5-46B0-870F-CCE199610E77}"/>
            </c:ext>
          </c:extLst>
        </c:ser>
        <c:ser>
          <c:idx val="3"/>
          <c:order val="7"/>
          <c:tx>
            <c:strRef>
              <c:f>'paper use'!$B$7</c:f>
              <c:strCache>
                <c:ptCount val="1"/>
                <c:pt idx="0">
                  <c:v>Mycobacterium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7:$R$7</c:f>
              <c:numCache>
                <c:formatCode>0.00</c:formatCode>
                <c:ptCount val="16"/>
                <c:pt idx="0">
                  <c:v>3.1022697397248269</c:v>
                </c:pt>
                <c:pt idx="1">
                  <c:v>3.6086146427005699</c:v>
                </c:pt>
                <c:pt idx="2">
                  <c:v>4.1529096161782917</c:v>
                </c:pt>
                <c:pt idx="3">
                  <c:v>3.1313288674248327</c:v>
                </c:pt>
                <c:pt idx="4">
                  <c:v>2.57496740547588</c:v>
                </c:pt>
                <c:pt idx="5">
                  <c:v>5.2081518899146486</c:v>
                </c:pt>
                <c:pt idx="6">
                  <c:v>3.0747030747030748</c:v>
                </c:pt>
                <c:pt idx="7">
                  <c:v>5.0272455616101244</c:v>
                </c:pt>
                <c:pt idx="8">
                  <c:v>2.6466575716234653</c:v>
                </c:pt>
                <c:pt idx="9">
                  <c:v>2.9121218357686769</c:v>
                </c:pt>
                <c:pt idx="10">
                  <c:v>3.3234148689449965</c:v>
                </c:pt>
                <c:pt idx="11">
                  <c:v>3.8676184295911744</c:v>
                </c:pt>
                <c:pt idx="12">
                  <c:v>3.0224013274860733</c:v>
                </c:pt>
                <c:pt idx="13">
                  <c:v>3.9267015706806281</c:v>
                </c:pt>
                <c:pt idx="14">
                  <c:v>4.1728763040238448</c:v>
                </c:pt>
                <c:pt idx="15">
                  <c:v>2.87418655097613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92E5-46B0-870F-CCE199610E77}"/>
            </c:ext>
          </c:extLst>
        </c:ser>
        <c:ser>
          <c:idx val="0"/>
          <c:order val="8"/>
          <c:tx>
            <c:strRef>
              <c:f>'paper use'!$B$4</c:f>
              <c:strCache>
                <c:ptCount val="1"/>
                <c:pt idx="0">
                  <c:v>Clostridium_sensu_stricto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4:$R$4</c:f>
              <c:numCache>
                <c:formatCode>0.00</c:formatCode>
                <c:ptCount val="16"/>
                <c:pt idx="0">
                  <c:v>3.628078170186662</c:v>
                </c:pt>
                <c:pt idx="1">
                  <c:v>4.4443226654975891</c:v>
                </c:pt>
                <c:pt idx="2">
                  <c:v>3.594029440088045</c:v>
                </c:pt>
                <c:pt idx="3">
                  <c:v>5.770369216388846</c:v>
                </c:pt>
                <c:pt idx="4">
                  <c:v>5.2536446604243219</c:v>
                </c:pt>
                <c:pt idx="5">
                  <c:v>4.7726876850722872</c:v>
                </c:pt>
                <c:pt idx="6">
                  <c:v>5.2813852813852815</c:v>
                </c:pt>
                <c:pt idx="7">
                  <c:v>4.684478818773071</c:v>
                </c:pt>
                <c:pt idx="8">
                  <c:v>2.7103228740336518</c:v>
                </c:pt>
                <c:pt idx="9">
                  <c:v>2.7337586609041642</c:v>
                </c:pt>
                <c:pt idx="10">
                  <c:v>3.2905964206012341</c:v>
                </c:pt>
                <c:pt idx="11">
                  <c:v>3.4815055158987671</c:v>
                </c:pt>
                <c:pt idx="12">
                  <c:v>5.2329026905298095</c:v>
                </c:pt>
                <c:pt idx="13">
                  <c:v>4.2477526424972831</c:v>
                </c:pt>
                <c:pt idx="14">
                  <c:v>3.9393939393939394</c:v>
                </c:pt>
                <c:pt idx="15">
                  <c:v>5.49530007230657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92E5-46B0-870F-CCE199610E77}"/>
            </c:ext>
          </c:extLst>
        </c:ser>
        <c:ser>
          <c:idx val="8"/>
          <c:order val="9"/>
          <c:tx>
            <c:strRef>
              <c:f>'paper use'!$B$12</c:f>
              <c:strCache>
                <c:ptCount val="1"/>
                <c:pt idx="0">
                  <c:v>Unclassified_Syntrophomonadaceae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12:$R$12</c:f>
              <c:numCache>
                <c:formatCode>0.00</c:formatCode>
                <c:ptCount val="16"/>
                <c:pt idx="0">
                  <c:v>1.545292553968393</c:v>
                </c:pt>
                <c:pt idx="1">
                  <c:v>1.720736519070583</c:v>
                </c:pt>
                <c:pt idx="2">
                  <c:v>1.7798184069335534</c:v>
                </c:pt>
                <c:pt idx="3">
                  <c:v>2.3928960897336036</c:v>
                </c:pt>
                <c:pt idx="4">
                  <c:v>2.1334597605784045</c:v>
                </c:pt>
                <c:pt idx="5">
                  <c:v>1.3760668873018638</c:v>
                </c:pt>
                <c:pt idx="6">
                  <c:v>1.8892218892218893</c:v>
                </c:pt>
                <c:pt idx="7">
                  <c:v>1.3886447530321673</c:v>
                </c:pt>
                <c:pt idx="8">
                  <c:v>1.2642110050022737</c:v>
                </c:pt>
                <c:pt idx="9">
                  <c:v>1.1439253618714413</c:v>
                </c:pt>
                <c:pt idx="10">
                  <c:v>1.4461996236817922</c:v>
                </c:pt>
                <c:pt idx="11">
                  <c:v>1.5184944841012329</c:v>
                </c:pt>
                <c:pt idx="12">
                  <c:v>1.4697167239540121</c:v>
                </c:pt>
                <c:pt idx="13">
                  <c:v>1.5064704139089202</c:v>
                </c:pt>
                <c:pt idx="14">
                  <c:v>1.3661202185792349</c:v>
                </c:pt>
                <c:pt idx="15">
                  <c:v>1.26536514822848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92E5-46B0-870F-CCE199610E77}"/>
            </c:ext>
          </c:extLst>
        </c:ser>
        <c:ser>
          <c:idx val="9"/>
          <c:order val="10"/>
          <c:tx>
            <c:strRef>
              <c:f>'paper use'!$B$13</c:f>
              <c:strCache>
                <c:ptCount val="1"/>
                <c:pt idx="0">
                  <c:v>Unclassified_Actinobacteria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13:$R$13</c:f>
              <c:numCache>
                <c:formatCode>0.00</c:formatCode>
                <c:ptCount val="16"/>
                <c:pt idx="0">
                  <c:v>1.4196827622469548</c:v>
                </c:pt>
                <c:pt idx="1">
                  <c:v>1.5207145988601491</c:v>
                </c:pt>
                <c:pt idx="2">
                  <c:v>1.4548080891456872</c:v>
                </c:pt>
                <c:pt idx="3">
                  <c:v>1.5329490574855897</c:v>
                </c:pt>
                <c:pt idx="4">
                  <c:v>1.4608273082849355</c:v>
                </c:pt>
                <c:pt idx="5">
                  <c:v>2.4560181153109215</c:v>
                </c:pt>
                <c:pt idx="6">
                  <c:v>1.320901320901321</c:v>
                </c:pt>
                <c:pt idx="7">
                  <c:v>1.2743891720864826</c:v>
                </c:pt>
                <c:pt idx="8">
                  <c:v>1.0186448385629832</c:v>
                </c:pt>
                <c:pt idx="9">
                  <c:v>1.0598888660218151</c:v>
                </c:pt>
                <c:pt idx="10">
                  <c:v>1.1617730713691856</c:v>
                </c:pt>
                <c:pt idx="11">
                  <c:v>1.4179104477611941</c:v>
                </c:pt>
                <c:pt idx="12">
                  <c:v>1.866777290506104</c:v>
                </c:pt>
                <c:pt idx="13">
                  <c:v>1.7534327768448088</c:v>
                </c:pt>
                <c:pt idx="14">
                  <c:v>1.2071535022354694</c:v>
                </c:pt>
                <c:pt idx="15">
                  <c:v>0.894793926247288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92E5-46B0-870F-CCE199610E77}"/>
            </c:ext>
          </c:extLst>
        </c:ser>
        <c:ser>
          <c:idx val="10"/>
          <c:order val="11"/>
          <c:tx>
            <c:strRef>
              <c:f>'paper use'!$B$14</c:f>
              <c:strCache>
                <c:ptCount val="1"/>
                <c:pt idx="0">
                  <c:v>Unclassified_Actinomycetales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14:$R$14</c:f>
              <c:numCache>
                <c:formatCode>0.00</c:formatCode>
                <c:ptCount val="16"/>
                <c:pt idx="0">
                  <c:v>1.3086787602605674</c:v>
                </c:pt>
                <c:pt idx="1">
                  <c:v>1.9371985971065322</c:v>
                </c:pt>
                <c:pt idx="2">
                  <c:v>1.1366762966020085</c:v>
                </c:pt>
                <c:pt idx="3">
                  <c:v>2.4084748403178065</c:v>
                </c:pt>
                <c:pt idx="4">
                  <c:v>2.2342064714946073</c:v>
                </c:pt>
                <c:pt idx="5">
                  <c:v>1.5502525692388085</c:v>
                </c:pt>
                <c:pt idx="6">
                  <c:v>1.4074814074814075</c:v>
                </c:pt>
                <c:pt idx="7">
                  <c:v>1.9335559852346633</c:v>
                </c:pt>
                <c:pt idx="8">
                  <c:v>0.90950432014552074</c:v>
                </c:pt>
                <c:pt idx="9">
                  <c:v>1.0324483775811208</c:v>
                </c:pt>
                <c:pt idx="10">
                  <c:v>1.3236774165317464</c:v>
                </c:pt>
                <c:pt idx="11">
                  <c:v>1.3303049967553537</c:v>
                </c:pt>
                <c:pt idx="12">
                  <c:v>2.3705108450871162</c:v>
                </c:pt>
                <c:pt idx="13">
                  <c:v>1.6200731008594291</c:v>
                </c:pt>
                <c:pt idx="14">
                  <c:v>1.5300546448087431</c:v>
                </c:pt>
                <c:pt idx="15">
                  <c:v>1.87997107736804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92E5-46B0-870F-CCE199610E77}"/>
            </c:ext>
          </c:extLst>
        </c:ser>
        <c:ser>
          <c:idx val="12"/>
          <c:order val="12"/>
          <c:tx>
            <c:strRef>
              <c:f>'paper use'!$B$16</c:f>
              <c:strCache>
                <c:ptCount val="1"/>
                <c:pt idx="0">
                  <c:v>Unclassified_Peptostreptococcaceae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16:$R$16</c:f>
              <c:numCache>
                <c:formatCode>0.00</c:formatCode>
                <c:ptCount val="16"/>
                <c:pt idx="0">
                  <c:v>1.2122805480092309</c:v>
                </c:pt>
                <c:pt idx="1">
                  <c:v>1.3809732573432705</c:v>
                </c:pt>
                <c:pt idx="2">
                  <c:v>1.1315174026688677</c:v>
                </c:pt>
                <c:pt idx="3">
                  <c:v>1.7946720673002026</c:v>
                </c:pt>
                <c:pt idx="4">
                  <c:v>1.5615740192011378</c:v>
                </c:pt>
                <c:pt idx="5">
                  <c:v>1.0276955234279743</c:v>
                </c:pt>
                <c:pt idx="6">
                  <c:v>1.4452214452214451</c:v>
                </c:pt>
                <c:pt idx="7">
                  <c:v>1.5688170152926701</c:v>
                </c:pt>
                <c:pt idx="8">
                  <c:v>0.63665302410186453</c:v>
                </c:pt>
                <c:pt idx="9">
                  <c:v>1.1456403923989846</c:v>
                </c:pt>
                <c:pt idx="10">
                  <c:v>1.1005119677941626</c:v>
                </c:pt>
                <c:pt idx="11">
                  <c:v>1.1421155094094744</c:v>
                </c:pt>
                <c:pt idx="12">
                  <c:v>1.6949152542372881</c:v>
                </c:pt>
                <c:pt idx="13">
                  <c:v>1.5163489084263557</c:v>
                </c:pt>
                <c:pt idx="14">
                  <c:v>1.2767014406358668</c:v>
                </c:pt>
                <c:pt idx="15">
                  <c:v>1.16594360086767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92E5-46B0-870F-CCE199610E77}"/>
            </c:ext>
          </c:extLst>
        </c:ser>
        <c:ser>
          <c:idx val="13"/>
          <c:order val="13"/>
          <c:tx>
            <c:strRef>
              <c:f>'paper use'!$B$17</c:f>
              <c:strCache>
                <c:ptCount val="1"/>
                <c:pt idx="0">
                  <c:v>Unclassified_Alphaproteobacteria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17:$R$17</c:f>
              <c:numCache>
                <c:formatCode>0.00</c:formatCode>
                <c:ptCount val="16"/>
                <c:pt idx="0">
                  <c:v>1.7673005579411678</c:v>
                </c:pt>
                <c:pt idx="1">
                  <c:v>2.1755808855765015</c:v>
                </c:pt>
                <c:pt idx="2">
                  <c:v>2.0841931489888568</c:v>
                </c:pt>
                <c:pt idx="3">
                  <c:v>2.0377005764137714</c:v>
                </c:pt>
                <c:pt idx="4">
                  <c:v>1.8489984591679507</c:v>
                </c:pt>
                <c:pt idx="5">
                  <c:v>2.2295767287928934</c:v>
                </c:pt>
                <c:pt idx="6">
                  <c:v>2.0535020535020534</c:v>
                </c:pt>
                <c:pt idx="7">
                  <c:v>2.6190894709087713</c:v>
                </c:pt>
                <c:pt idx="8">
                  <c:v>0.83674397453387905</c:v>
                </c:pt>
                <c:pt idx="9">
                  <c:v>1.150785483981615</c:v>
                </c:pt>
                <c:pt idx="10">
                  <c:v>1.9559795212882336</c:v>
                </c:pt>
                <c:pt idx="11">
                  <c:v>2.08955223880597</c:v>
                </c:pt>
                <c:pt idx="12">
                  <c:v>2.0919758207893802</c:v>
                </c:pt>
                <c:pt idx="13">
                  <c:v>2.3016892225624814</c:v>
                </c:pt>
                <c:pt idx="14">
                  <c:v>2.2801788375558867</c:v>
                </c:pt>
                <c:pt idx="15">
                  <c:v>0.741142443962400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92E5-46B0-870F-CCE199610E77}"/>
            </c:ext>
          </c:extLst>
        </c:ser>
        <c:ser>
          <c:idx val="14"/>
          <c:order val="14"/>
          <c:tx>
            <c:strRef>
              <c:f>'paper use'!$B$18</c:f>
              <c:strCache>
                <c:ptCount val="1"/>
                <c:pt idx="0">
                  <c:v>Unclassified_Clostridiales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18:$R$18</c:f>
              <c:numCache>
                <c:formatCode>0.00</c:formatCode>
                <c:ptCount val="16"/>
                <c:pt idx="0">
                  <c:v>1.4459731837700465</c:v>
                </c:pt>
                <c:pt idx="1">
                  <c:v>1.2768522577816748</c:v>
                </c:pt>
                <c:pt idx="2">
                  <c:v>1.3241161095061218</c:v>
                </c:pt>
                <c:pt idx="3">
                  <c:v>1.1839850443994391</c:v>
                </c:pt>
                <c:pt idx="4">
                  <c:v>1.2148868081071471</c:v>
                </c:pt>
                <c:pt idx="5">
                  <c:v>0.73157986413516807</c:v>
                </c:pt>
                <c:pt idx="6">
                  <c:v>1.6294816294816294</c:v>
                </c:pt>
                <c:pt idx="7">
                  <c:v>1.2787836175074705</c:v>
                </c:pt>
                <c:pt idx="8">
                  <c:v>0.98226466575716231</c:v>
                </c:pt>
                <c:pt idx="9">
                  <c:v>1.8282225423612539</c:v>
                </c:pt>
                <c:pt idx="10">
                  <c:v>1.6299829344068613</c:v>
                </c:pt>
                <c:pt idx="11">
                  <c:v>1.255678131083712</c:v>
                </c:pt>
                <c:pt idx="12">
                  <c:v>1.4400853383904231</c:v>
                </c:pt>
                <c:pt idx="13">
                  <c:v>1.6447693371530179</c:v>
                </c:pt>
                <c:pt idx="14">
                  <c:v>1.1475409836065573</c:v>
                </c:pt>
                <c:pt idx="15">
                  <c:v>1.79862617498192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92E5-46B0-870F-CCE199610E77}"/>
            </c:ext>
          </c:extLst>
        </c:ser>
        <c:ser>
          <c:idx val="15"/>
          <c:order val="15"/>
          <c:tx>
            <c:strRef>
              <c:f>'paper use'!$B$19</c:f>
              <c:strCache>
                <c:ptCount val="1"/>
                <c:pt idx="0">
                  <c:v>Unclassified_Xanthomonadaceae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19:$R$19</c:f>
              <c:numCache>
                <c:formatCode>0.00</c:formatCode>
                <c:ptCount val="16"/>
                <c:pt idx="0">
                  <c:v>2.5939882569450532</c:v>
                </c:pt>
                <c:pt idx="1">
                  <c:v>2.9181280140289347</c:v>
                </c:pt>
                <c:pt idx="2">
                  <c:v>2.2166047599394689</c:v>
                </c:pt>
                <c:pt idx="3">
                  <c:v>2.4334008412525314</c:v>
                </c:pt>
                <c:pt idx="4">
                  <c:v>2.9186914780135118</c:v>
                </c:pt>
                <c:pt idx="5">
                  <c:v>2.5779480926667828</c:v>
                </c:pt>
                <c:pt idx="6">
                  <c:v>1.7915417915417915</c:v>
                </c:pt>
                <c:pt idx="7">
                  <c:v>1.7621726138161364</c:v>
                </c:pt>
                <c:pt idx="8">
                  <c:v>0.83674397453387905</c:v>
                </c:pt>
                <c:pt idx="9">
                  <c:v>1.9053989161007066</c:v>
                </c:pt>
                <c:pt idx="10">
                  <c:v>2.4176256946571568</c:v>
                </c:pt>
                <c:pt idx="11">
                  <c:v>2.4237508111615833</c:v>
                </c:pt>
                <c:pt idx="12">
                  <c:v>2.9986962190352022</c:v>
                </c:pt>
                <c:pt idx="13">
                  <c:v>2.143633310283513</c:v>
                </c:pt>
                <c:pt idx="14">
                  <c:v>1.942374565325385</c:v>
                </c:pt>
                <c:pt idx="15">
                  <c:v>0.894793926247288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92E5-46B0-870F-CCE199610E77}"/>
            </c:ext>
          </c:extLst>
        </c:ser>
        <c:ser>
          <c:idx val="16"/>
          <c:order val="16"/>
          <c:tx>
            <c:strRef>
              <c:f>'paper use'!$B$20</c:f>
              <c:strCache>
                <c:ptCount val="1"/>
                <c:pt idx="0">
                  <c:v>Trichococcus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20:$R$20</c:f>
              <c:numCache>
                <c:formatCode>0.00</c:formatCode>
                <c:ptCount val="16"/>
                <c:pt idx="0">
                  <c:v>1.8607776122454942</c:v>
                </c:pt>
                <c:pt idx="1">
                  <c:v>2.7318062253397635</c:v>
                </c:pt>
                <c:pt idx="2">
                  <c:v>0.89248865043334713</c:v>
                </c:pt>
                <c:pt idx="3">
                  <c:v>3.9258451472191931</c:v>
                </c:pt>
                <c:pt idx="4">
                  <c:v>3.5024297736162144</c:v>
                </c:pt>
                <c:pt idx="5">
                  <c:v>2.142483887824421</c:v>
                </c:pt>
                <c:pt idx="6">
                  <c:v>2.35986235986236</c:v>
                </c:pt>
                <c:pt idx="7">
                  <c:v>2.1313060291791177</c:v>
                </c:pt>
                <c:pt idx="8">
                  <c:v>0.13642564802182811</c:v>
                </c:pt>
                <c:pt idx="9">
                  <c:v>0.76490361528435202</c:v>
                </c:pt>
                <c:pt idx="10">
                  <c:v>1.27991948540673</c:v>
                </c:pt>
                <c:pt idx="11">
                  <c:v>1.2978585334198571</c:v>
                </c:pt>
                <c:pt idx="12">
                  <c:v>2.773497688751926</c:v>
                </c:pt>
                <c:pt idx="13">
                  <c:v>1.9707596562283909</c:v>
                </c:pt>
                <c:pt idx="14">
                  <c:v>1.6095380029806259</c:v>
                </c:pt>
                <c:pt idx="15">
                  <c:v>2.00650759219088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0-92E5-46B0-870F-CCE199610E77}"/>
            </c:ext>
          </c:extLst>
        </c:ser>
        <c:ser>
          <c:idx val="17"/>
          <c:order val="17"/>
          <c:tx>
            <c:strRef>
              <c:f>'paper use'!$B$21</c:f>
              <c:strCache>
                <c:ptCount val="1"/>
                <c:pt idx="0">
                  <c:v>Unclassified_Intrasporangiaceae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21:$R$21</c:f>
              <c:numCache>
                <c:formatCode>0.00</c:formatCode>
                <c:ptCount val="16"/>
                <c:pt idx="0">
                  <c:v>0.83837233079192597</c:v>
                </c:pt>
                <c:pt idx="1">
                  <c:v>1.6714160455940377</c:v>
                </c:pt>
                <c:pt idx="2">
                  <c:v>1.7815380382446004</c:v>
                </c:pt>
                <c:pt idx="3">
                  <c:v>4.0598224022433405</c:v>
                </c:pt>
                <c:pt idx="4">
                  <c:v>4.0180158824226622</c:v>
                </c:pt>
                <c:pt idx="5">
                  <c:v>3.2224351158334783</c:v>
                </c:pt>
                <c:pt idx="6">
                  <c:v>2.4131424131424133</c:v>
                </c:pt>
                <c:pt idx="7">
                  <c:v>1.6786781508173669</c:v>
                </c:pt>
                <c:pt idx="8">
                  <c:v>0.59117780809458842</c:v>
                </c:pt>
                <c:pt idx="9">
                  <c:v>0.53680455512108116</c:v>
                </c:pt>
                <c:pt idx="10">
                  <c:v>1.3039863475254889</c:v>
                </c:pt>
                <c:pt idx="11">
                  <c:v>1.6125892277741727</c:v>
                </c:pt>
                <c:pt idx="12">
                  <c:v>3.8402275690411285</c:v>
                </c:pt>
                <c:pt idx="13">
                  <c:v>2.7165859922947742</c:v>
                </c:pt>
                <c:pt idx="14">
                  <c:v>1.9821162444113263</c:v>
                </c:pt>
                <c:pt idx="15">
                  <c:v>1.05748373101952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1-92E5-46B0-870F-CCE199610E77}"/>
            </c:ext>
          </c:extLst>
        </c:ser>
        <c:ser>
          <c:idx val="18"/>
          <c:order val="18"/>
          <c:tx>
            <c:strRef>
              <c:f>'paper use'!$B$22</c:f>
              <c:strCache>
                <c:ptCount val="1"/>
                <c:pt idx="0">
                  <c:v>Unclassified_Rikenellaceae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22:$R$22</c:f>
              <c:numCache>
                <c:formatCode>0.00</c:formatCode>
                <c:ptCount val="16"/>
                <c:pt idx="0">
                  <c:v>3.0467677387316332</c:v>
                </c:pt>
                <c:pt idx="1">
                  <c:v>2.1646207803594915</c:v>
                </c:pt>
                <c:pt idx="2">
                  <c:v>1.6405282707387536</c:v>
                </c:pt>
                <c:pt idx="3">
                  <c:v>0.23991275899672845</c:v>
                </c:pt>
                <c:pt idx="4">
                  <c:v>0.35261348820670857</c:v>
                </c:pt>
                <c:pt idx="5">
                  <c:v>0.20902281832433375</c:v>
                </c:pt>
                <c:pt idx="6">
                  <c:v>0.52392052392052391</c:v>
                </c:pt>
                <c:pt idx="7">
                  <c:v>0.25927227983828444</c:v>
                </c:pt>
                <c:pt idx="8">
                  <c:v>1.5643474306502956</c:v>
                </c:pt>
                <c:pt idx="9">
                  <c:v>4.9427179803800509</c:v>
                </c:pt>
                <c:pt idx="10">
                  <c:v>1.9822342799632433</c:v>
                </c:pt>
                <c:pt idx="11">
                  <c:v>1.5866320571057755</c:v>
                </c:pt>
                <c:pt idx="12">
                  <c:v>0.17778831338153372</c:v>
                </c:pt>
                <c:pt idx="13">
                  <c:v>0.88412525931048114</c:v>
                </c:pt>
                <c:pt idx="14">
                  <c:v>1.0978638847491307</c:v>
                </c:pt>
                <c:pt idx="15">
                  <c:v>1.02133044107013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92E5-46B0-870F-CCE199610E77}"/>
            </c:ext>
          </c:extLst>
        </c:ser>
        <c:ser>
          <c:idx val="19"/>
          <c:order val="19"/>
          <c:tx>
            <c:strRef>
              <c:f>'paper use'!$B$23</c:f>
              <c:strCache>
                <c:ptCount val="1"/>
                <c:pt idx="0">
                  <c:v>Escherichia/Shigella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23:$R$23</c:f>
              <c:numCache>
                <c:formatCode>0.00</c:formatCode>
                <c:ptCount val="16"/>
                <c:pt idx="0">
                  <c:v>1.738088978471066</c:v>
                </c:pt>
                <c:pt idx="1">
                  <c:v>1.4138535729943007</c:v>
                </c:pt>
                <c:pt idx="2">
                  <c:v>2.297427431558674</c:v>
                </c:pt>
                <c:pt idx="3">
                  <c:v>0.35831126343667236</c:v>
                </c:pt>
                <c:pt idx="4">
                  <c:v>0.84449448856228515</c:v>
                </c:pt>
                <c:pt idx="5">
                  <c:v>0.76641700052255701</c:v>
                </c:pt>
                <c:pt idx="6">
                  <c:v>4.7818847818847816</c:v>
                </c:pt>
                <c:pt idx="7">
                  <c:v>0.5537001230444718</c:v>
                </c:pt>
                <c:pt idx="8">
                  <c:v>0.21828103683492497</c:v>
                </c:pt>
                <c:pt idx="9">
                  <c:v>0.4373327845235645</c:v>
                </c:pt>
                <c:pt idx="10">
                  <c:v>2.3213582461821205</c:v>
                </c:pt>
                <c:pt idx="11">
                  <c:v>1.7748215444516549</c:v>
                </c:pt>
                <c:pt idx="12">
                  <c:v>1.641578760222828</c:v>
                </c:pt>
                <c:pt idx="13">
                  <c:v>0.42477526424972833</c:v>
                </c:pt>
                <c:pt idx="14">
                  <c:v>0.51167411823149533</c:v>
                </c:pt>
                <c:pt idx="15">
                  <c:v>2.76572668112798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92E5-46B0-870F-CCE199610E77}"/>
            </c:ext>
          </c:extLst>
        </c:ser>
        <c:ser>
          <c:idx val="20"/>
          <c:order val="20"/>
          <c:tx>
            <c:strRef>
              <c:f>'paper use'!$B$24</c:f>
              <c:strCache>
                <c:ptCount val="1"/>
                <c:pt idx="0">
                  <c:v>Syntrophobacter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24:$R$24</c:f>
              <c:numCache>
                <c:formatCode>0.00</c:formatCode>
                <c:ptCount val="16"/>
                <c:pt idx="0">
                  <c:v>1.5978733970145766</c:v>
                </c:pt>
                <c:pt idx="1">
                  <c:v>1.64127575624726</c:v>
                </c:pt>
                <c:pt idx="2">
                  <c:v>1.5837804374742055</c:v>
                </c:pt>
                <c:pt idx="3">
                  <c:v>0.64807602430285094</c:v>
                </c:pt>
                <c:pt idx="4">
                  <c:v>0.85042076567500291</c:v>
                </c:pt>
                <c:pt idx="5">
                  <c:v>0.88834697787841843</c:v>
                </c:pt>
                <c:pt idx="6">
                  <c:v>1.1033411033411034</c:v>
                </c:pt>
                <c:pt idx="7">
                  <c:v>0.92283353840745297</c:v>
                </c:pt>
                <c:pt idx="8">
                  <c:v>0.70031832651205095</c:v>
                </c:pt>
                <c:pt idx="9">
                  <c:v>1.4028949715304933</c:v>
                </c:pt>
                <c:pt idx="10">
                  <c:v>1.7393777622194022</c:v>
                </c:pt>
                <c:pt idx="11">
                  <c:v>1.5152498377676833</c:v>
                </c:pt>
                <c:pt idx="12">
                  <c:v>0.75263719331515944</c:v>
                </c:pt>
                <c:pt idx="13">
                  <c:v>1.1063913859527807</c:v>
                </c:pt>
                <c:pt idx="14">
                  <c:v>0.98857426726279185</c:v>
                </c:pt>
                <c:pt idx="15">
                  <c:v>4.51916124367317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92E5-46B0-870F-CCE199610E77}"/>
            </c:ext>
          </c:extLst>
        </c:ser>
        <c:ser>
          <c:idx val="21"/>
          <c:order val="21"/>
          <c:tx>
            <c:strRef>
              <c:f>'paper use'!$B$25</c:f>
              <c:strCache>
                <c:ptCount val="1"/>
                <c:pt idx="0">
                  <c:v>Unclassified_Nocardiaceae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25:$R$25</c:f>
              <c:numCache>
                <c:formatCode>0.00</c:formatCode>
                <c:ptCount val="16"/>
                <c:pt idx="0">
                  <c:v>0.6192854847661613</c:v>
                </c:pt>
                <c:pt idx="1">
                  <c:v>1.0247698377904428</c:v>
                </c:pt>
                <c:pt idx="2">
                  <c:v>0.6775347365524832</c:v>
                </c:pt>
                <c:pt idx="3">
                  <c:v>1.9068390715064651</c:v>
                </c:pt>
                <c:pt idx="4">
                  <c:v>1.5645371577574967</c:v>
                </c:pt>
                <c:pt idx="5">
                  <c:v>1.0799512280090577</c:v>
                </c:pt>
                <c:pt idx="6">
                  <c:v>0.9590409590409591</c:v>
                </c:pt>
                <c:pt idx="7">
                  <c:v>1.9643171031815785</c:v>
                </c:pt>
                <c:pt idx="8">
                  <c:v>0.40018190086402911</c:v>
                </c:pt>
                <c:pt idx="9">
                  <c:v>0.39102696027989298</c:v>
                </c:pt>
                <c:pt idx="10">
                  <c:v>0.57541679429396575</c:v>
                </c:pt>
                <c:pt idx="11">
                  <c:v>0.82414016872160933</c:v>
                </c:pt>
                <c:pt idx="12">
                  <c:v>1.3630437359250918</c:v>
                </c:pt>
                <c:pt idx="13">
                  <c:v>0.77052257235997235</c:v>
                </c:pt>
                <c:pt idx="14">
                  <c:v>1.3810233482364629</c:v>
                </c:pt>
                <c:pt idx="15">
                  <c:v>0.822487346348517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92E5-46B0-870F-CCE199610E77}"/>
            </c:ext>
          </c:extLst>
        </c:ser>
        <c:ser>
          <c:idx val="22"/>
          <c:order val="22"/>
          <c:tx>
            <c:strRef>
              <c:f>'paper use'!$B$26</c:f>
              <c:strCache>
                <c:ptCount val="1"/>
                <c:pt idx="0">
                  <c:v>Smithella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26:$R$26</c:f>
              <c:numCache>
                <c:formatCode>0.00</c:formatCode>
                <c:ptCount val="16"/>
                <c:pt idx="0">
                  <c:v>1.0019571758244967</c:v>
                </c:pt>
                <c:pt idx="1">
                  <c:v>0.54252520824199912</c:v>
                </c:pt>
                <c:pt idx="2">
                  <c:v>1.0403769431833816</c:v>
                </c:pt>
                <c:pt idx="3">
                  <c:v>0.31469076180090355</c:v>
                </c:pt>
                <c:pt idx="4">
                  <c:v>0.46817589190470549</c:v>
                </c:pt>
                <c:pt idx="5">
                  <c:v>0.59223131858561229</c:v>
                </c:pt>
                <c:pt idx="6">
                  <c:v>0.83250083250083251</c:v>
                </c:pt>
                <c:pt idx="7">
                  <c:v>0.65916681314818071</c:v>
                </c:pt>
                <c:pt idx="8">
                  <c:v>4.2655752614824918</c:v>
                </c:pt>
                <c:pt idx="9">
                  <c:v>1.9808602593126157</c:v>
                </c:pt>
                <c:pt idx="10">
                  <c:v>1.1026998643504136</c:v>
                </c:pt>
                <c:pt idx="11">
                  <c:v>0.9798831927319922</c:v>
                </c:pt>
                <c:pt idx="12">
                  <c:v>0.21927225317055826</c:v>
                </c:pt>
                <c:pt idx="13">
                  <c:v>0.74088708880766574</c:v>
                </c:pt>
                <c:pt idx="14">
                  <c:v>0.54148037754595135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92E5-46B0-870F-CCE199610E77}"/>
            </c:ext>
          </c:extLst>
        </c:ser>
        <c:ser>
          <c:idx val="23"/>
          <c:order val="23"/>
          <c:tx>
            <c:strRef>
              <c:f>'paper use'!$B$27</c:f>
              <c:strCache>
                <c:ptCount val="1"/>
                <c:pt idx="0">
                  <c:v>Unclassified_Porphyromonadaceae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27:$R$27</c:f>
              <c:numCache>
                <c:formatCode>0.00</c:formatCode>
                <c:ptCount val="16"/>
                <c:pt idx="0">
                  <c:v>1.4897905529751994</c:v>
                </c:pt>
                <c:pt idx="1">
                  <c:v>1.2138316527838666</c:v>
                </c:pt>
                <c:pt idx="2">
                  <c:v>0.94751685238684824</c:v>
                </c:pt>
                <c:pt idx="3">
                  <c:v>0.3925845147219193</c:v>
                </c:pt>
                <c:pt idx="4">
                  <c:v>0.29631385563588952</c:v>
                </c:pt>
                <c:pt idx="5">
                  <c:v>0.17418568193694478</c:v>
                </c:pt>
                <c:pt idx="6">
                  <c:v>0.40848040848040851</c:v>
                </c:pt>
                <c:pt idx="7">
                  <c:v>0.33837229741606611</c:v>
                </c:pt>
                <c:pt idx="8">
                  <c:v>3.5379718053660754</c:v>
                </c:pt>
                <c:pt idx="9">
                  <c:v>2.8863963778555259</c:v>
                </c:pt>
                <c:pt idx="10">
                  <c:v>1.5730976239443399</c:v>
                </c:pt>
                <c:pt idx="11">
                  <c:v>0.88903309539260222</c:v>
                </c:pt>
                <c:pt idx="12">
                  <c:v>0.39706056655209199</c:v>
                </c:pt>
                <c:pt idx="13">
                  <c:v>0.49886397313049491</c:v>
                </c:pt>
                <c:pt idx="14">
                  <c:v>0.56631892697466468</c:v>
                </c:pt>
                <c:pt idx="15">
                  <c:v>0.76825741142443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92E5-46B0-870F-CCE199610E77}"/>
            </c:ext>
          </c:extLst>
        </c:ser>
        <c:ser>
          <c:idx val="24"/>
          <c:order val="24"/>
          <c:tx>
            <c:strRef>
              <c:f>'paper use'!$B$28</c:f>
              <c:strCache>
                <c:ptCount val="1"/>
                <c:pt idx="0">
                  <c:v>Unclassified_Syntrophaceae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28:$R$28</c:f>
              <c:numCache>
                <c:formatCode>0.00</c:formatCode>
                <c:ptCount val="16"/>
                <c:pt idx="0">
                  <c:v>1.6416907662197295</c:v>
                </c:pt>
                <c:pt idx="1">
                  <c:v>1.3700131521262604</c:v>
                </c:pt>
                <c:pt idx="2">
                  <c:v>1.8606410785527583</c:v>
                </c:pt>
                <c:pt idx="3">
                  <c:v>0.73220127745754793</c:v>
                </c:pt>
                <c:pt idx="4">
                  <c:v>0.8681995970131563</c:v>
                </c:pt>
                <c:pt idx="5">
                  <c:v>0.94060268245950185</c:v>
                </c:pt>
                <c:pt idx="6">
                  <c:v>1.0189810189810189</c:v>
                </c:pt>
                <c:pt idx="7">
                  <c:v>0.26366672525927226</c:v>
                </c:pt>
                <c:pt idx="8">
                  <c:v>0.17280582082764892</c:v>
                </c:pt>
                <c:pt idx="9">
                  <c:v>0.71173766893050694</c:v>
                </c:pt>
                <c:pt idx="10">
                  <c:v>0.88391020872533144</c:v>
                </c:pt>
                <c:pt idx="11">
                  <c:v>0.86956521739130432</c:v>
                </c:pt>
                <c:pt idx="12">
                  <c:v>0.5689226028209079</c:v>
                </c:pt>
                <c:pt idx="13">
                  <c:v>0.65198063815074581</c:v>
                </c:pt>
                <c:pt idx="14">
                  <c:v>0.36761053154495776</c:v>
                </c:pt>
                <c:pt idx="15">
                  <c:v>9.03832248734634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92E5-46B0-870F-CCE199610E77}"/>
            </c:ext>
          </c:extLst>
        </c:ser>
        <c:ser>
          <c:idx val="25"/>
          <c:order val="25"/>
          <c:tx>
            <c:strRef>
              <c:f>'paper use'!$B$29</c:f>
              <c:strCache>
                <c:ptCount val="1"/>
                <c:pt idx="0">
                  <c:v>Enterococcus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29:$R$29</c:f>
              <c:numCache>
                <c:formatCode>0.00</c:formatCode>
                <c:ptCount val="16"/>
                <c:pt idx="0">
                  <c:v>0.65726053807729379</c:v>
                </c:pt>
                <c:pt idx="1">
                  <c:v>1.0055896536606752</c:v>
                </c:pt>
                <c:pt idx="2">
                  <c:v>7.9103040308157929E-2</c:v>
                </c:pt>
                <c:pt idx="3">
                  <c:v>1.3148465493067456</c:v>
                </c:pt>
                <c:pt idx="4">
                  <c:v>1.3837857058196041</c:v>
                </c:pt>
                <c:pt idx="5">
                  <c:v>0.41804563664866751</c:v>
                </c:pt>
                <c:pt idx="6">
                  <c:v>0.12432012432012432</c:v>
                </c:pt>
                <c:pt idx="7">
                  <c:v>0.1230444717876604</c:v>
                </c:pt>
                <c:pt idx="8">
                  <c:v>0</c:v>
                </c:pt>
                <c:pt idx="9">
                  <c:v>0.281265006517116</c:v>
                </c:pt>
                <c:pt idx="10">
                  <c:v>0.43757931125016408</c:v>
                </c:pt>
                <c:pt idx="11">
                  <c:v>0.22388059701492538</c:v>
                </c:pt>
                <c:pt idx="12">
                  <c:v>0.73485836197700605</c:v>
                </c:pt>
                <c:pt idx="13">
                  <c:v>0.71125160525535913</c:v>
                </c:pt>
                <c:pt idx="14">
                  <c:v>0</c:v>
                </c:pt>
                <c:pt idx="15">
                  <c:v>0.659797541576283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9-92E5-46B0-870F-CCE199610E77}"/>
            </c:ext>
          </c:extLst>
        </c:ser>
        <c:ser>
          <c:idx val="26"/>
          <c:order val="26"/>
          <c:tx>
            <c:strRef>
              <c:f>'paper use'!$B$30</c:f>
              <c:strCache>
                <c:ptCount val="1"/>
                <c:pt idx="0">
                  <c:v>Peptostreptococcus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30:$R$30</c:f>
              <c:numCache>
                <c:formatCode>0.00</c:formatCode>
                <c:ptCount val="16"/>
                <c:pt idx="0">
                  <c:v>0.75365875032863028</c:v>
                </c:pt>
                <c:pt idx="1">
                  <c:v>8.4940815431828146E-2</c:v>
                </c:pt>
                <c:pt idx="2">
                  <c:v>1.3757050488375293E-2</c:v>
                </c:pt>
                <c:pt idx="3">
                  <c:v>0</c:v>
                </c:pt>
                <c:pt idx="4">
                  <c:v>1.0459879103946901</c:v>
                </c:pt>
                <c:pt idx="5">
                  <c:v>1.8637867967253092</c:v>
                </c:pt>
                <c:pt idx="6">
                  <c:v>0.54168054168054169</c:v>
                </c:pt>
                <c:pt idx="7">
                  <c:v>7.0311126735805946E-2</c:v>
                </c:pt>
                <c:pt idx="8">
                  <c:v>3.6380172805820829E-2</c:v>
                </c:pt>
                <c:pt idx="9">
                  <c:v>0.2486794264937916</c:v>
                </c:pt>
                <c:pt idx="10">
                  <c:v>5.469741390627051E-2</c:v>
                </c:pt>
                <c:pt idx="11">
                  <c:v>2.9201817001946788E-2</c:v>
                </c:pt>
                <c:pt idx="12">
                  <c:v>9.4820433803484649E-2</c:v>
                </c:pt>
                <c:pt idx="13">
                  <c:v>1.3237182653363628</c:v>
                </c:pt>
                <c:pt idx="14">
                  <c:v>0.42225534028812717</c:v>
                </c:pt>
                <c:pt idx="15">
                  <c:v>0.18980477223427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92E5-46B0-870F-CCE199610E77}"/>
            </c:ext>
          </c:extLst>
        </c:ser>
        <c:ser>
          <c:idx val="27"/>
          <c:order val="27"/>
          <c:tx>
            <c:strRef>
              <c:f>'paper use'!$B$31</c:f>
              <c:strCache>
                <c:ptCount val="1"/>
                <c:pt idx="0">
                  <c:v>Unclassified_Rhizobiales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31:$R$31</c:f>
              <c:numCache>
                <c:formatCode>0.00</c:formatCode>
                <c:ptCount val="16"/>
                <c:pt idx="0">
                  <c:v>0.66894516986533459</c:v>
                </c:pt>
                <c:pt idx="1">
                  <c:v>0.90420868040333191</c:v>
                </c:pt>
                <c:pt idx="2">
                  <c:v>0.96815242811941116</c:v>
                </c:pt>
                <c:pt idx="3">
                  <c:v>0.87864153294905745</c:v>
                </c:pt>
                <c:pt idx="4">
                  <c:v>0.93931492236576986</c:v>
                </c:pt>
                <c:pt idx="5">
                  <c:v>0.5225570458108344</c:v>
                </c:pt>
                <c:pt idx="6">
                  <c:v>1.0101010101010102</c:v>
                </c:pt>
                <c:pt idx="7">
                  <c:v>1.2084724907716646</c:v>
                </c:pt>
                <c:pt idx="8">
                  <c:v>0.30923146884947705</c:v>
                </c:pt>
                <c:pt idx="9">
                  <c:v>0.46477327296425874</c:v>
                </c:pt>
                <c:pt idx="10">
                  <c:v>0.74388482912527898</c:v>
                </c:pt>
                <c:pt idx="11">
                  <c:v>0.86307592472420502</c:v>
                </c:pt>
                <c:pt idx="12">
                  <c:v>0.87708901268223305</c:v>
                </c:pt>
                <c:pt idx="13">
                  <c:v>1.1113306332114985</c:v>
                </c:pt>
                <c:pt idx="14">
                  <c:v>0.86934923000496767</c:v>
                </c:pt>
                <c:pt idx="15">
                  <c:v>0.225958062183658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92E5-46B0-870F-CCE199610E77}"/>
            </c:ext>
          </c:extLst>
        </c:ser>
        <c:ser>
          <c:idx val="28"/>
          <c:order val="28"/>
          <c:tx>
            <c:strRef>
              <c:f>'paper use'!$B$32</c:f>
              <c:strCache>
                <c:ptCount val="1"/>
                <c:pt idx="0">
                  <c:v>Clostridium_XI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32:$R$32</c:f>
              <c:numCache>
                <c:formatCode>0.00</c:formatCode>
                <c:ptCount val="16"/>
                <c:pt idx="0">
                  <c:v>0.18403295066164227</c:v>
                </c:pt>
                <c:pt idx="1">
                  <c:v>0.12056115738711091</c:v>
                </c:pt>
                <c:pt idx="2">
                  <c:v>8.2542302930251749E-2</c:v>
                </c:pt>
                <c:pt idx="3">
                  <c:v>0.14020875525782833</c:v>
                </c:pt>
                <c:pt idx="4">
                  <c:v>6.8152186796254594E-2</c:v>
                </c:pt>
                <c:pt idx="5">
                  <c:v>0</c:v>
                </c:pt>
                <c:pt idx="6">
                  <c:v>5.5500055500055503E-2</c:v>
                </c:pt>
                <c:pt idx="7">
                  <c:v>6.5916681314818065E-2</c:v>
                </c:pt>
                <c:pt idx="8">
                  <c:v>1.9190541155070486</c:v>
                </c:pt>
                <c:pt idx="9">
                  <c:v>0.26411470124168213</c:v>
                </c:pt>
                <c:pt idx="10">
                  <c:v>0.13564958648755088</c:v>
                </c:pt>
                <c:pt idx="11">
                  <c:v>3.2446463335496431E-2</c:v>
                </c:pt>
                <c:pt idx="12">
                  <c:v>0</c:v>
                </c:pt>
                <c:pt idx="13">
                  <c:v>7.9027956139484337E-2</c:v>
                </c:pt>
                <c:pt idx="14">
                  <c:v>4.4709388971684055E-2</c:v>
                </c:pt>
                <c:pt idx="15">
                  <c:v>3.10918293564714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C-92E5-46B0-870F-CCE199610E77}"/>
            </c:ext>
          </c:extLst>
        </c:ser>
        <c:ser>
          <c:idx val="29"/>
          <c:order val="29"/>
          <c:tx>
            <c:strRef>
              <c:f>'paper use'!$B$33</c:f>
              <c:strCache>
                <c:ptCount val="1"/>
                <c:pt idx="0">
                  <c:v>Unclassified_Betaproteobacteria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33:$R$33</c:f>
              <c:numCache>
                <c:formatCode>0.00</c:formatCode>
                <c:ptCount val="16"/>
                <c:pt idx="0">
                  <c:v>0.34761779569421319</c:v>
                </c:pt>
                <c:pt idx="1">
                  <c:v>0.32606313020604999</c:v>
                </c:pt>
                <c:pt idx="2">
                  <c:v>0.4006740954739304</c:v>
                </c:pt>
                <c:pt idx="3">
                  <c:v>0.20563950771148154</c:v>
                </c:pt>
                <c:pt idx="4">
                  <c:v>0.19556714471968709</c:v>
                </c:pt>
                <c:pt idx="5">
                  <c:v>0.19160425013063925</c:v>
                </c:pt>
                <c:pt idx="6">
                  <c:v>0.14430014430014429</c:v>
                </c:pt>
                <c:pt idx="7">
                  <c:v>0.28563895236421166</c:v>
                </c:pt>
                <c:pt idx="8">
                  <c:v>2.5284220100045474</c:v>
                </c:pt>
                <c:pt idx="9">
                  <c:v>0.24181930438361804</c:v>
                </c:pt>
                <c:pt idx="10">
                  <c:v>0.33912396621887719</c:v>
                </c:pt>
                <c:pt idx="11">
                  <c:v>0.20765736534717716</c:v>
                </c:pt>
                <c:pt idx="12">
                  <c:v>0.21927225317055826</c:v>
                </c:pt>
                <c:pt idx="13">
                  <c:v>0.17287365405512201</c:v>
                </c:pt>
                <c:pt idx="14">
                  <c:v>0.26328862394436164</c:v>
                </c:pt>
                <c:pt idx="15">
                  <c:v>1.12075198843094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92E5-46B0-870F-CCE199610E77}"/>
            </c:ext>
          </c:extLst>
        </c:ser>
        <c:ser>
          <c:idx val="30"/>
          <c:order val="30"/>
          <c:tx>
            <c:strRef>
              <c:f>'paper use'!$B$34</c:f>
              <c:strCache>
                <c:ptCount val="1"/>
                <c:pt idx="0">
                  <c:v>Unclassified_Chloroflexi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34:$R$34</c:f>
              <c:numCache>
                <c:formatCode>0.00</c:formatCode>
                <c:ptCount val="16"/>
                <c:pt idx="0">
                  <c:v>0.33301200595916219</c:v>
                </c:pt>
                <c:pt idx="1">
                  <c:v>6.3020604997807983E-2</c:v>
                </c:pt>
                <c:pt idx="2">
                  <c:v>1.3877424680148576</c:v>
                </c:pt>
                <c:pt idx="3">
                  <c:v>0.31469076180090355</c:v>
                </c:pt>
                <c:pt idx="4">
                  <c:v>0.11556240369799692</c:v>
                </c:pt>
                <c:pt idx="5">
                  <c:v>0.2612785229054172</c:v>
                </c:pt>
                <c:pt idx="6">
                  <c:v>0.87246087246087245</c:v>
                </c:pt>
                <c:pt idx="7">
                  <c:v>9.2283353840745291E-2</c:v>
                </c:pt>
                <c:pt idx="8">
                  <c:v>0</c:v>
                </c:pt>
                <c:pt idx="9">
                  <c:v>1.8265075118337106</c:v>
                </c:pt>
                <c:pt idx="10">
                  <c:v>0.45945827681267232</c:v>
                </c:pt>
                <c:pt idx="11">
                  <c:v>7.1382219338092148E-2</c:v>
                </c:pt>
                <c:pt idx="12">
                  <c:v>0.51558610880644784</c:v>
                </c:pt>
                <c:pt idx="13">
                  <c:v>5.4331719845895486E-2</c:v>
                </c:pt>
                <c:pt idx="14">
                  <c:v>0.29806259314456035</c:v>
                </c:pt>
                <c:pt idx="15">
                  <c:v>5.422993492407809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E-92E5-46B0-870F-CCE199610E77}"/>
            </c:ext>
          </c:extLst>
        </c:ser>
        <c:ser>
          <c:idx val="31"/>
          <c:order val="31"/>
          <c:tx>
            <c:strRef>
              <c:f>'paper use'!$B$35</c:f>
              <c:strCache>
                <c:ptCount val="1"/>
                <c:pt idx="0">
                  <c:v>Unclassified_Synergistaceae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35:$R$35</c:f>
              <c:numCache>
                <c:formatCode>0.00</c:formatCode>
                <c:ptCount val="16"/>
                <c:pt idx="0">
                  <c:v>0.39143516489936608</c:v>
                </c:pt>
                <c:pt idx="1">
                  <c:v>0.35072336694432266</c:v>
                </c:pt>
                <c:pt idx="2">
                  <c:v>0.63970284770945107</c:v>
                </c:pt>
                <c:pt idx="3">
                  <c:v>0.17136625642623463</c:v>
                </c:pt>
                <c:pt idx="4">
                  <c:v>0.25779305440322392</c:v>
                </c:pt>
                <c:pt idx="5">
                  <c:v>0.62706845497300123</c:v>
                </c:pt>
                <c:pt idx="6">
                  <c:v>0.97236097236097241</c:v>
                </c:pt>
                <c:pt idx="7">
                  <c:v>0.97556688345930742</c:v>
                </c:pt>
                <c:pt idx="8">
                  <c:v>1.7826284674852206</c:v>
                </c:pt>
                <c:pt idx="9">
                  <c:v>0.38245180764217601</c:v>
                </c:pt>
                <c:pt idx="10">
                  <c:v>0.63449000131273792</c:v>
                </c:pt>
                <c:pt idx="11">
                  <c:v>0.5061648280337443</c:v>
                </c:pt>
                <c:pt idx="12">
                  <c:v>0.2607561929595828</c:v>
                </c:pt>
                <c:pt idx="13">
                  <c:v>0.49392472587177716</c:v>
                </c:pt>
                <c:pt idx="14">
                  <c:v>1.2121212121212122</c:v>
                </c:pt>
                <c:pt idx="15">
                  <c:v>0.605567606652205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F-92E5-46B0-870F-CCE199610E77}"/>
            </c:ext>
          </c:extLst>
        </c:ser>
        <c:ser>
          <c:idx val="32"/>
          <c:order val="32"/>
          <c:tx>
            <c:strRef>
              <c:f>'paper use'!$B$36</c:f>
              <c:strCache>
                <c:ptCount val="1"/>
                <c:pt idx="0">
                  <c:v>Terrisporobacter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36:$R$36</c:f>
              <c:numCache>
                <c:formatCode>0.00</c:formatCode>
                <c:ptCount val="16"/>
                <c:pt idx="0">
                  <c:v>0.5959162211900797</c:v>
                </c:pt>
                <c:pt idx="1">
                  <c:v>0.69870670758439279</c:v>
                </c:pt>
                <c:pt idx="2">
                  <c:v>0.51932865593616728</c:v>
                </c:pt>
                <c:pt idx="3">
                  <c:v>0.69169652593861974</c:v>
                </c:pt>
                <c:pt idx="4">
                  <c:v>0.57484887993362566</c:v>
                </c:pt>
                <c:pt idx="5">
                  <c:v>0.66190559136039018</c:v>
                </c:pt>
                <c:pt idx="6">
                  <c:v>0.62382062382062387</c:v>
                </c:pt>
                <c:pt idx="7">
                  <c:v>0.58885568641237473</c:v>
                </c:pt>
                <c:pt idx="8">
                  <c:v>0.40018190086402911</c:v>
                </c:pt>
                <c:pt idx="9">
                  <c:v>0.44933799821636827</c:v>
                </c:pt>
                <c:pt idx="10">
                  <c:v>0.45508248370017068</c:v>
                </c:pt>
                <c:pt idx="11">
                  <c:v>0.46722907203114861</c:v>
                </c:pt>
                <c:pt idx="12">
                  <c:v>0.65189048239895697</c:v>
                </c:pt>
                <c:pt idx="13">
                  <c:v>0.51368171490664827</c:v>
                </c:pt>
                <c:pt idx="14">
                  <c:v>0.47193243914555388</c:v>
                </c:pt>
                <c:pt idx="15">
                  <c:v>1.07556037599421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92E5-46B0-870F-CCE199610E77}"/>
            </c:ext>
          </c:extLst>
        </c:ser>
        <c:ser>
          <c:idx val="33"/>
          <c:order val="33"/>
          <c:tx>
            <c:strRef>
              <c:f>'paper use'!$B$37</c:f>
              <c:strCache>
                <c:ptCount val="1"/>
                <c:pt idx="0">
                  <c:v>Unclassified_Aminicenantes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37:$R$37</c:f>
              <c:numCache>
                <c:formatCode>0.00</c:formatCode>
                <c:ptCount val="16"/>
                <c:pt idx="0">
                  <c:v>1.1129611778108843</c:v>
                </c:pt>
                <c:pt idx="1">
                  <c:v>0.34524331433581762</c:v>
                </c:pt>
                <c:pt idx="2">
                  <c:v>0.30265511074425644</c:v>
                </c:pt>
                <c:pt idx="3">
                  <c:v>0.19006075712727838</c:v>
                </c:pt>
                <c:pt idx="4">
                  <c:v>0.1807514519378926</c:v>
                </c:pt>
                <c:pt idx="5">
                  <c:v>0.17418568193694478</c:v>
                </c:pt>
                <c:pt idx="6">
                  <c:v>0.12876012876012877</c:v>
                </c:pt>
                <c:pt idx="7">
                  <c:v>8.7888908419757425E-2</c:v>
                </c:pt>
                <c:pt idx="8">
                  <c:v>0</c:v>
                </c:pt>
                <c:pt idx="9">
                  <c:v>0.41675241819304382</c:v>
                </c:pt>
                <c:pt idx="10">
                  <c:v>0.39163348356889688</c:v>
                </c:pt>
                <c:pt idx="11">
                  <c:v>0.22063595068137573</c:v>
                </c:pt>
                <c:pt idx="12">
                  <c:v>0.14815692781794476</c:v>
                </c:pt>
                <c:pt idx="13">
                  <c:v>7.4088708880766574E-2</c:v>
                </c:pt>
                <c:pt idx="14">
                  <c:v>4.4709388971684055E-2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1-92E5-46B0-870F-CCE199610E77}"/>
            </c:ext>
          </c:extLst>
        </c:ser>
        <c:ser>
          <c:idx val="34"/>
          <c:order val="34"/>
          <c:tx>
            <c:strRef>
              <c:f>'paper use'!$B$38</c:f>
              <c:strCache>
                <c:ptCount val="1"/>
                <c:pt idx="0">
                  <c:v>Unclassified_Candidatus_Saccharibacteria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38:$R$38</c:f>
              <c:numCache>
                <c:formatCode>0.00</c:formatCode>
                <c:ptCount val="16"/>
                <c:pt idx="0">
                  <c:v>1.0282475973475886</c:v>
                </c:pt>
                <c:pt idx="1">
                  <c:v>0.66582639193336257</c:v>
                </c:pt>
                <c:pt idx="2">
                  <c:v>0.61218874673270052</c:v>
                </c:pt>
                <c:pt idx="3">
                  <c:v>0.95965103598691381</c:v>
                </c:pt>
                <c:pt idx="4">
                  <c:v>0.77337916320967171</c:v>
                </c:pt>
                <c:pt idx="5">
                  <c:v>0.62706845497300123</c:v>
                </c:pt>
                <c:pt idx="6">
                  <c:v>0.54834054834054835</c:v>
                </c:pt>
                <c:pt idx="7">
                  <c:v>0.53612234136052028</c:v>
                </c:pt>
                <c:pt idx="8">
                  <c:v>0</c:v>
                </c:pt>
                <c:pt idx="9">
                  <c:v>0.84722508060643476</c:v>
                </c:pt>
                <c:pt idx="10">
                  <c:v>0.92766813985034791</c:v>
                </c:pt>
                <c:pt idx="11">
                  <c:v>0.56132381570408829</c:v>
                </c:pt>
                <c:pt idx="12">
                  <c:v>0.78226857887874834</c:v>
                </c:pt>
                <c:pt idx="13">
                  <c:v>0.3111725772992196</c:v>
                </c:pt>
                <c:pt idx="14">
                  <c:v>0.41231992051664185</c:v>
                </c:pt>
                <c:pt idx="15">
                  <c:v>0.18980477223427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2-92E5-46B0-870F-CCE199610E77}"/>
            </c:ext>
          </c:extLst>
        </c:ser>
        <c:ser>
          <c:idx val="35"/>
          <c:order val="35"/>
          <c:tx>
            <c:strRef>
              <c:f>'paper use'!$B$39</c:f>
              <c:strCache>
                <c:ptCount val="1"/>
                <c:pt idx="0">
                  <c:v>Unclassified_Firmicutes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39:$R$39</c:f>
              <c:numCache>
                <c:formatCode>0.00</c:formatCode>
                <c:ptCount val="16"/>
                <c:pt idx="0">
                  <c:v>0.42648906026348843</c:v>
                </c:pt>
                <c:pt idx="1">
                  <c:v>0.66582639193336257</c:v>
                </c:pt>
                <c:pt idx="2">
                  <c:v>0.49525381758151055</c:v>
                </c:pt>
                <c:pt idx="3">
                  <c:v>0.58264527184919768</c:v>
                </c:pt>
                <c:pt idx="4">
                  <c:v>0.78819485599146621</c:v>
                </c:pt>
                <c:pt idx="5">
                  <c:v>8.709284096847239E-2</c:v>
                </c:pt>
                <c:pt idx="6">
                  <c:v>0.57498057498057498</c:v>
                </c:pt>
                <c:pt idx="7">
                  <c:v>0.75145016698892597</c:v>
                </c:pt>
                <c:pt idx="8">
                  <c:v>0.62755798090040926</c:v>
                </c:pt>
                <c:pt idx="9">
                  <c:v>0.40989229608287026</c:v>
                </c:pt>
                <c:pt idx="10">
                  <c:v>0.61917472541898222</c:v>
                </c:pt>
                <c:pt idx="11">
                  <c:v>0.4834523036988968</c:v>
                </c:pt>
                <c:pt idx="12">
                  <c:v>0.43854450634111652</c:v>
                </c:pt>
                <c:pt idx="13">
                  <c:v>0.65691988540946356</c:v>
                </c:pt>
                <c:pt idx="14">
                  <c:v>0.47193243914555388</c:v>
                </c:pt>
                <c:pt idx="15">
                  <c:v>1.09363702096890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3-92E5-46B0-870F-CCE199610E77}"/>
            </c:ext>
          </c:extLst>
        </c:ser>
        <c:ser>
          <c:idx val="36"/>
          <c:order val="36"/>
          <c:tx>
            <c:strRef>
              <c:f>'paper use'!$B$40</c:f>
              <c:strCache>
                <c:ptCount val="1"/>
                <c:pt idx="0">
                  <c:v>Unclassified_Lachnospiraceae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40:$R$40</c:f>
              <c:numCache>
                <c:formatCode>0.00</c:formatCode>
                <c:ptCount val="16"/>
                <c:pt idx="0">
                  <c:v>0.6280489586071919</c:v>
                </c:pt>
                <c:pt idx="1">
                  <c:v>0.50142481367821135</c:v>
                </c:pt>
                <c:pt idx="2">
                  <c:v>0.31985142385472554</c:v>
                </c:pt>
                <c:pt idx="3">
                  <c:v>0.22433400841252532</c:v>
                </c:pt>
                <c:pt idx="4">
                  <c:v>0.56003318715183126</c:v>
                </c:pt>
                <c:pt idx="5">
                  <c:v>0.47030134122975092</c:v>
                </c:pt>
                <c:pt idx="6">
                  <c:v>0.29970029970029971</c:v>
                </c:pt>
                <c:pt idx="7">
                  <c:v>0.62401124978027778</c:v>
                </c:pt>
                <c:pt idx="8">
                  <c:v>0.20918599363346976</c:v>
                </c:pt>
                <c:pt idx="9">
                  <c:v>0.60026068464018656</c:v>
                </c:pt>
                <c:pt idx="10">
                  <c:v>0.33256027655012471</c:v>
                </c:pt>
                <c:pt idx="11">
                  <c:v>0.37637897469175857</c:v>
                </c:pt>
                <c:pt idx="12">
                  <c:v>0.2489036387341472</c:v>
                </c:pt>
                <c:pt idx="13">
                  <c:v>0.3259903190753729</c:v>
                </c:pt>
                <c:pt idx="14">
                  <c:v>0.36761053154495776</c:v>
                </c:pt>
                <c:pt idx="15">
                  <c:v>1.31959508315256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4-92E5-46B0-870F-CCE199610E77}"/>
            </c:ext>
          </c:extLst>
        </c:ser>
        <c:ser>
          <c:idx val="37"/>
          <c:order val="37"/>
          <c:tx>
            <c:strRef>
              <c:f>'paper use'!$B$41</c:f>
              <c:strCache>
                <c:ptCount val="1"/>
                <c:pt idx="0">
                  <c:v>Unclassified_Planctomycetaceae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41:$R$41</c:f>
              <c:numCache>
                <c:formatCode>0.00</c:formatCode>
                <c:ptCount val="16"/>
                <c:pt idx="0">
                  <c:v>0.96690328046037455</c:v>
                </c:pt>
                <c:pt idx="1">
                  <c:v>0.76994739149495839</c:v>
                </c:pt>
                <c:pt idx="2">
                  <c:v>0.66893657999724854</c:v>
                </c:pt>
                <c:pt idx="3">
                  <c:v>0.94095653528587009</c:v>
                </c:pt>
                <c:pt idx="4">
                  <c:v>0.54521749437003675</c:v>
                </c:pt>
                <c:pt idx="5">
                  <c:v>0.69674272774777912</c:v>
                </c:pt>
                <c:pt idx="6">
                  <c:v>0.87024087024087027</c:v>
                </c:pt>
                <c:pt idx="7">
                  <c:v>1.2831780629284584</c:v>
                </c:pt>
                <c:pt idx="8">
                  <c:v>0.37289677125966347</c:v>
                </c:pt>
                <c:pt idx="9">
                  <c:v>0.6842971804898127</c:v>
                </c:pt>
                <c:pt idx="10">
                  <c:v>0.96048658819411015</c:v>
                </c:pt>
                <c:pt idx="11">
                  <c:v>0.68462037637897466</c:v>
                </c:pt>
                <c:pt idx="12">
                  <c:v>0.68744814507526375</c:v>
                </c:pt>
                <c:pt idx="13">
                  <c:v>0.45441074780203494</c:v>
                </c:pt>
                <c:pt idx="14">
                  <c:v>0.81967213114754101</c:v>
                </c:pt>
                <c:pt idx="15">
                  <c:v>0.479031091829356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5-92E5-46B0-870F-CCE199610E77}"/>
            </c:ext>
          </c:extLst>
        </c:ser>
        <c:ser>
          <c:idx val="38"/>
          <c:order val="38"/>
          <c:tx>
            <c:strRef>
              <c:f>'paper use'!$B$42</c:f>
              <c:strCache>
                <c:ptCount val="1"/>
                <c:pt idx="0">
                  <c:v>Others</c:v>
                </c:pt>
              </c:strCache>
            </c:strRef>
          </c:tx>
          <c:invertIfNegative val="0"/>
          <c:cat>
            <c:strRef>
              <c:f>'paper use'!$C$3:$R$3</c:f>
              <c:strCache>
                <c:ptCount val="16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b</c:v>
                </c:pt>
                <c:pt idx="7">
                  <c:v>R1-VIII_c</c:v>
                </c:pt>
                <c:pt idx="8">
                  <c:v>R2-IV</c:v>
                </c:pt>
                <c:pt idx="9">
                  <c:v>R2-V</c:v>
                </c:pt>
                <c:pt idx="10">
                  <c:v>R2-VI_a</c:v>
                </c:pt>
                <c:pt idx="11">
                  <c:v>R2-VI_b</c:v>
                </c:pt>
                <c:pt idx="12">
                  <c:v>R2-VII</c:v>
                </c:pt>
                <c:pt idx="13">
                  <c:v>R2-VIII_a</c:v>
                </c:pt>
                <c:pt idx="14">
                  <c:v>R2-VIII_b</c:v>
                </c:pt>
                <c:pt idx="15">
                  <c:v>R2-VIII_c</c:v>
                </c:pt>
              </c:strCache>
            </c:strRef>
          </c:cat>
          <c:val>
            <c:numRef>
              <c:f>'paper use'!$C$42:$R$42</c:f>
              <c:numCache>
                <c:formatCode>0.00</c:formatCode>
                <c:ptCount val="16"/>
                <c:pt idx="0">
                  <c:v>22.177431133701376</c:v>
                </c:pt>
                <c:pt idx="1">
                  <c:v>21.037921964050852</c:v>
                </c:pt>
                <c:pt idx="2">
                  <c:v>19.890975374879602</c:v>
                </c:pt>
                <c:pt idx="3">
                  <c:v>17.298644648699153</c:v>
                </c:pt>
                <c:pt idx="4">
                  <c:v>17.106198885859911</c:v>
                </c:pt>
                <c:pt idx="5">
                  <c:v>14.439993032572744</c:v>
                </c:pt>
                <c:pt idx="6">
                  <c:v>17.675657675657675</c:v>
                </c:pt>
                <c:pt idx="7">
                  <c:v>17.911759535946544</c:v>
                </c:pt>
                <c:pt idx="8">
                  <c:v>13.442473851750819</c:v>
                </c:pt>
                <c:pt idx="9">
                  <c:v>18.385127255265147</c:v>
                </c:pt>
                <c:pt idx="10">
                  <c:v>19.6691900406949</c:v>
                </c:pt>
                <c:pt idx="11">
                  <c:v>19.166125892277762</c:v>
                </c:pt>
                <c:pt idx="12">
                  <c:v>17.144719687092561</c:v>
                </c:pt>
                <c:pt idx="13">
                  <c:v>17.400968092462705</c:v>
                </c:pt>
                <c:pt idx="14">
                  <c:v>15.409836065573785</c:v>
                </c:pt>
                <c:pt idx="15">
                  <c:v>23.9967462039045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6-92E5-46B0-870F-CCE199610E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31237760"/>
        <c:axId val="431243648"/>
      </c:barChart>
      <c:catAx>
        <c:axId val="4312377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31243648"/>
        <c:crosses val="autoZero"/>
        <c:auto val="1"/>
        <c:lblAlgn val="ctr"/>
        <c:lblOffset val="100"/>
        <c:noMultiLvlLbl val="0"/>
      </c:catAx>
      <c:valAx>
        <c:axId val="431243648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43123776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6295681709862997"/>
          <c:y val="2.5738825779581184E-2"/>
          <c:w val="0.32681300387323708"/>
          <c:h val="0.96214323379838584"/>
        </c:manualLayout>
      </c:layout>
      <c:overlay val="0"/>
      <c:txPr>
        <a:bodyPr/>
        <a:lstStyle/>
        <a:p>
          <a:pPr>
            <a:defRPr sz="800"/>
          </a:pPr>
          <a:endParaRPr lang="it-IT"/>
        </a:p>
      </c:txPr>
    </c:legend>
    <c:plotVisOnly val="1"/>
    <c:dispBlanksAs val="gap"/>
    <c:showDLblsOverMax val="0"/>
  </c:chart>
  <c:txPr>
    <a:bodyPr/>
    <a:lstStyle/>
    <a:p>
      <a:pPr>
        <a:defRPr b="1"/>
      </a:pPr>
      <a:endParaRPr lang="it-IT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Genus 0.5 NMDS'!$DY$3</c:f>
              <c:strCache>
                <c:ptCount val="1"/>
                <c:pt idx="0">
                  <c:v>Methanobacterium</c:v>
                </c:pt>
              </c:strCache>
            </c:strRef>
          </c:tx>
          <c:invertIfNegative val="0"/>
          <c:cat>
            <c:strRef>
              <c:f>'Genus 0.5 NMDS'!$DZ$2:$EM$2</c:f>
              <c:strCache>
                <c:ptCount val="14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c</c:v>
                </c:pt>
                <c:pt idx="7">
                  <c:v>R2-IV</c:v>
                </c:pt>
                <c:pt idx="8">
                  <c:v>R2-V</c:v>
                </c:pt>
                <c:pt idx="9">
                  <c:v>R2-VI_a</c:v>
                </c:pt>
                <c:pt idx="10">
                  <c:v>R2-VI_b</c:v>
                </c:pt>
                <c:pt idx="11">
                  <c:v>R2-VII</c:v>
                </c:pt>
                <c:pt idx="12">
                  <c:v>R2-VIII_a</c:v>
                </c:pt>
                <c:pt idx="13">
                  <c:v>R2-VIII_c</c:v>
                </c:pt>
              </c:strCache>
            </c:strRef>
          </c:cat>
          <c:val>
            <c:numRef>
              <c:f>'Genus 0.5 NMDS'!$DZ$3:$EM$3</c:f>
              <c:numCache>
                <c:formatCode>0.0</c:formatCode>
                <c:ptCount val="14"/>
                <c:pt idx="0">
                  <c:v>7.7413297675609547</c:v>
                </c:pt>
                <c:pt idx="1">
                  <c:v>22.351030888905672</c:v>
                </c:pt>
                <c:pt idx="2">
                  <c:v>8.971320938145583</c:v>
                </c:pt>
                <c:pt idx="3">
                  <c:v>16.612126337463692</c:v>
                </c:pt>
                <c:pt idx="4">
                  <c:v>13.971701561113141</c:v>
                </c:pt>
                <c:pt idx="5">
                  <c:v>21.454197935107867</c:v>
                </c:pt>
                <c:pt idx="6">
                  <c:v>16.042565429968363</c:v>
                </c:pt>
                <c:pt idx="7" formatCode="General">
                  <c:v>13.700071326676177</c:v>
                </c:pt>
                <c:pt idx="8" formatCode="General">
                  <c:v>20.578740157480315</c:v>
                </c:pt>
                <c:pt idx="9" formatCode="General">
                  <c:v>27.896625587670737</c:v>
                </c:pt>
                <c:pt idx="10" formatCode="General">
                  <c:v>13.169900235624405</c:v>
                </c:pt>
                <c:pt idx="11" formatCode="General">
                  <c:v>26.933003548768685</c:v>
                </c:pt>
                <c:pt idx="12" formatCode="General">
                  <c:v>22.979198659779421</c:v>
                </c:pt>
                <c:pt idx="13" formatCode="General">
                  <c:v>57.9678589942975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57-4279-9FB2-B3B7C5E0A092}"/>
            </c:ext>
          </c:extLst>
        </c:ser>
        <c:ser>
          <c:idx val="1"/>
          <c:order val="1"/>
          <c:tx>
            <c:strRef>
              <c:f>'Genus 0.5 NMDS'!$DY$4</c:f>
              <c:strCache>
                <c:ptCount val="1"/>
                <c:pt idx="0">
                  <c:v>Methanolinea</c:v>
                </c:pt>
              </c:strCache>
            </c:strRef>
          </c:tx>
          <c:invertIfNegative val="0"/>
          <c:cat>
            <c:strRef>
              <c:f>'Genus 0.5 NMDS'!$DZ$2:$EM$2</c:f>
              <c:strCache>
                <c:ptCount val="14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c</c:v>
                </c:pt>
                <c:pt idx="7">
                  <c:v>R2-IV</c:v>
                </c:pt>
                <c:pt idx="8">
                  <c:v>R2-V</c:v>
                </c:pt>
                <c:pt idx="9">
                  <c:v>R2-VI_a</c:v>
                </c:pt>
                <c:pt idx="10">
                  <c:v>R2-VI_b</c:v>
                </c:pt>
                <c:pt idx="11">
                  <c:v>R2-VII</c:v>
                </c:pt>
                <c:pt idx="12">
                  <c:v>R2-VIII_a</c:v>
                </c:pt>
                <c:pt idx="13">
                  <c:v>R2-VIII_c</c:v>
                </c:pt>
              </c:strCache>
            </c:strRef>
          </c:cat>
          <c:val>
            <c:numRef>
              <c:f>'Genus 0.5 NMDS'!$DZ$4:$EM$4</c:f>
              <c:numCache>
                <c:formatCode>0.0</c:formatCode>
                <c:ptCount val="14"/>
                <c:pt idx="0">
                  <c:v>73.943782184414914</c:v>
                </c:pt>
                <c:pt idx="1">
                  <c:v>44.732270976512346</c:v>
                </c:pt>
                <c:pt idx="2">
                  <c:v>60.484262972414633</c:v>
                </c:pt>
                <c:pt idx="3">
                  <c:v>62.201713424274736</c:v>
                </c:pt>
                <c:pt idx="4">
                  <c:v>56.662141701039005</c:v>
                </c:pt>
                <c:pt idx="5">
                  <c:v>52.755017311880181</c:v>
                </c:pt>
                <c:pt idx="6">
                  <c:v>1.915444348576359</c:v>
                </c:pt>
                <c:pt idx="7" formatCode="General">
                  <c:v>44.226105563480743</c:v>
                </c:pt>
                <c:pt idx="8" formatCode="General">
                  <c:v>50.637795275590548</c:v>
                </c:pt>
                <c:pt idx="9" formatCode="General">
                  <c:v>52.797173616713494</c:v>
                </c:pt>
                <c:pt idx="10" formatCode="General">
                  <c:v>53.724870907905952</c:v>
                </c:pt>
                <c:pt idx="11" formatCode="General">
                  <c:v>38.232605656522203</c:v>
                </c:pt>
                <c:pt idx="12" formatCode="General">
                  <c:v>39.536507050118665</c:v>
                </c:pt>
                <c:pt idx="13" formatCode="General">
                  <c:v>2.46759979263867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D57-4279-9FB2-B3B7C5E0A092}"/>
            </c:ext>
          </c:extLst>
        </c:ser>
        <c:ser>
          <c:idx val="2"/>
          <c:order val="2"/>
          <c:tx>
            <c:strRef>
              <c:f>'Genus 0.5 NMDS'!$DY$5</c:f>
              <c:strCache>
                <c:ptCount val="1"/>
                <c:pt idx="0">
                  <c:v>Methanobrevibacter</c:v>
                </c:pt>
              </c:strCache>
            </c:strRef>
          </c:tx>
          <c:invertIfNegative val="0"/>
          <c:cat>
            <c:strRef>
              <c:f>'Genus 0.5 NMDS'!$DZ$2:$EM$2</c:f>
              <c:strCache>
                <c:ptCount val="14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c</c:v>
                </c:pt>
                <c:pt idx="7">
                  <c:v>R2-IV</c:v>
                </c:pt>
                <c:pt idx="8">
                  <c:v>R2-V</c:v>
                </c:pt>
                <c:pt idx="9">
                  <c:v>R2-VI_a</c:v>
                </c:pt>
                <c:pt idx="10">
                  <c:v>R2-VI_b</c:v>
                </c:pt>
                <c:pt idx="11">
                  <c:v>R2-VII</c:v>
                </c:pt>
                <c:pt idx="12">
                  <c:v>R2-VIII_a</c:v>
                </c:pt>
                <c:pt idx="13">
                  <c:v>R2-VIII_c</c:v>
                </c:pt>
              </c:strCache>
            </c:strRef>
          </c:cat>
          <c:val>
            <c:numRef>
              <c:f>'Genus 0.5 NMDS'!$DZ$5:$EM$5</c:f>
              <c:numCache>
                <c:formatCode>0.0</c:formatCode>
                <c:ptCount val="14"/>
                <c:pt idx="0">
                  <c:v>6.5762895103701382</c:v>
                </c:pt>
                <c:pt idx="1">
                  <c:v>14.217204138660222</c:v>
                </c:pt>
                <c:pt idx="2">
                  <c:v>7.2487544051525097</c:v>
                </c:pt>
                <c:pt idx="3">
                  <c:v>10.821046438945473</c:v>
                </c:pt>
                <c:pt idx="4">
                  <c:v>7.2155798047303294</c:v>
                </c:pt>
                <c:pt idx="5">
                  <c:v>11.344373247270049</c:v>
                </c:pt>
                <c:pt idx="6">
                  <c:v>0.78228357779695135</c:v>
                </c:pt>
                <c:pt idx="7" formatCode="General">
                  <c:v>6.9775320970042793</c:v>
                </c:pt>
                <c:pt idx="8" formatCode="General">
                  <c:v>7.8700787401574805</c:v>
                </c:pt>
                <c:pt idx="9" formatCode="General">
                  <c:v>4.801513339082538</c:v>
                </c:pt>
                <c:pt idx="10" formatCode="General">
                  <c:v>12.382814458314533</c:v>
                </c:pt>
                <c:pt idx="11" formatCode="General">
                  <c:v>10.084417679320357</c:v>
                </c:pt>
                <c:pt idx="12" formatCode="General">
                  <c:v>9.9329889711014943</c:v>
                </c:pt>
                <c:pt idx="13" formatCode="General">
                  <c:v>10.0051840331778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D57-4279-9FB2-B3B7C5E0A092}"/>
            </c:ext>
          </c:extLst>
        </c:ser>
        <c:ser>
          <c:idx val="3"/>
          <c:order val="3"/>
          <c:tx>
            <c:strRef>
              <c:f>'Genus 0.5 NMDS'!$DY$6</c:f>
              <c:strCache>
                <c:ptCount val="1"/>
                <c:pt idx="0">
                  <c:v>Methanosphaera</c:v>
                </c:pt>
              </c:strCache>
            </c:strRef>
          </c:tx>
          <c:invertIfNegative val="0"/>
          <c:cat>
            <c:strRef>
              <c:f>'Genus 0.5 NMDS'!$DZ$2:$EM$2</c:f>
              <c:strCache>
                <c:ptCount val="14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c</c:v>
                </c:pt>
                <c:pt idx="7">
                  <c:v>R2-IV</c:v>
                </c:pt>
                <c:pt idx="8">
                  <c:v>R2-V</c:v>
                </c:pt>
                <c:pt idx="9">
                  <c:v>R2-VI_a</c:v>
                </c:pt>
                <c:pt idx="10">
                  <c:v>R2-VI_b</c:v>
                </c:pt>
                <c:pt idx="11">
                  <c:v>R2-VII</c:v>
                </c:pt>
                <c:pt idx="12">
                  <c:v>R2-VIII_a</c:v>
                </c:pt>
                <c:pt idx="13">
                  <c:v>R2-VIII_c</c:v>
                </c:pt>
              </c:strCache>
            </c:strRef>
          </c:cat>
          <c:val>
            <c:numRef>
              <c:f>'Genus 0.5 NMDS'!$DZ$6:$EM$6</c:f>
              <c:numCache>
                <c:formatCode>0.0</c:formatCode>
                <c:ptCount val="14"/>
                <c:pt idx="0">
                  <c:v>1.1351674300833594</c:v>
                </c:pt>
                <c:pt idx="1">
                  <c:v>3.9762857790197117</c:v>
                </c:pt>
                <c:pt idx="2">
                  <c:v>2.7311945558391058</c:v>
                </c:pt>
                <c:pt idx="3">
                  <c:v>2.2870169503989413</c:v>
                </c:pt>
                <c:pt idx="4">
                  <c:v>2.6340521067195741</c:v>
                </c:pt>
                <c:pt idx="5">
                  <c:v>3.2070062197433766</c:v>
                </c:pt>
                <c:pt idx="6">
                  <c:v>0.41415012942191542</c:v>
                </c:pt>
                <c:pt idx="7" formatCode="General">
                  <c:v>2.3840941512125533</c:v>
                </c:pt>
                <c:pt idx="8" formatCode="General">
                  <c:v>2.3543307086614171</c:v>
                </c:pt>
                <c:pt idx="9" formatCode="General">
                  <c:v>3.0990068712270844</c:v>
                </c:pt>
                <c:pt idx="10" formatCode="General">
                  <c:v>3.8226299694189603</c:v>
                </c:pt>
                <c:pt idx="11" formatCode="General">
                  <c:v>4.0488224540273148</c:v>
                </c:pt>
                <c:pt idx="12" formatCode="General">
                  <c:v>2.6525198938992043</c:v>
                </c:pt>
                <c:pt idx="13" formatCode="General">
                  <c:v>3.40072576464489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D57-4279-9FB2-B3B7C5E0A092}"/>
            </c:ext>
          </c:extLst>
        </c:ser>
        <c:ser>
          <c:idx val="4"/>
          <c:order val="4"/>
          <c:tx>
            <c:strRef>
              <c:f>'Genus 0.5 NMDS'!$DY$7</c:f>
              <c:strCache>
                <c:ptCount val="1"/>
                <c:pt idx="0">
                  <c:v>Methanospirillum</c:v>
                </c:pt>
              </c:strCache>
            </c:strRef>
          </c:tx>
          <c:invertIfNegative val="0"/>
          <c:cat>
            <c:strRef>
              <c:f>'Genus 0.5 NMDS'!$DZ$2:$EM$2</c:f>
              <c:strCache>
                <c:ptCount val="14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c</c:v>
                </c:pt>
                <c:pt idx="7">
                  <c:v>R2-IV</c:v>
                </c:pt>
                <c:pt idx="8">
                  <c:v>R2-V</c:v>
                </c:pt>
                <c:pt idx="9">
                  <c:v>R2-VI_a</c:v>
                </c:pt>
                <c:pt idx="10">
                  <c:v>R2-VI_b</c:v>
                </c:pt>
                <c:pt idx="11">
                  <c:v>R2-VII</c:v>
                </c:pt>
                <c:pt idx="12">
                  <c:v>R2-VIII_a</c:v>
                </c:pt>
                <c:pt idx="13">
                  <c:v>R2-VIII_c</c:v>
                </c:pt>
              </c:strCache>
            </c:strRef>
          </c:cat>
          <c:val>
            <c:numRef>
              <c:f>'Genus 0.5 NMDS'!$DZ$7:$EM$7</c:f>
              <c:numCache>
                <c:formatCode>0.0</c:formatCode>
                <c:ptCount val="14"/>
                <c:pt idx="0">
                  <c:v>5.6530769011920681</c:v>
                </c:pt>
                <c:pt idx="1">
                  <c:v>2.5375726908843741</c:v>
                </c:pt>
                <c:pt idx="2">
                  <c:v>11.647830842143639</c:v>
                </c:pt>
                <c:pt idx="3">
                  <c:v>2.4598301283229769</c:v>
                </c:pt>
                <c:pt idx="4">
                  <c:v>2.4852503524252074</c:v>
                </c:pt>
                <c:pt idx="5">
                  <c:v>4.1438844412414424</c:v>
                </c:pt>
                <c:pt idx="6">
                  <c:v>76.324417601380503</c:v>
                </c:pt>
                <c:pt idx="7" formatCode="General">
                  <c:v>20.517118402282453</c:v>
                </c:pt>
                <c:pt idx="8" formatCode="General">
                  <c:v>7.3740157480314963</c:v>
                </c:pt>
                <c:pt idx="9" formatCode="General">
                  <c:v>4.6095640804517766</c:v>
                </c:pt>
                <c:pt idx="10" formatCode="General">
                  <c:v>6.0911415250413592</c:v>
                </c:pt>
                <c:pt idx="11" formatCode="General">
                  <c:v>6.955048929992472</c:v>
                </c:pt>
                <c:pt idx="12" formatCode="General">
                  <c:v>12.613430127041742</c:v>
                </c:pt>
                <c:pt idx="13" formatCode="General">
                  <c:v>19.6993260756868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D57-4279-9FB2-B3B7C5E0A092}"/>
            </c:ext>
          </c:extLst>
        </c:ser>
        <c:ser>
          <c:idx val="5"/>
          <c:order val="5"/>
          <c:tx>
            <c:strRef>
              <c:f>'Genus 0.5 NMDS'!$DY$8</c:f>
              <c:strCache>
                <c:ptCount val="1"/>
                <c:pt idx="0">
                  <c:v>Unclassified_Archaea</c:v>
                </c:pt>
              </c:strCache>
            </c:strRef>
          </c:tx>
          <c:invertIfNegative val="0"/>
          <c:cat>
            <c:strRef>
              <c:f>'Genus 0.5 NMDS'!$DZ$2:$EM$2</c:f>
              <c:strCache>
                <c:ptCount val="14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c</c:v>
                </c:pt>
                <c:pt idx="7">
                  <c:v>R2-IV</c:v>
                </c:pt>
                <c:pt idx="8">
                  <c:v>R2-V</c:v>
                </c:pt>
                <c:pt idx="9">
                  <c:v>R2-VI_a</c:v>
                </c:pt>
                <c:pt idx="10">
                  <c:v>R2-VI_b</c:v>
                </c:pt>
                <c:pt idx="11">
                  <c:v>R2-VII</c:v>
                </c:pt>
                <c:pt idx="12">
                  <c:v>R2-VIII_a</c:v>
                </c:pt>
                <c:pt idx="13">
                  <c:v>R2-VIII_c</c:v>
                </c:pt>
              </c:strCache>
            </c:strRef>
          </c:cat>
          <c:val>
            <c:numRef>
              <c:f>'Genus 0.5 NMDS'!$DZ$8:$EM$8</c:f>
              <c:numCache>
                <c:formatCode>0.0</c:formatCode>
                <c:ptCount val="14"/>
                <c:pt idx="0">
                  <c:v>1.2674613787020967</c:v>
                </c:pt>
                <c:pt idx="1">
                  <c:v>2.2581376029000833</c:v>
                </c:pt>
                <c:pt idx="2">
                  <c:v>1.1969862680763155</c:v>
                </c:pt>
                <c:pt idx="3">
                  <c:v>1.2133691215942934</c:v>
                </c:pt>
                <c:pt idx="4">
                  <c:v>0.56649088915574586</c:v>
                </c:pt>
                <c:pt idx="5">
                  <c:v>2.2842281721474564</c:v>
                </c:pt>
                <c:pt idx="6">
                  <c:v>9.2033362093758994E-2</c:v>
                </c:pt>
                <c:pt idx="7" formatCode="General">
                  <c:v>2.4179743223965762</c:v>
                </c:pt>
                <c:pt idx="8" formatCode="General">
                  <c:v>2.6535433070866143</c:v>
                </c:pt>
                <c:pt idx="9" formatCode="General">
                  <c:v>0.73997830138815479</c:v>
                </c:pt>
                <c:pt idx="10" formatCode="General">
                  <c:v>1.1380157417155461</c:v>
                </c:pt>
                <c:pt idx="11" formatCode="General">
                  <c:v>1.6399612861598021</c:v>
                </c:pt>
                <c:pt idx="12" formatCode="General">
                  <c:v>0.64218902694401792</c:v>
                </c:pt>
                <c:pt idx="13" formatCode="General">
                  <c:v>0.590979782270606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D57-4279-9FB2-B3B7C5E0A092}"/>
            </c:ext>
          </c:extLst>
        </c:ser>
        <c:ser>
          <c:idx val="6"/>
          <c:order val="6"/>
          <c:tx>
            <c:strRef>
              <c:f>'Genus 0.5 NMDS'!$DY$9</c:f>
              <c:strCache>
                <c:ptCount val="1"/>
                <c:pt idx="0">
                  <c:v>Methanothrix</c:v>
                </c:pt>
              </c:strCache>
            </c:strRef>
          </c:tx>
          <c:invertIfNegative val="0"/>
          <c:cat>
            <c:strRef>
              <c:f>'Genus 0.5 NMDS'!$DZ$2:$EM$2</c:f>
              <c:strCache>
                <c:ptCount val="14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c</c:v>
                </c:pt>
                <c:pt idx="7">
                  <c:v>R2-IV</c:v>
                </c:pt>
                <c:pt idx="8">
                  <c:v>R2-V</c:v>
                </c:pt>
                <c:pt idx="9">
                  <c:v>R2-VI_a</c:v>
                </c:pt>
                <c:pt idx="10">
                  <c:v>R2-VI_b</c:v>
                </c:pt>
                <c:pt idx="11">
                  <c:v>R2-VII</c:v>
                </c:pt>
                <c:pt idx="12">
                  <c:v>R2-VIII_a</c:v>
                </c:pt>
                <c:pt idx="13">
                  <c:v>R2-VIII_c</c:v>
                </c:pt>
              </c:strCache>
            </c:strRef>
          </c:cat>
          <c:val>
            <c:numRef>
              <c:f>'Genus 0.5 NMDS'!$DZ$9:$EM$9</c:f>
              <c:numCache>
                <c:formatCode>0.0</c:formatCode>
                <c:ptCount val="14"/>
                <c:pt idx="0">
                  <c:v>2.8933966826936754</c:v>
                </c:pt>
                <c:pt idx="1">
                  <c:v>7.7335548674571406</c:v>
                </c:pt>
                <c:pt idx="2">
                  <c:v>2.6947381212784056</c:v>
                </c:pt>
                <c:pt idx="3">
                  <c:v>1.5185498400558886</c:v>
                </c:pt>
                <c:pt idx="4">
                  <c:v>14.559076907011956</c:v>
                </c:pt>
                <c:pt idx="5">
                  <c:v>2.9845368092873144</c:v>
                </c:pt>
                <c:pt idx="6">
                  <c:v>0.12079378774805867</c:v>
                </c:pt>
                <c:pt idx="7" formatCode="General">
                  <c:v>6.6815263908701858</c:v>
                </c:pt>
                <c:pt idx="8" formatCode="General">
                  <c:v>3.7992125984251968</c:v>
                </c:pt>
                <c:pt idx="9" formatCode="General">
                  <c:v>4.6095640804517766</c:v>
                </c:pt>
                <c:pt idx="10" formatCode="General">
                  <c:v>3.707324409685667</c:v>
                </c:pt>
                <c:pt idx="11" formatCode="General">
                  <c:v>5.2451876545865144</c:v>
                </c:pt>
                <c:pt idx="12" formatCode="General">
                  <c:v>2.5617757922658102</c:v>
                </c:pt>
                <c:pt idx="13" formatCode="General">
                  <c:v>0.114048729911871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D57-4279-9FB2-B3B7C5E0A092}"/>
            </c:ext>
          </c:extLst>
        </c:ser>
        <c:ser>
          <c:idx val="7"/>
          <c:order val="7"/>
          <c:tx>
            <c:strRef>
              <c:f>'Genus 0.5 NMDS'!$DY$10</c:f>
              <c:strCache>
                <c:ptCount val="1"/>
                <c:pt idx="0">
                  <c:v>Unclassified_Methanobacteriaceae</c:v>
                </c:pt>
              </c:strCache>
            </c:strRef>
          </c:tx>
          <c:invertIfNegative val="0"/>
          <c:cat>
            <c:strRef>
              <c:f>'Genus 0.5 NMDS'!$DZ$2:$EM$2</c:f>
              <c:strCache>
                <c:ptCount val="14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c</c:v>
                </c:pt>
                <c:pt idx="7">
                  <c:v>R2-IV</c:v>
                </c:pt>
                <c:pt idx="8">
                  <c:v>R2-V</c:v>
                </c:pt>
                <c:pt idx="9">
                  <c:v>R2-VI_a</c:v>
                </c:pt>
                <c:pt idx="10">
                  <c:v>R2-VI_b</c:v>
                </c:pt>
                <c:pt idx="11">
                  <c:v>R2-VII</c:v>
                </c:pt>
                <c:pt idx="12">
                  <c:v>R2-VIII_a</c:v>
                </c:pt>
                <c:pt idx="13">
                  <c:v>R2-VIII_c</c:v>
                </c:pt>
              </c:strCache>
            </c:strRef>
          </c:cat>
          <c:val>
            <c:numRef>
              <c:f>'Genus 0.5 NMDS'!$DZ$10:$EM$10</c:f>
              <c:numCache>
                <c:formatCode>0.0</c:formatCode>
                <c:ptCount val="14"/>
                <c:pt idx="0">
                  <c:v>0.17496941591510426</c:v>
                </c:pt>
                <c:pt idx="1">
                  <c:v>0.47201872970319464</c:v>
                </c:pt>
                <c:pt idx="2">
                  <c:v>1.002551950419249</c:v>
                </c:pt>
                <c:pt idx="3">
                  <c:v>0.36401073647828802</c:v>
                </c:pt>
                <c:pt idx="4">
                  <c:v>0.33154075079621992</c:v>
                </c:pt>
                <c:pt idx="5">
                  <c:v>0.58124050196619093</c:v>
                </c:pt>
                <c:pt idx="6">
                  <c:v>3.8193845268909978</c:v>
                </c:pt>
                <c:pt idx="7" formatCode="General">
                  <c:v>1.011055634807418</c:v>
                </c:pt>
                <c:pt idx="8" formatCode="General">
                  <c:v>1.7283464566929134</c:v>
                </c:pt>
                <c:pt idx="9" formatCode="General">
                  <c:v>0.33104292430522714</c:v>
                </c:pt>
                <c:pt idx="10" formatCode="General">
                  <c:v>1.7170501829849101</c:v>
                </c:pt>
                <c:pt idx="11" formatCode="General">
                  <c:v>2.9304226260888266</c:v>
                </c:pt>
                <c:pt idx="12" formatCode="General">
                  <c:v>1.7939410861370935</c:v>
                </c:pt>
                <c:pt idx="13" formatCode="General">
                  <c:v>3.71176775531363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D57-4279-9FB2-B3B7C5E0A092}"/>
            </c:ext>
          </c:extLst>
        </c:ser>
        <c:ser>
          <c:idx val="8"/>
          <c:order val="8"/>
          <c:tx>
            <c:strRef>
              <c:f>'Genus 0.5 NMDS'!$DY$11</c:f>
              <c:strCache>
                <c:ptCount val="1"/>
                <c:pt idx="0">
                  <c:v>Unclassified_Methanomicrobiales</c:v>
                </c:pt>
              </c:strCache>
            </c:strRef>
          </c:tx>
          <c:invertIfNegative val="0"/>
          <c:cat>
            <c:strRef>
              <c:f>'Genus 0.5 NMDS'!$DZ$2:$EM$2</c:f>
              <c:strCache>
                <c:ptCount val="14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c</c:v>
                </c:pt>
                <c:pt idx="7">
                  <c:v>R2-IV</c:v>
                </c:pt>
                <c:pt idx="8">
                  <c:v>R2-V</c:v>
                </c:pt>
                <c:pt idx="9">
                  <c:v>R2-VI_a</c:v>
                </c:pt>
                <c:pt idx="10">
                  <c:v>R2-VI_b</c:v>
                </c:pt>
                <c:pt idx="11">
                  <c:v>R2-VII</c:v>
                </c:pt>
                <c:pt idx="12">
                  <c:v>R2-VIII_a</c:v>
                </c:pt>
                <c:pt idx="13">
                  <c:v>R2-VIII_c</c:v>
                </c:pt>
              </c:strCache>
            </c:strRef>
          </c:cat>
          <c:val>
            <c:numRef>
              <c:f>'Genus 0.5 NMDS'!$DZ$11:$EM$11</c:f>
              <c:numCache>
                <c:formatCode>0.0</c:formatCode>
                <c:ptCount val="14"/>
                <c:pt idx="0">
                  <c:v>0</c:v>
                </c:pt>
                <c:pt idx="1">
                  <c:v>7.929914659013669E-2</c:v>
                </c:pt>
                <c:pt idx="2">
                  <c:v>2.229918580629481</c:v>
                </c:pt>
                <c:pt idx="3">
                  <c:v>1.1766003603338604</c:v>
                </c:pt>
                <c:pt idx="4">
                  <c:v>0.60042813136323292</c:v>
                </c:pt>
                <c:pt idx="5">
                  <c:v>0.32430399974933022</c:v>
                </c:pt>
                <c:pt idx="6">
                  <c:v>5.7520851308599366E-2</c:v>
                </c:pt>
                <c:pt idx="7" formatCode="General">
                  <c:v>0.81312410841654781</c:v>
                </c:pt>
                <c:pt idx="8" formatCode="General">
                  <c:v>0.70078740157480313</c:v>
                </c:pt>
                <c:pt idx="9" formatCode="General">
                  <c:v>0.17525801874982613</c:v>
                </c:pt>
                <c:pt idx="10" formatCode="General">
                  <c:v>0.81465884594174565</c:v>
                </c:pt>
                <c:pt idx="11" formatCode="General">
                  <c:v>0.90332293795031726</c:v>
                </c:pt>
                <c:pt idx="12" formatCode="General">
                  <c:v>1.3751221555214295</c:v>
                </c:pt>
                <c:pt idx="13" formatCode="General">
                  <c:v>0.653188180404354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5D57-4279-9FB2-B3B7C5E0A092}"/>
            </c:ext>
          </c:extLst>
        </c:ser>
        <c:ser>
          <c:idx val="9"/>
          <c:order val="9"/>
          <c:tx>
            <c:strRef>
              <c:f>'Genus 0.5 NMDS'!$DY$12</c:f>
              <c:strCache>
                <c:ptCount val="1"/>
                <c:pt idx="0">
                  <c:v>Methanoculleus</c:v>
                </c:pt>
              </c:strCache>
            </c:strRef>
          </c:tx>
          <c:invertIfNegative val="0"/>
          <c:cat>
            <c:strRef>
              <c:f>'Genus 0.5 NMDS'!$DZ$2:$EM$2</c:f>
              <c:strCache>
                <c:ptCount val="14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c</c:v>
                </c:pt>
                <c:pt idx="7">
                  <c:v>R2-IV</c:v>
                </c:pt>
                <c:pt idx="8">
                  <c:v>R2-V</c:v>
                </c:pt>
                <c:pt idx="9">
                  <c:v>R2-VI_a</c:v>
                </c:pt>
                <c:pt idx="10">
                  <c:v>R2-VI_b</c:v>
                </c:pt>
                <c:pt idx="11">
                  <c:v>R2-VII</c:v>
                </c:pt>
                <c:pt idx="12">
                  <c:v>R2-VIII_a</c:v>
                </c:pt>
                <c:pt idx="13">
                  <c:v>R2-VIII_c</c:v>
                </c:pt>
              </c:strCache>
            </c:strRef>
          </c:cat>
          <c:val>
            <c:numRef>
              <c:f>'Genus 0.5 NMDS'!$DZ$12:$EM$12</c:f>
              <c:numCache>
                <c:formatCode>0.0</c:formatCode>
                <c:ptCount val="14"/>
                <c:pt idx="0">
                  <c:v>2.8450311530911262E-2</c:v>
                </c:pt>
                <c:pt idx="1">
                  <c:v>0</c:v>
                </c:pt>
                <c:pt idx="2">
                  <c:v>1.0207801676995989</c:v>
                </c:pt>
                <c:pt idx="3">
                  <c:v>0.12133691215942935</c:v>
                </c:pt>
                <c:pt idx="4">
                  <c:v>0.10703284080822847</c:v>
                </c:pt>
                <c:pt idx="5">
                  <c:v>5.6400695608579174E-2</c:v>
                </c:pt>
                <c:pt idx="6">
                  <c:v>0.10353753235547886</c:v>
                </c:pt>
                <c:pt idx="7" formatCode="General">
                  <c:v>0.72039942938659063</c:v>
                </c:pt>
                <c:pt idx="8" formatCode="General">
                  <c:v>0.77952755905511806</c:v>
                </c:pt>
                <c:pt idx="9" formatCode="General">
                  <c:v>9.1801819345147029E-2</c:v>
                </c:pt>
                <c:pt idx="10" formatCode="General">
                  <c:v>2.0353937935529154</c:v>
                </c:pt>
                <c:pt idx="11" formatCode="General">
                  <c:v>1.7313689644047747</c:v>
                </c:pt>
                <c:pt idx="12" formatCode="General">
                  <c:v>5.0886500069803153</c:v>
                </c:pt>
                <c:pt idx="13" formatCode="General">
                  <c:v>0.155520995334370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5D57-4279-9FB2-B3B7C5E0A092}"/>
            </c:ext>
          </c:extLst>
        </c:ser>
        <c:ser>
          <c:idx val="10"/>
          <c:order val="10"/>
          <c:tx>
            <c:strRef>
              <c:f>'Genus 0.5 NMDS'!$DY$13</c:f>
              <c:strCache>
                <c:ptCount val="1"/>
                <c:pt idx="0">
                  <c:v>Methanosphaerula</c:v>
                </c:pt>
              </c:strCache>
            </c:strRef>
          </c:tx>
          <c:invertIfNegative val="0"/>
          <c:cat>
            <c:strRef>
              <c:f>'Genus 0.5 NMDS'!$DZ$2:$EM$2</c:f>
              <c:strCache>
                <c:ptCount val="14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c</c:v>
                </c:pt>
                <c:pt idx="7">
                  <c:v>R2-IV</c:v>
                </c:pt>
                <c:pt idx="8">
                  <c:v>R2-V</c:v>
                </c:pt>
                <c:pt idx="9">
                  <c:v>R2-VI_a</c:v>
                </c:pt>
                <c:pt idx="10">
                  <c:v>R2-VI_b</c:v>
                </c:pt>
                <c:pt idx="11">
                  <c:v>R2-VII</c:v>
                </c:pt>
                <c:pt idx="12">
                  <c:v>R2-VIII_a</c:v>
                </c:pt>
                <c:pt idx="13">
                  <c:v>R2-VIII_c</c:v>
                </c:pt>
              </c:strCache>
            </c:strRef>
          </c:cat>
          <c:val>
            <c:numRef>
              <c:f>'Genus 0.5 NMDS'!$DZ$13:$EM$13</c:f>
              <c:numCache>
                <c:formatCode>0.0</c:formatCode>
                <c:ptCount val="14"/>
                <c:pt idx="0">
                  <c:v>6.9703263250732589E-2</c:v>
                </c:pt>
                <c:pt idx="1">
                  <c:v>0.23412128993278453</c:v>
                </c:pt>
                <c:pt idx="2">
                  <c:v>0.39190667152752462</c:v>
                </c:pt>
                <c:pt idx="3">
                  <c:v>0.52947016215023712</c:v>
                </c:pt>
                <c:pt idx="4">
                  <c:v>0.26366626638124574</c:v>
                </c:pt>
                <c:pt idx="5">
                  <c:v>0.29610365194504068</c:v>
                </c:pt>
                <c:pt idx="6">
                  <c:v>0.17831463905665804</c:v>
                </c:pt>
                <c:pt idx="7" formatCode="General">
                  <c:v>6.2410841654778886E-2</c:v>
                </c:pt>
                <c:pt idx="8" formatCode="General">
                  <c:v>0.30708661417322836</c:v>
                </c:pt>
                <c:pt idx="9" formatCode="General">
                  <c:v>0.2364592316465908</c:v>
                </c:pt>
                <c:pt idx="10" formatCode="General">
                  <c:v>0.8572717701910062</c:v>
                </c:pt>
                <c:pt idx="11" formatCode="General">
                  <c:v>0.44628454672545437</c:v>
                </c:pt>
                <c:pt idx="12" formatCode="General">
                  <c:v>0.38391735306435854</c:v>
                </c:pt>
                <c:pt idx="13" formatCode="General">
                  <c:v>0.7983411093831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D57-4279-9FB2-B3B7C5E0A092}"/>
            </c:ext>
          </c:extLst>
        </c:ser>
        <c:ser>
          <c:idx val="11"/>
          <c:order val="11"/>
          <c:tx>
            <c:strRef>
              <c:f>'Genus 0.5 NMDS'!$DY$14</c:f>
              <c:strCache>
                <c:ptCount val="1"/>
                <c:pt idx="0">
                  <c:v>Unclassified_Nitrososphaera</c:v>
                </c:pt>
              </c:strCache>
            </c:strRef>
          </c:tx>
          <c:invertIfNegative val="0"/>
          <c:cat>
            <c:strRef>
              <c:f>'Genus 0.5 NMDS'!$DZ$2:$EM$2</c:f>
              <c:strCache>
                <c:ptCount val="14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c</c:v>
                </c:pt>
                <c:pt idx="7">
                  <c:v>R2-IV</c:v>
                </c:pt>
                <c:pt idx="8">
                  <c:v>R2-V</c:v>
                </c:pt>
                <c:pt idx="9">
                  <c:v>R2-VI_a</c:v>
                </c:pt>
                <c:pt idx="10">
                  <c:v>R2-VI_b</c:v>
                </c:pt>
                <c:pt idx="11">
                  <c:v>R2-VII</c:v>
                </c:pt>
                <c:pt idx="12">
                  <c:v>R2-VIII_a</c:v>
                </c:pt>
                <c:pt idx="13">
                  <c:v>R2-VIII_c</c:v>
                </c:pt>
              </c:strCache>
            </c:strRef>
          </c:cat>
          <c:val>
            <c:numRef>
              <c:f>'Genus 0.5 NMDS'!$DZ$14:$EM$14</c:f>
              <c:numCache>
                <c:formatCode>0.0</c:formatCode>
                <c:ptCount val="14"/>
                <c:pt idx="0">
                  <c:v>0.1621667757261942</c:v>
                </c:pt>
                <c:pt idx="1">
                  <c:v>0.63439317272109352</c:v>
                </c:pt>
                <c:pt idx="2">
                  <c:v>0.20658646251063312</c:v>
                </c:pt>
                <c:pt idx="3">
                  <c:v>0.31621134683972496</c:v>
                </c:pt>
                <c:pt idx="4">
                  <c:v>0.13835952592283193</c:v>
                </c:pt>
                <c:pt idx="5">
                  <c:v>0.12690156511930314</c:v>
                </c:pt>
                <c:pt idx="6">
                  <c:v>8.6281276962899056E-2</c:v>
                </c:pt>
                <c:pt idx="7" formatCode="General">
                  <c:v>0.12660485021398002</c:v>
                </c:pt>
                <c:pt idx="8" formatCode="General">
                  <c:v>0.31889763779527558</c:v>
                </c:pt>
                <c:pt idx="9" formatCode="General">
                  <c:v>0.23924110496008011</c:v>
                </c:pt>
                <c:pt idx="10" formatCode="General">
                  <c:v>0.26570411590715398</c:v>
                </c:pt>
                <c:pt idx="11" formatCode="General">
                  <c:v>0.25809226798580492</c:v>
                </c:pt>
                <c:pt idx="12" formatCode="General">
                  <c:v>8.3763786123132761E-2</c:v>
                </c:pt>
                <c:pt idx="13" formatCode="General">
                  <c:v>0.311041990668740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5D57-4279-9FB2-B3B7C5E0A092}"/>
            </c:ext>
          </c:extLst>
        </c:ser>
        <c:ser>
          <c:idx val="12"/>
          <c:order val="12"/>
          <c:tx>
            <c:strRef>
              <c:f>'Genus 0.5 NMDS'!$DY$15</c:f>
              <c:strCache>
                <c:ptCount val="1"/>
                <c:pt idx="0">
                  <c:v>Others</c:v>
                </c:pt>
              </c:strCache>
            </c:strRef>
          </c:tx>
          <c:invertIfNegative val="0"/>
          <c:cat>
            <c:strRef>
              <c:f>'Genus 0.5 NMDS'!$DZ$2:$EM$2</c:f>
              <c:strCache>
                <c:ptCount val="14"/>
                <c:pt idx="0">
                  <c:v>R1-IV</c:v>
                </c:pt>
                <c:pt idx="1">
                  <c:v>R1-V</c:v>
                </c:pt>
                <c:pt idx="2">
                  <c:v>R1-VI_a</c:v>
                </c:pt>
                <c:pt idx="3">
                  <c:v>R1-VI_b</c:v>
                </c:pt>
                <c:pt idx="4">
                  <c:v>R1-VII</c:v>
                </c:pt>
                <c:pt idx="5">
                  <c:v>R1-VIII_a</c:v>
                </c:pt>
                <c:pt idx="6">
                  <c:v>R1-VIII_c</c:v>
                </c:pt>
                <c:pt idx="7">
                  <c:v>R2-IV</c:v>
                </c:pt>
                <c:pt idx="8">
                  <c:v>R2-V</c:v>
                </c:pt>
                <c:pt idx="9">
                  <c:v>R2-VI_a</c:v>
                </c:pt>
                <c:pt idx="10">
                  <c:v>R2-VI_b</c:v>
                </c:pt>
                <c:pt idx="11">
                  <c:v>R2-VII</c:v>
                </c:pt>
                <c:pt idx="12">
                  <c:v>R2-VIII_a</c:v>
                </c:pt>
                <c:pt idx="13">
                  <c:v>R2-VIII_c</c:v>
                </c:pt>
              </c:strCache>
            </c:strRef>
          </c:cat>
          <c:val>
            <c:numRef>
              <c:f>'Genus 0.5 NMDS'!$DZ$15:$EM$15</c:f>
              <c:numCache>
                <c:formatCode>0.0</c:formatCode>
                <c:ptCount val="14"/>
                <c:pt idx="0">
                  <c:v>0.35420637855985149</c:v>
                </c:pt>
                <c:pt idx="1">
                  <c:v>0.77411071671323839</c:v>
                </c:pt>
                <c:pt idx="2">
                  <c:v>0.17316806416332042</c:v>
                </c:pt>
                <c:pt idx="3">
                  <c:v>0.3787182409824652</c:v>
                </c:pt>
                <c:pt idx="4">
                  <c:v>0.46467916253327246</c:v>
                </c:pt>
                <c:pt idx="5">
                  <c:v>0.44180544893387719</c:v>
                </c:pt>
                <c:pt idx="6">
                  <c:v>6.3272936439474847E-2</c:v>
                </c:pt>
                <c:pt idx="7" formatCode="General">
                  <c:v>0.36198288159771153</c:v>
                </c:pt>
                <c:pt idx="8" formatCode="General">
                  <c:v>0.89763779527559961</c:v>
                </c:pt>
                <c:pt idx="9" formatCode="General">
                  <c:v>0.37277102400756235</c:v>
                </c:pt>
                <c:pt idx="10" formatCode="General">
                  <c:v>0.27322404371584241</c:v>
                </c:pt>
                <c:pt idx="11" formatCode="General">
                  <c:v>0.59146144746746643</c:v>
                </c:pt>
                <c:pt idx="12" formatCode="General">
                  <c:v>0.35599609102331442</c:v>
                </c:pt>
                <c:pt idx="13" formatCode="General">
                  <c:v>0.124416796267496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5D57-4279-9FB2-B3B7C5E0A0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31278720"/>
        <c:axId val="431280512"/>
      </c:barChart>
      <c:catAx>
        <c:axId val="4312787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31280512"/>
        <c:crosses val="autoZero"/>
        <c:auto val="1"/>
        <c:lblAlgn val="ctr"/>
        <c:lblOffset val="100"/>
        <c:noMultiLvlLbl val="0"/>
      </c:catAx>
      <c:valAx>
        <c:axId val="431280512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43127872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b="1"/>
      </a:pPr>
      <a:endParaRPr lang="it-I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kvon498naRHKlLsGFv/PijC/JSw==">AMUW2mWt9QEEpDyZ8D1hGDm4gtB1mxnCcSR2CXRrLkvvH8At0SunLVBD2qCFirCiILuqJADPUmR1/HUV+zzVC9YKqQASt8oIAyM2+8Yg6igQPAyXHkUKKMh87/MnPxo7dHKOYBVxaPvyY5zKMlZ5ACzOcxJQSkbWB4VT76E0BKETwOsHlslroPrMtQAFgMjnImpnUsRd52bYDdZD5UqeeigHlXwkJ/bKzcanBeY+SBuVUH0+fKMB7G6UyrwFP9BsRt8MiLeqsuRBbeEnIhdJ0O70MeofPMRy4K06R0LVBR7p0eRIrGv/F/HO9r7YCdVG7UjKqfDNuNRMxbtFLXTriKtOahXZOdqg1vSSdwLJNyxQ5PIdwe+7Awuwt1X6TpfF2T0UqZXO/poxJtXKHstKt3Hd3YUh5/sITZyjF8fMh2oT5AYnMl3aesJHmPNSL7XyCOUZ7qeZ6y1Hgzdwis7JMeKNnuAgn61as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785</Words>
  <Characters>4479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"Viola Corbellini" &lt;viola.corbellini@polimi.it&gt;</dc:creator>
  <cp:lastModifiedBy>Arianna</cp:lastModifiedBy>
  <cp:revision>12</cp:revision>
  <dcterms:created xsi:type="dcterms:W3CDTF">2019-12-17T14:10:00Z</dcterms:created>
  <dcterms:modified xsi:type="dcterms:W3CDTF">2020-05-13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ater-science-and-technology</vt:lpwstr>
  </property>
  <property fmtid="{D5CDD505-2E9C-101B-9397-08002B2CF9AE}" pid="21" name="Mendeley Recent Style Name 9_1">
    <vt:lpwstr>Water Science &amp; Technology</vt:lpwstr>
  </property>
</Properties>
</file>